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F3F6D" w14:textId="77777777" w:rsidR="00C3068D" w:rsidRDefault="00C3068D" w:rsidP="00C3068D">
      <w:pPr>
        <w:rPr>
          <w:color w:val="000000" w:themeColor="text1"/>
          <w:sz w:val="36"/>
          <w:szCs w:val="36"/>
        </w:rPr>
      </w:pPr>
    </w:p>
    <w:p w14:paraId="65E114FB" w14:textId="77777777" w:rsidR="00C3068D" w:rsidRDefault="00C3068D" w:rsidP="00C3068D">
      <w:pPr>
        <w:jc w:val="center"/>
        <w:rPr>
          <w:color w:val="000000" w:themeColor="text1"/>
          <w:sz w:val="36"/>
          <w:szCs w:val="36"/>
        </w:rPr>
      </w:pPr>
    </w:p>
    <w:p w14:paraId="06EEDFF7" w14:textId="77777777" w:rsidR="00C3068D" w:rsidRPr="00EB1450" w:rsidRDefault="00C3068D" w:rsidP="00C3068D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EB1450">
        <w:rPr>
          <w:rFonts w:ascii="Times New Roman" w:hAnsi="Times New Roman" w:cs="Times New Roman"/>
          <w:color w:val="000000" w:themeColor="text1"/>
          <w:sz w:val="36"/>
          <w:szCs w:val="36"/>
        </w:rPr>
        <w:t>Supplementary Materials for</w:t>
      </w:r>
    </w:p>
    <w:p w14:paraId="1512C719" w14:textId="77777777" w:rsidR="00C3068D" w:rsidRPr="00EB1450" w:rsidRDefault="00C3068D" w:rsidP="00C3068D">
      <w:pPr>
        <w:rPr>
          <w:rFonts w:ascii="Times New Roman" w:hAnsi="Times New Roman" w:cs="Times New Roman"/>
          <w:color w:val="000000" w:themeColor="text1"/>
        </w:rPr>
      </w:pPr>
    </w:p>
    <w:p w14:paraId="7A22A5F7" w14:textId="77777777" w:rsidR="001A3770" w:rsidRPr="00EB1450" w:rsidRDefault="001A3770" w:rsidP="001A3770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B14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rgeting protein modifications in metabolic diseases: </w:t>
      </w:r>
    </w:p>
    <w:p w14:paraId="42DC06AE" w14:textId="7E6D5426" w:rsidR="00C3068D" w:rsidRPr="00EB1450" w:rsidRDefault="001A3770" w:rsidP="001A3770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B1450">
        <w:rPr>
          <w:rFonts w:ascii="Times New Roman" w:hAnsi="Times New Roman" w:cs="Times New Roman"/>
          <w:color w:val="000000" w:themeColor="text1"/>
          <w:sz w:val="28"/>
          <w:szCs w:val="28"/>
        </w:rPr>
        <w:t>molecular mechanisms and targeted therapies</w:t>
      </w:r>
    </w:p>
    <w:p w14:paraId="0DF92984" w14:textId="77777777" w:rsidR="00C3068D" w:rsidRPr="00EB1450" w:rsidRDefault="00C3068D" w:rsidP="00C3068D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128A325" w14:textId="45A44D3B" w:rsidR="00714386" w:rsidRPr="00EB1450" w:rsidRDefault="00714386" w:rsidP="00714386">
      <w:pPr>
        <w:ind w:left="420" w:hanging="420"/>
        <w:jc w:val="center"/>
        <w:rPr>
          <w:rFonts w:ascii="Times New Roman" w:hAnsi="Times New Roman" w:cs="Times New Roman"/>
          <w:shd w:val="clear" w:color="auto" w:fill="FFFFFF"/>
        </w:rPr>
      </w:pP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Xiumei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Wu,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Mengyun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Xu,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Mengya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Geng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Shuo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Chen, Peter J. Little,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Suowen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Xu, </w:t>
      </w:r>
      <w:proofErr w:type="spellStart"/>
      <w:r w:rsidRPr="00EB1450">
        <w:rPr>
          <w:rFonts w:ascii="Times New Roman" w:hAnsi="Times New Roman" w:cs="Times New Roman"/>
          <w:shd w:val="clear" w:color="auto" w:fill="FFFFFF"/>
        </w:rPr>
        <w:t>Jianping</w:t>
      </w:r>
      <w:proofErr w:type="spellEnd"/>
      <w:r w:rsidRPr="00EB1450">
        <w:rPr>
          <w:rFonts w:ascii="Times New Roman" w:hAnsi="Times New Roman" w:cs="Times New Roman"/>
          <w:shd w:val="clear" w:color="auto" w:fill="FFFFFF"/>
        </w:rPr>
        <w:t xml:space="preserve"> Weng*</w:t>
      </w:r>
    </w:p>
    <w:p w14:paraId="1D6C61FE" w14:textId="77777777" w:rsidR="00C3068D" w:rsidRPr="00EB1450" w:rsidRDefault="00C3068D" w:rsidP="00C3068D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1F7FD87" w14:textId="77777777" w:rsidR="00C3068D" w:rsidRPr="00EB1450" w:rsidRDefault="00C3068D" w:rsidP="00C3068D">
      <w:pPr>
        <w:jc w:val="center"/>
        <w:rPr>
          <w:rFonts w:ascii="Times New Roman" w:hAnsi="Times New Roman" w:cs="Times New Roman"/>
          <w:color w:val="000000" w:themeColor="text1"/>
        </w:rPr>
      </w:pPr>
      <w:r w:rsidRPr="00EB1450">
        <w:rPr>
          <w:rFonts w:ascii="Times New Roman" w:hAnsi="Times New Roman" w:cs="Times New Roman"/>
          <w:color w:val="000000" w:themeColor="text1"/>
        </w:rPr>
        <w:t>Correspondence to: wengjp@ustc.edu.cn</w:t>
      </w:r>
    </w:p>
    <w:p w14:paraId="01C5FCFD" w14:textId="77777777" w:rsidR="00C3068D" w:rsidRPr="00EB1450" w:rsidRDefault="00C3068D" w:rsidP="00C3068D">
      <w:pPr>
        <w:rPr>
          <w:rFonts w:ascii="Times New Roman" w:hAnsi="Times New Roman" w:cs="Times New Roman"/>
          <w:color w:val="000000" w:themeColor="text1"/>
        </w:rPr>
      </w:pPr>
    </w:p>
    <w:p w14:paraId="64E01165" w14:textId="77777777" w:rsidR="001F4032" w:rsidRPr="00EB1450" w:rsidRDefault="001F4032" w:rsidP="001F4032">
      <w:pPr>
        <w:rPr>
          <w:rFonts w:ascii="Times New Roman" w:hAnsi="Times New Roman" w:cs="Times New Roman"/>
        </w:rPr>
      </w:pPr>
      <w:proofErr w:type="spellStart"/>
      <w:r w:rsidRPr="00EB1450">
        <w:rPr>
          <w:rFonts w:ascii="Times New Roman" w:hAnsi="Times New Roman" w:cs="Times New Roman"/>
        </w:rPr>
        <w:t>Xiumei</w:t>
      </w:r>
      <w:proofErr w:type="spellEnd"/>
      <w:r w:rsidRPr="00EB1450">
        <w:rPr>
          <w:rFonts w:ascii="Times New Roman" w:hAnsi="Times New Roman" w:cs="Times New Roman"/>
        </w:rPr>
        <w:t xml:space="preserve"> Wu and </w:t>
      </w:r>
      <w:proofErr w:type="spellStart"/>
      <w:r w:rsidRPr="00EB1450">
        <w:rPr>
          <w:rFonts w:ascii="Times New Roman" w:hAnsi="Times New Roman" w:cs="Times New Roman"/>
        </w:rPr>
        <w:t>Mengyun</w:t>
      </w:r>
      <w:proofErr w:type="spellEnd"/>
      <w:r w:rsidRPr="00EB1450">
        <w:rPr>
          <w:rFonts w:ascii="Times New Roman" w:hAnsi="Times New Roman" w:cs="Times New Roman"/>
        </w:rPr>
        <w:t xml:space="preserve"> Xu contribute equally to this work.</w:t>
      </w:r>
    </w:p>
    <w:p w14:paraId="57FF0A0A" w14:textId="75004919" w:rsidR="0009116E" w:rsidRPr="00EB1450" w:rsidRDefault="0009116E" w:rsidP="001F4032">
      <w:pPr>
        <w:rPr>
          <w:rFonts w:ascii="Times New Roman" w:hAnsi="Times New Roman" w:cs="Times New Roman"/>
        </w:rPr>
      </w:pPr>
      <w:proofErr w:type="spellStart"/>
      <w:r w:rsidRPr="00EB1450">
        <w:rPr>
          <w:rFonts w:ascii="Times New Roman" w:hAnsi="Times New Roman" w:cs="Times New Roman"/>
        </w:rPr>
        <w:t>Suowen</w:t>
      </w:r>
      <w:proofErr w:type="spellEnd"/>
      <w:r w:rsidRPr="00EB1450">
        <w:rPr>
          <w:rFonts w:ascii="Times New Roman" w:hAnsi="Times New Roman" w:cs="Times New Roman"/>
        </w:rPr>
        <w:t xml:space="preserve"> Xu and </w:t>
      </w:r>
      <w:proofErr w:type="spellStart"/>
      <w:r w:rsidRPr="00EB1450">
        <w:rPr>
          <w:rFonts w:ascii="Times New Roman" w:hAnsi="Times New Roman" w:cs="Times New Roman"/>
        </w:rPr>
        <w:t>Jianping</w:t>
      </w:r>
      <w:proofErr w:type="spellEnd"/>
      <w:r w:rsidRPr="00EB1450">
        <w:rPr>
          <w:rFonts w:ascii="Times New Roman" w:hAnsi="Times New Roman" w:cs="Times New Roman"/>
        </w:rPr>
        <w:t xml:space="preserve"> Weng are co-senior authors.</w:t>
      </w:r>
    </w:p>
    <w:p w14:paraId="0F6D0832" w14:textId="77777777" w:rsidR="001F4032" w:rsidRPr="00EB1450" w:rsidRDefault="001F4032" w:rsidP="00C3068D">
      <w:pPr>
        <w:rPr>
          <w:rFonts w:ascii="Times New Roman" w:hAnsi="Times New Roman" w:cs="Times New Roman"/>
          <w:color w:val="000000" w:themeColor="text1"/>
        </w:rPr>
      </w:pPr>
    </w:p>
    <w:p w14:paraId="23871A54" w14:textId="77777777" w:rsidR="00C3068D" w:rsidRPr="00EB1450" w:rsidRDefault="00C3068D" w:rsidP="00C3068D">
      <w:pPr>
        <w:rPr>
          <w:rFonts w:ascii="Times New Roman" w:hAnsi="Times New Roman" w:cs="Times New Roman"/>
          <w:b/>
          <w:color w:val="000000" w:themeColor="text1"/>
        </w:rPr>
      </w:pPr>
    </w:p>
    <w:p w14:paraId="4D46E213" w14:textId="0BC2E18B" w:rsidR="00C3068D" w:rsidRPr="00EB1450" w:rsidRDefault="00C3068D" w:rsidP="00714386">
      <w:pPr>
        <w:rPr>
          <w:rFonts w:ascii="Times New Roman" w:hAnsi="Times New Roman" w:cs="Times New Roman"/>
          <w:color w:val="000000" w:themeColor="text1"/>
        </w:rPr>
      </w:pPr>
      <w:r w:rsidRPr="00EB1450">
        <w:rPr>
          <w:rFonts w:ascii="Times New Roman" w:hAnsi="Times New Roman" w:cs="Times New Roman"/>
          <w:b/>
          <w:color w:val="000000" w:themeColor="text1"/>
        </w:rPr>
        <w:t xml:space="preserve">This file </w:t>
      </w:r>
      <w:proofErr w:type="gramStart"/>
      <w:r w:rsidRPr="00EB1450">
        <w:rPr>
          <w:rFonts w:ascii="Times New Roman" w:hAnsi="Times New Roman" w:cs="Times New Roman"/>
          <w:b/>
          <w:color w:val="000000" w:themeColor="text1"/>
        </w:rPr>
        <w:t>includes:</w:t>
      </w:r>
      <w:proofErr w:type="gramEnd"/>
      <w:r w:rsidR="00714386" w:rsidRPr="00EB14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14386" w:rsidRPr="00EB1450">
        <w:rPr>
          <w:rFonts w:ascii="Times New Roman" w:hAnsi="Times New Roman" w:cs="Times New Roman"/>
          <w:color w:val="000000" w:themeColor="text1"/>
        </w:rPr>
        <w:t>Supplementary Table 1</w:t>
      </w:r>
    </w:p>
    <w:p w14:paraId="3B934992" w14:textId="77777777" w:rsidR="001A3770" w:rsidRPr="00EB1450" w:rsidRDefault="001A3770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1C7572E0" w14:textId="77777777" w:rsidR="00714386" w:rsidRPr="00EB1450" w:rsidRDefault="00714386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77B36D7D" w14:textId="77777777" w:rsidR="00714386" w:rsidRPr="00EB1450" w:rsidRDefault="00714386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7173809B" w14:textId="77777777" w:rsidR="00714386" w:rsidRPr="00EB1450" w:rsidRDefault="00714386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2E0448B8" w14:textId="77777777" w:rsidR="00714386" w:rsidRPr="00EB1450" w:rsidRDefault="00714386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73D52C86" w14:textId="77777777" w:rsidR="00714386" w:rsidRPr="00EB1450" w:rsidRDefault="00714386" w:rsidP="00C3068D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1A2AAD8D" w14:textId="59110A03" w:rsidR="0019720C" w:rsidRPr="00EB1450" w:rsidRDefault="00670844" w:rsidP="00670844">
      <w:pPr>
        <w:pStyle w:val="SMHeading"/>
        <w:rPr>
          <w:b w:val="0"/>
          <w:bCs w:val="0"/>
        </w:rPr>
      </w:pPr>
      <w:r w:rsidRPr="00EB1450">
        <w:rPr>
          <w:rFonts w:hint="eastAsia"/>
          <w:color w:val="000000" w:themeColor="text1"/>
          <w:lang w:eastAsia="zh-CN"/>
        </w:rPr>
        <w:lastRenderedPageBreak/>
        <w:t xml:space="preserve">Supplementary </w:t>
      </w:r>
      <w:r w:rsidRPr="00EB1450">
        <w:rPr>
          <w:color w:val="000000" w:themeColor="text1"/>
        </w:rPr>
        <w:t xml:space="preserve">Table </w:t>
      </w:r>
      <w:r w:rsidRPr="00EB1450">
        <w:rPr>
          <w:rFonts w:hint="eastAsia"/>
          <w:color w:val="000000" w:themeColor="text1"/>
          <w:lang w:eastAsia="zh-CN"/>
        </w:rPr>
        <w:t>1</w:t>
      </w:r>
      <w:r w:rsidRPr="00EB1450">
        <w:rPr>
          <w:color w:val="000000" w:themeColor="text1"/>
        </w:rPr>
        <w:t xml:space="preserve">. </w:t>
      </w:r>
      <w:r w:rsidR="00F4223C" w:rsidRPr="00EB1450">
        <w:t>Pharmaceutical Intervention of protein modification in preclinical studies of metabolic diseases</w:t>
      </w:r>
    </w:p>
    <w:p w14:paraId="31F48410" w14:textId="4DD44340" w:rsidR="00F4223C" w:rsidRPr="00EB1450" w:rsidRDefault="00F4223C" w:rsidP="0050163E">
      <w:pPr>
        <w:rPr>
          <w:rFonts w:ascii="Times New Roman" w:hAnsi="Times New Roman" w:cs="Times New Roman"/>
          <w:b/>
          <w:bCs/>
        </w:rPr>
      </w:pPr>
    </w:p>
    <w:tbl>
      <w:tblPr>
        <w:tblStyle w:val="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81"/>
        <w:gridCol w:w="14"/>
        <w:gridCol w:w="45"/>
        <w:gridCol w:w="1413"/>
        <w:gridCol w:w="142"/>
        <w:gridCol w:w="89"/>
        <w:gridCol w:w="162"/>
        <w:gridCol w:w="33"/>
        <w:gridCol w:w="14"/>
        <w:gridCol w:w="2253"/>
        <w:gridCol w:w="36"/>
        <w:gridCol w:w="56"/>
        <w:gridCol w:w="14"/>
        <w:gridCol w:w="33"/>
        <w:gridCol w:w="22"/>
        <w:gridCol w:w="165"/>
        <w:gridCol w:w="1921"/>
        <w:gridCol w:w="39"/>
        <w:gridCol w:w="61"/>
        <w:gridCol w:w="53"/>
        <w:gridCol w:w="36"/>
        <w:gridCol w:w="1946"/>
        <w:gridCol w:w="47"/>
        <w:gridCol w:w="70"/>
        <w:gridCol w:w="154"/>
        <w:gridCol w:w="3841"/>
        <w:gridCol w:w="45"/>
        <w:gridCol w:w="36"/>
        <w:gridCol w:w="547"/>
        <w:gridCol w:w="22"/>
      </w:tblGrid>
      <w:tr w:rsidR="00A14A0E" w:rsidRPr="00EB1450" w14:paraId="5AD1EBDF" w14:textId="77777777" w:rsidTr="00054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hideMark/>
          </w:tcPr>
          <w:p w14:paraId="5AE3EA72" w14:textId="0115EDF2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0" w:name="_Hlk131089076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  <w:r w:rsidR="00B96150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</w:t>
            </w:r>
            <w:r w:rsidR="00FC080F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668" w:type="pct"/>
            <w:gridSpan w:val="6"/>
            <w:hideMark/>
          </w:tcPr>
          <w:p w14:paraId="74A608C7" w14:textId="3AD2DF04" w:rsidR="00F1168B" w:rsidRPr="00EB1450" w:rsidRDefault="00F1168B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ound</w:t>
            </w:r>
          </w:p>
        </w:tc>
        <w:tc>
          <w:tcPr>
            <w:tcW w:w="857" w:type="pct"/>
            <w:gridSpan w:val="5"/>
          </w:tcPr>
          <w:p w14:paraId="130951C9" w14:textId="0909E44E" w:rsidR="00F1168B" w:rsidRPr="00EB1450" w:rsidRDefault="00F1168B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unctions</w:t>
            </w:r>
          </w:p>
        </w:tc>
        <w:tc>
          <w:tcPr>
            <w:tcW w:w="772" w:type="pct"/>
            <w:gridSpan w:val="5"/>
            <w:hideMark/>
          </w:tcPr>
          <w:p w14:paraId="7618D793" w14:textId="77777777" w:rsidR="00F1168B" w:rsidRPr="00EB1450" w:rsidRDefault="00F1168B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imal model</w:t>
            </w:r>
          </w:p>
        </w:tc>
        <w:tc>
          <w:tcPr>
            <w:tcW w:w="780" w:type="pct"/>
            <w:gridSpan w:val="6"/>
            <w:hideMark/>
          </w:tcPr>
          <w:p w14:paraId="3213198A" w14:textId="4DCDFF20" w:rsidR="00F1168B" w:rsidRPr="00EB1450" w:rsidRDefault="00FC080F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se and duration</w:t>
            </w:r>
          </w:p>
        </w:tc>
        <w:tc>
          <w:tcPr>
            <w:tcW w:w="1472" w:type="pct"/>
            <w:gridSpan w:val="4"/>
            <w:hideMark/>
          </w:tcPr>
          <w:p w14:paraId="21C795C8" w14:textId="77777777" w:rsidR="00F1168B" w:rsidRPr="00EB1450" w:rsidRDefault="00F1168B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served effects</w:t>
            </w:r>
          </w:p>
        </w:tc>
        <w:tc>
          <w:tcPr>
            <w:tcW w:w="219" w:type="pct"/>
            <w:gridSpan w:val="3"/>
            <w:hideMark/>
          </w:tcPr>
          <w:p w14:paraId="00C9DA8C" w14:textId="256ADDA3" w:rsidR="00F1168B" w:rsidRPr="00EB1450" w:rsidRDefault="00F1168B" w:rsidP="00853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f</w:t>
            </w:r>
            <w:r w:rsidR="0085375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C3068D" w:rsidRPr="00EB1450" w14:paraId="71D3E629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653D0ACA" w14:textId="5D9B5650" w:rsidR="00C3068D" w:rsidRPr="00EB1450" w:rsidRDefault="00C3068D" w:rsidP="00CA295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1 Phosphorylation in diabetes</w:t>
            </w:r>
          </w:p>
        </w:tc>
      </w:tr>
      <w:tr w:rsidR="00A14A0E" w:rsidRPr="00EB1450" w14:paraId="52ED892A" w14:textId="77777777" w:rsidTr="000544D4">
        <w:trPr>
          <w:trHeight w:val="1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4252C100" w14:textId="77777777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668" w:type="pct"/>
            <w:gridSpan w:val="6"/>
            <w:noWrap/>
            <w:hideMark/>
          </w:tcPr>
          <w:p w14:paraId="7BC2ED05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1" w:name="OLE_LINK446"/>
            <w:bookmarkStart w:id="2" w:name="OLE_LINK447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formin</w:t>
            </w:r>
            <w:bookmarkEnd w:id="1"/>
            <w:bookmarkEnd w:id="2"/>
          </w:p>
        </w:tc>
        <w:tc>
          <w:tcPr>
            <w:tcW w:w="857" w:type="pct"/>
            <w:gridSpan w:val="5"/>
          </w:tcPr>
          <w:p w14:paraId="161786E6" w14:textId="728F5E06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K activator</w:t>
            </w:r>
          </w:p>
        </w:tc>
        <w:tc>
          <w:tcPr>
            <w:tcW w:w="772" w:type="pct"/>
            <w:gridSpan w:val="5"/>
            <w:hideMark/>
          </w:tcPr>
          <w:p w14:paraId="744599F7" w14:textId="6D165FA6" w:rsidR="00F1168B" w:rsidRPr="00EB1450" w:rsidRDefault="00B120E1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rague Dawley (SD) rats</w:t>
            </w:r>
          </w:p>
        </w:tc>
        <w:tc>
          <w:tcPr>
            <w:tcW w:w="780" w:type="pct"/>
            <w:gridSpan w:val="6"/>
            <w:hideMark/>
          </w:tcPr>
          <w:p w14:paraId="2D309E7B" w14:textId="7957963B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 mg/ml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once or twice a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days</w:t>
            </w:r>
          </w:p>
        </w:tc>
        <w:tc>
          <w:tcPr>
            <w:tcW w:w="1472" w:type="pct"/>
            <w:gridSpan w:val="4"/>
            <w:hideMark/>
          </w:tcPr>
          <w:p w14:paraId="3D3C9100" w14:textId="69C5C3F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β-hydroxybutyrat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epatic expression of SREBP-1, FAS, and S14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epatic glucose produc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phosphorylation and activation of AMPK</w:t>
            </w:r>
          </w:p>
        </w:tc>
        <w:tc>
          <w:tcPr>
            <w:tcW w:w="219" w:type="pct"/>
            <w:gridSpan w:val="3"/>
            <w:hideMark/>
          </w:tcPr>
          <w:p w14:paraId="57938F4E" w14:textId="53B55DF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91PC9BdXRob3I+PFllYXI+MjAwMTwvWWVhcj48UmVj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91PC9BdXRob3I+PFllYXI+MjAwMTwvWWVhcj48UmVj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06AE003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61F796FC" w14:textId="1831724E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668" w:type="pct"/>
            <w:gridSpan w:val="6"/>
            <w:hideMark/>
          </w:tcPr>
          <w:p w14:paraId="72682161" w14:textId="77777777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sudil</w:t>
            </w:r>
            <w:proofErr w:type="spellEnd"/>
          </w:p>
        </w:tc>
        <w:tc>
          <w:tcPr>
            <w:tcW w:w="857" w:type="pct"/>
            <w:gridSpan w:val="5"/>
          </w:tcPr>
          <w:p w14:paraId="2E154144" w14:textId="22DB3071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kinases inhibitor</w:t>
            </w:r>
          </w:p>
        </w:tc>
        <w:tc>
          <w:tcPr>
            <w:tcW w:w="772" w:type="pct"/>
            <w:gridSpan w:val="5"/>
            <w:hideMark/>
          </w:tcPr>
          <w:p w14:paraId="59A83C02" w14:textId="095EF790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Z-induced SD rats</w:t>
            </w:r>
          </w:p>
        </w:tc>
        <w:tc>
          <w:tcPr>
            <w:tcW w:w="780" w:type="pct"/>
            <w:gridSpan w:val="6"/>
            <w:hideMark/>
          </w:tcPr>
          <w:p w14:paraId="2612EC80" w14:textId="2DC9BE89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8 weeks</w:t>
            </w:r>
          </w:p>
        </w:tc>
        <w:tc>
          <w:tcPr>
            <w:tcW w:w="1472" w:type="pct"/>
            <w:gridSpan w:val="4"/>
            <w:hideMark/>
          </w:tcPr>
          <w:p w14:paraId="3F07A0D3" w14:textId="62FBC20E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-cofilin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KCβ2 phosphorylation at Thr641 and Ser660</w:t>
            </w:r>
          </w:p>
        </w:tc>
        <w:tc>
          <w:tcPr>
            <w:tcW w:w="219" w:type="pct"/>
            <w:gridSpan w:val="3"/>
            <w:hideMark/>
          </w:tcPr>
          <w:p w14:paraId="22B18C94" w14:textId="16DF96E9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YWk8L0F1dGhvcj48WWVhcj4yMDE3PC9ZZWFyPjxSZWNO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YWk8L0F1dGhvcj48WWVhcj4yMDE3PC9ZZWFyPjxSZWNO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05B9B88" w14:textId="77777777" w:rsidTr="000544D4">
        <w:trPr>
          <w:trHeight w:val="9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46C7BC7A" w14:textId="6E39E521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668" w:type="pct"/>
            <w:gridSpan w:val="6"/>
            <w:hideMark/>
          </w:tcPr>
          <w:p w14:paraId="77966371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dole-5-carboxamide (SD-169)</w:t>
            </w:r>
          </w:p>
        </w:tc>
        <w:tc>
          <w:tcPr>
            <w:tcW w:w="857" w:type="pct"/>
            <w:gridSpan w:val="5"/>
          </w:tcPr>
          <w:p w14:paraId="3B789EE1" w14:textId="33650392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8α MAPK inhibitor</w:t>
            </w:r>
          </w:p>
        </w:tc>
        <w:tc>
          <w:tcPr>
            <w:tcW w:w="772" w:type="pct"/>
            <w:gridSpan w:val="5"/>
            <w:hideMark/>
          </w:tcPr>
          <w:p w14:paraId="2E8729C7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D mice</w:t>
            </w:r>
          </w:p>
        </w:tc>
        <w:tc>
          <w:tcPr>
            <w:tcW w:w="780" w:type="pct"/>
            <w:gridSpan w:val="6"/>
            <w:hideMark/>
          </w:tcPr>
          <w:p w14:paraId="125A7D47" w14:textId="71A12DEE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0 or 600 mg/kg/week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10 weeks</w:t>
            </w:r>
          </w:p>
        </w:tc>
        <w:tc>
          <w:tcPr>
            <w:tcW w:w="1472" w:type="pct"/>
            <w:gridSpan w:val="4"/>
            <w:hideMark/>
          </w:tcPr>
          <w:p w14:paraId="3484D94C" w14:textId="1115A53A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incidence of diabetes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38 and HSP60 in T cells of the pancreatic beta islets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38 MAPK signaling pathway</w:t>
            </w:r>
          </w:p>
        </w:tc>
        <w:tc>
          <w:tcPr>
            <w:tcW w:w="219" w:type="pct"/>
            <w:gridSpan w:val="3"/>
            <w:hideMark/>
          </w:tcPr>
          <w:p w14:paraId="6790FD8B" w14:textId="0BFB2940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ZWRpY2hlcmxhPC9BdXRob3I+PFllYXI+MjAwNjwvWWVh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ZWRpY2hlcmxhPC9BdXRob3I+PFllYXI+MjAwNjwvWWVh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C9330B9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355AC5CB" w14:textId="13AE81E3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8" w:type="pct"/>
            <w:gridSpan w:val="6"/>
            <w:hideMark/>
          </w:tcPr>
          <w:p w14:paraId="7662C127" w14:textId="48FCBB2F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Y-226</w:t>
            </w:r>
          </w:p>
        </w:tc>
        <w:tc>
          <w:tcPr>
            <w:tcW w:w="857" w:type="pct"/>
            <w:gridSpan w:val="5"/>
          </w:tcPr>
          <w:p w14:paraId="0155EF4A" w14:textId="7D125038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tyrosine phosphatase 1B (PTP1B) inhibitor</w:t>
            </w:r>
          </w:p>
        </w:tc>
        <w:tc>
          <w:tcPr>
            <w:tcW w:w="772" w:type="pct"/>
            <w:gridSpan w:val="5"/>
            <w:hideMark/>
          </w:tcPr>
          <w:p w14:paraId="18144C0C" w14:textId="77777777" w:rsidR="00A14FB2" w:rsidRPr="00EB1450" w:rsidRDefault="00B120E1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71B79EC" w14:textId="05653E51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1421028B" w14:textId="2ADFA5F2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and 6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516B3DA0" w14:textId="3EC8AD25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lood HbA1c values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sma insulin levels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STAT3 phosphorylated by leptin in the hypothalamus</w:t>
            </w:r>
          </w:p>
        </w:tc>
        <w:tc>
          <w:tcPr>
            <w:tcW w:w="219" w:type="pct"/>
            <w:gridSpan w:val="3"/>
            <w:hideMark/>
          </w:tcPr>
          <w:p w14:paraId="1A2806A2" w14:textId="240EC01B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JdG88L0F1dGhvcj48WWVhcj4yMDE4PC9ZZWFyPjxSZWNO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JdG88L0F1dGhvcj48WWVhcj4yMDE4PC9ZZWFyPjxSZWNO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A796A7B" w14:textId="77777777" w:rsidTr="000544D4">
        <w:trPr>
          <w:trHeight w:val="9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05C0E1B5" w14:textId="743FFFF3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68" w:type="pct"/>
            <w:gridSpan w:val="6"/>
            <w:hideMark/>
          </w:tcPr>
          <w:p w14:paraId="539F8E95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0126</w:t>
            </w:r>
          </w:p>
        </w:tc>
        <w:tc>
          <w:tcPr>
            <w:tcW w:w="857" w:type="pct"/>
            <w:gridSpan w:val="5"/>
          </w:tcPr>
          <w:p w14:paraId="4A89B9E1" w14:textId="06D4E3DB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K1 and MEK2 inhibitor</w:t>
            </w:r>
          </w:p>
        </w:tc>
        <w:tc>
          <w:tcPr>
            <w:tcW w:w="772" w:type="pct"/>
            <w:gridSpan w:val="5"/>
            <w:hideMark/>
          </w:tcPr>
          <w:p w14:paraId="1490409B" w14:textId="2D4525FB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TZ-induced </w:t>
            </w:r>
            <w:r w:rsidR="00B120E1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780" w:type="pct"/>
            <w:gridSpan w:val="6"/>
            <w:hideMark/>
          </w:tcPr>
          <w:p w14:paraId="7D0B404A" w14:textId="07DCD3B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45408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72" w:type="pct"/>
            <w:gridSpan w:val="4"/>
            <w:hideMark/>
          </w:tcPr>
          <w:p w14:paraId="33AE49C0" w14:textId="4582F97D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ERK1/2 phosphorylation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XBP1s Ser 348 phosphorylation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ood glucose in DCM mice</w:t>
            </w:r>
          </w:p>
        </w:tc>
        <w:tc>
          <w:tcPr>
            <w:tcW w:w="219" w:type="pct"/>
            <w:gridSpan w:val="3"/>
            <w:hideMark/>
          </w:tcPr>
          <w:p w14:paraId="40500FC2" w14:textId="3E3757F1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TwvWWVhcj48UmVj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TwvWWVhcj48UmVj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2751C456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5F4C7A5F" w14:textId="18371AAC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8" w:type="pct"/>
            <w:gridSpan w:val="6"/>
            <w:hideMark/>
          </w:tcPr>
          <w:p w14:paraId="13FF6DE6" w14:textId="530ECF71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DZD-8</w:t>
            </w:r>
          </w:p>
        </w:tc>
        <w:tc>
          <w:tcPr>
            <w:tcW w:w="857" w:type="pct"/>
            <w:gridSpan w:val="5"/>
          </w:tcPr>
          <w:p w14:paraId="61245257" w14:textId="77777777" w:rsidR="00F1168B" w:rsidRPr="00EB1450" w:rsidRDefault="00F1168B" w:rsidP="0085375B">
            <w:pPr>
              <w:pStyle w:val="1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GSK-3β Inhibitor</w:t>
            </w:r>
          </w:p>
          <w:p w14:paraId="1E25BAA2" w14:textId="77777777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2" w:type="pct"/>
            <w:gridSpan w:val="5"/>
            <w:hideMark/>
          </w:tcPr>
          <w:p w14:paraId="2FAC7084" w14:textId="77777777" w:rsidR="00A14FB2" w:rsidRPr="00EB1450" w:rsidRDefault="00A14FB2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57BL/6 </w:t>
            </w:r>
            <w:proofErr w:type="gram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6E88973" w14:textId="491E6F9B" w:rsidR="00F1168B" w:rsidRPr="00EB1450" w:rsidRDefault="00A14FB2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71EDC45C" w14:textId="4301B880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24h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weeks</w:t>
            </w:r>
          </w:p>
        </w:tc>
        <w:tc>
          <w:tcPr>
            <w:tcW w:w="1472" w:type="pct"/>
            <w:gridSpan w:val="4"/>
            <w:hideMark/>
          </w:tcPr>
          <w:p w14:paraId="4992F77B" w14:textId="081B0EDB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dephosphorylation and activation of GSK3β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 tau phosphorylation at multiple epitopes in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obesity and diabetes in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219" w:type="pct"/>
            <w:gridSpan w:val="3"/>
            <w:hideMark/>
          </w:tcPr>
          <w:p w14:paraId="262CFF7A" w14:textId="3131E36F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fldChar w:fldCharType="begin">
                <w:fldData xml:space="preserve">PEVuZE5vdGU+PENpdGU+PEF1dGhvcj5EZXk8L0F1dGhvcj48WWVhcj4yMDE3PC9ZZWFyPjxSZWNO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EZXk8L0F1dGhvcj48WWVhcj4yMDE3PC9ZZWFyPjxSZWNO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E3478F2" w14:textId="77777777" w:rsidTr="000544D4">
        <w:trPr>
          <w:trHeight w:val="1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5C2D2877" w14:textId="476B98F5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668" w:type="pct"/>
            <w:gridSpan w:val="6"/>
            <w:hideMark/>
          </w:tcPr>
          <w:p w14:paraId="4B764096" w14:textId="7A38FF09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3I- 201 and erlotinib</w:t>
            </w:r>
          </w:p>
        </w:tc>
        <w:tc>
          <w:tcPr>
            <w:tcW w:w="857" w:type="pct"/>
            <w:gridSpan w:val="5"/>
          </w:tcPr>
          <w:p w14:paraId="4044C7CF" w14:textId="1E0A95A5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GFR tyrosine kinase inhibitor</w:t>
            </w:r>
          </w:p>
        </w:tc>
        <w:tc>
          <w:tcPr>
            <w:tcW w:w="772" w:type="pct"/>
            <w:gridSpan w:val="5"/>
            <w:hideMark/>
          </w:tcPr>
          <w:p w14:paraId="01AA9C20" w14:textId="4256E074" w:rsidR="00F1168B" w:rsidRPr="00EB1450" w:rsidRDefault="00B120E1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04C14B7B" w14:textId="0F684025" w:rsidR="00435EF5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3I-201</w:t>
            </w:r>
            <w:r w:rsidR="009544F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 mg/kg</w:t>
            </w:r>
            <w:r w:rsidR="00435EF5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</w:t>
            </w:r>
          </w:p>
          <w:p w14:paraId="093428B5" w14:textId="2D718776" w:rsidR="00F1168B" w:rsidRPr="00EB1450" w:rsidRDefault="00435EF5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lotinib</w:t>
            </w:r>
            <w:r w:rsidR="009544F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mg/kg</w:t>
            </w:r>
            <w:r w:rsidR="00C02144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every other day 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for 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 weeks</w:t>
            </w:r>
          </w:p>
        </w:tc>
        <w:tc>
          <w:tcPr>
            <w:tcW w:w="1472" w:type="pct"/>
            <w:gridSpan w:val="4"/>
            <w:hideMark/>
          </w:tcPr>
          <w:p w14:paraId="310A5A42" w14:textId="21602D13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yperglycemia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STAT3 phosphorylation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cardiomyopathy</w:t>
            </w:r>
          </w:p>
        </w:tc>
        <w:tc>
          <w:tcPr>
            <w:tcW w:w="219" w:type="pct"/>
            <w:gridSpan w:val="3"/>
            <w:hideMark/>
          </w:tcPr>
          <w:p w14:paraId="753570C7" w14:textId="09DFFC1F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W88L0F1dGhvcj48WWVhcj4yMDE5PC9ZZWFyPjxSZWNO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W88L0F1dGhvcj48WWVhcj4yMDE5PC9ZZWFyPjxSZWNO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D966189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5E109455" w14:textId="45011875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668" w:type="pct"/>
            <w:gridSpan w:val="6"/>
            <w:hideMark/>
          </w:tcPr>
          <w:p w14:paraId="3D177877" w14:textId="779CE611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396</w:t>
            </w:r>
          </w:p>
        </w:tc>
        <w:tc>
          <w:tcPr>
            <w:tcW w:w="857" w:type="pct"/>
            <w:gridSpan w:val="5"/>
          </w:tcPr>
          <w:p w14:paraId="32FDD390" w14:textId="10E76CD0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GFR tyrosine kinase inhibitor</w:t>
            </w:r>
          </w:p>
        </w:tc>
        <w:tc>
          <w:tcPr>
            <w:tcW w:w="772" w:type="pct"/>
            <w:gridSpan w:val="5"/>
            <w:hideMark/>
          </w:tcPr>
          <w:p w14:paraId="16B8C306" w14:textId="77777777" w:rsidR="00A14FB2" w:rsidRPr="00EB1450" w:rsidRDefault="00B120E1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ts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proofErr w:type="gramEnd"/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59ED5EF" w14:textId="2BD147B5" w:rsidR="00F1168B" w:rsidRPr="00EB1450" w:rsidRDefault="00B120E1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498221B1" w14:textId="23D5E57D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mg/kg every other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20536469" w14:textId="49E39FB2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igh glucose induced-phosphorylation of EGFR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blood glucose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-EGFR, p-AKT, p-eIF2α, CHOP, ATF6, and Nox4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 weight in T1DM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survival rate</w:t>
            </w:r>
          </w:p>
        </w:tc>
        <w:tc>
          <w:tcPr>
            <w:tcW w:w="219" w:type="pct"/>
            <w:gridSpan w:val="3"/>
            <w:hideMark/>
          </w:tcPr>
          <w:p w14:paraId="3A3FD335" w14:textId="035CF35F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DwvWWVhcj48UmVj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DwvWWVhcj48UmVj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614D354" w14:textId="77777777" w:rsidTr="000544D4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22EBBE99" w14:textId="5A5DA97F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8" w:type="pct"/>
            <w:gridSpan w:val="6"/>
            <w:hideMark/>
          </w:tcPr>
          <w:p w14:paraId="48FBB430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-aminoimidazole-4-carboxamide-1-d-ribofuranoside (AICAR)</w:t>
            </w:r>
          </w:p>
        </w:tc>
        <w:tc>
          <w:tcPr>
            <w:tcW w:w="857" w:type="pct"/>
            <w:gridSpan w:val="5"/>
          </w:tcPr>
          <w:p w14:paraId="6F253D63" w14:textId="64ECC683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K activator</w:t>
            </w:r>
          </w:p>
        </w:tc>
        <w:tc>
          <w:tcPr>
            <w:tcW w:w="772" w:type="pct"/>
            <w:gridSpan w:val="5"/>
            <w:hideMark/>
          </w:tcPr>
          <w:p w14:paraId="5AA51005" w14:textId="4F4E13A1" w:rsidR="00F1168B" w:rsidRPr="00EB1450" w:rsidRDefault="008A7134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09648409" w14:textId="54E4AC56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 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once</w:t>
            </w:r>
          </w:p>
        </w:tc>
        <w:tc>
          <w:tcPr>
            <w:tcW w:w="1472" w:type="pct"/>
            <w:gridSpan w:val="4"/>
            <w:hideMark/>
          </w:tcPr>
          <w:p w14:paraId="7029F62E" w14:textId="3C7240BD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lood glucose levels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phosphorylation of ERK in adipose tissue</w:t>
            </w:r>
          </w:p>
        </w:tc>
        <w:tc>
          <w:tcPr>
            <w:tcW w:w="219" w:type="pct"/>
            <w:gridSpan w:val="3"/>
            <w:hideMark/>
          </w:tcPr>
          <w:p w14:paraId="14D6234C" w14:textId="11EB4A6A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liYXRhPC9BdXRob3I+PFllYXI+MjAxMzwvWWVhcj48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liYXRhPC9BdXRob3I+PFllYXI+MjAxMzwvWWVhcj48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469DF23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3E765896" w14:textId="54290B2E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68" w:type="pct"/>
            <w:gridSpan w:val="6"/>
            <w:hideMark/>
          </w:tcPr>
          <w:p w14:paraId="5D315A7E" w14:textId="77777777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3" w:name="OLE_LINK448"/>
            <w:bookmarkStart w:id="4" w:name="OLE_LINK449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1478</w:t>
            </w:r>
            <w:bookmarkEnd w:id="3"/>
            <w:bookmarkEnd w:id="4"/>
          </w:p>
        </w:tc>
        <w:tc>
          <w:tcPr>
            <w:tcW w:w="857" w:type="pct"/>
            <w:gridSpan w:val="5"/>
          </w:tcPr>
          <w:p w14:paraId="5A2BB286" w14:textId="3A50A952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GFR tyrosine kinase inhibitor</w:t>
            </w:r>
          </w:p>
        </w:tc>
        <w:tc>
          <w:tcPr>
            <w:tcW w:w="772" w:type="pct"/>
            <w:gridSpan w:val="5"/>
            <w:hideMark/>
          </w:tcPr>
          <w:p w14:paraId="6D4B69F2" w14:textId="0BDF79D3" w:rsidR="00F1168B" w:rsidRPr="00EB1450" w:rsidRDefault="00B120E1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012C5796" w14:textId="6949BD02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2 weeks</w:t>
            </w:r>
          </w:p>
        </w:tc>
        <w:tc>
          <w:tcPr>
            <w:tcW w:w="1472" w:type="pct"/>
            <w:gridSpan w:val="4"/>
            <w:hideMark/>
          </w:tcPr>
          <w:p w14:paraId="1D28D3E9" w14:textId="3A05839F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ody weight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blood glucose level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phosphorylation of EGFR and eIF2α</w:t>
            </w:r>
          </w:p>
        </w:tc>
        <w:tc>
          <w:tcPr>
            <w:tcW w:w="219" w:type="pct"/>
            <w:gridSpan w:val="3"/>
            <w:hideMark/>
          </w:tcPr>
          <w:p w14:paraId="425650E3" w14:textId="534F52E0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WxhbjwvQXV0aG9yPjxZZWFyPjIwMTI8L1llYXI+PFJl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WxhbjwvQXV0aG9yPjxZZWFyPjIwMTI8L1llYXI+PFJl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94BC6DD" w14:textId="77777777" w:rsidTr="000544D4">
        <w:trPr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6CA1E23B" w14:textId="545E569F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68" w:type="pct"/>
            <w:gridSpan w:val="6"/>
            <w:hideMark/>
          </w:tcPr>
          <w:p w14:paraId="1970EB32" w14:textId="7777777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TT-551</w:t>
            </w:r>
          </w:p>
        </w:tc>
        <w:tc>
          <w:tcPr>
            <w:tcW w:w="857" w:type="pct"/>
            <w:gridSpan w:val="5"/>
          </w:tcPr>
          <w:p w14:paraId="37ADDD46" w14:textId="5E4B1B4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tyrosine phosphatase 1B (PTP1B) inhibitor</w:t>
            </w:r>
          </w:p>
        </w:tc>
        <w:tc>
          <w:tcPr>
            <w:tcW w:w="772" w:type="pct"/>
            <w:gridSpan w:val="5"/>
            <w:hideMark/>
          </w:tcPr>
          <w:p w14:paraId="3F5E9D9C" w14:textId="77777777" w:rsidR="00A14FB2" w:rsidRPr="00EB1450" w:rsidRDefault="008A7134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="00C86872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proofErr w:type="gramEnd"/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DDFEA21" w14:textId="716EB690" w:rsidR="00F1168B" w:rsidRPr="00EB1450" w:rsidRDefault="008A7134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3225C43D" w14:textId="3F676CE8" w:rsidR="00F1168B" w:rsidRPr="00EB1450" w:rsidRDefault="008A7134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="00C86872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="00435EF5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: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 or 1 or 1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7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ays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="00435EF5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:</w:t>
            </w:r>
            <w:r w:rsidR="00435EF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or 30 mg/kg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</w:t>
            </w:r>
            <w:r w:rsidR="00F1168B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4 weeks</w:t>
            </w:r>
          </w:p>
        </w:tc>
        <w:tc>
          <w:tcPr>
            <w:tcW w:w="1472" w:type="pct"/>
            <w:gridSpan w:val="4"/>
            <w:hideMark/>
          </w:tcPr>
          <w:p w14:paraId="6DE6203D" w14:textId="61C47017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 insulin level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 weight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↑autophosphorylation of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β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glucose and lipid metabolism</w:t>
            </w:r>
          </w:p>
        </w:tc>
        <w:tc>
          <w:tcPr>
            <w:tcW w:w="219" w:type="pct"/>
            <w:gridSpan w:val="3"/>
            <w:hideMark/>
          </w:tcPr>
          <w:p w14:paraId="306FBA53" w14:textId="3EA16F65" w:rsidR="00F1168B" w:rsidRPr="00EB1450" w:rsidRDefault="00F1168B" w:rsidP="00853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dWt1ZGE8L0F1dGhvcj48WWVhcj4yMDEwPC9ZZWFyPjxS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dWt1ZGE8L0F1dGhvcj48WWVhcj4yMDEwPC9ZZWFyPjxS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411832D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76855CBA" w14:textId="598448C8" w:rsidR="00F1168B" w:rsidRPr="00EB1450" w:rsidRDefault="00F1168B" w:rsidP="0085375B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12</w:t>
            </w:r>
          </w:p>
        </w:tc>
        <w:tc>
          <w:tcPr>
            <w:tcW w:w="668" w:type="pct"/>
            <w:gridSpan w:val="6"/>
            <w:hideMark/>
          </w:tcPr>
          <w:p w14:paraId="75433A20" w14:textId="77777777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B 203580</w:t>
            </w:r>
          </w:p>
        </w:tc>
        <w:tc>
          <w:tcPr>
            <w:tcW w:w="857" w:type="pct"/>
            <w:gridSpan w:val="5"/>
          </w:tcPr>
          <w:p w14:paraId="605B0669" w14:textId="2EAE081D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38α MAPK inhibitor</w:t>
            </w:r>
          </w:p>
        </w:tc>
        <w:tc>
          <w:tcPr>
            <w:tcW w:w="772" w:type="pct"/>
            <w:gridSpan w:val="5"/>
            <w:hideMark/>
          </w:tcPr>
          <w:p w14:paraId="0B914019" w14:textId="10C04FA9" w:rsidR="00F1168B" w:rsidRPr="00EB1450" w:rsidRDefault="00B120E1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80" w:type="pct"/>
            <w:gridSpan w:val="6"/>
            <w:hideMark/>
          </w:tcPr>
          <w:p w14:paraId="5E54B388" w14:textId="38B850DD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 mg/kg/d 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72" w:type="pct"/>
            <w:gridSpan w:val="4"/>
            <w:hideMark/>
          </w:tcPr>
          <w:p w14:paraId="727847F0" w14:textId="39ABE85D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hosphorylation of the p38 MAPK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levels of IL6 in the cardiac tissue</w:t>
            </w:r>
            <w:r w:rsidR="00C1775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LV function in STZ-induced diabetic cardiomyopathy</w:t>
            </w:r>
          </w:p>
        </w:tc>
        <w:tc>
          <w:tcPr>
            <w:tcW w:w="219" w:type="pct"/>
            <w:gridSpan w:val="3"/>
            <w:hideMark/>
          </w:tcPr>
          <w:p w14:paraId="0B6CB2BC" w14:textId="24B58F90" w:rsidR="00F1168B" w:rsidRPr="00EB1450" w:rsidRDefault="00F1168B" w:rsidP="00853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ZXN0ZXJtYW5uPC9BdXRob3I+PFllYXI+MjAwNjwvWWVh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ZXN0ZXJtYW5uPC9BdXRob3I+PFllYXI+MjAwNjwvWWVh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CA2956" w:rsidRPr="00EB1450" w14:paraId="347EECA2" w14:textId="77777777" w:rsidTr="000544D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18D16791" w14:textId="6C9E3326" w:rsidR="00CA2956" w:rsidRPr="00EB1450" w:rsidRDefault="00CA2956" w:rsidP="00CA295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2 Acetylation in diabetes</w:t>
            </w:r>
          </w:p>
        </w:tc>
      </w:tr>
      <w:tr w:rsidR="00A14A0E" w:rsidRPr="00EB1450" w14:paraId="6EF2A162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0448DD38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8" w:type="pct"/>
            <w:gridSpan w:val="6"/>
            <w:noWrap/>
          </w:tcPr>
          <w:p w14:paraId="7A5B6310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ho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857" w:type="pct"/>
            <w:gridSpan w:val="5"/>
          </w:tcPr>
          <w:p w14:paraId="1EF46615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/II inhibitor</w:t>
            </w:r>
          </w:p>
        </w:tc>
        <w:tc>
          <w:tcPr>
            <w:tcW w:w="772" w:type="pct"/>
            <w:gridSpan w:val="5"/>
          </w:tcPr>
          <w:p w14:paraId="20FD047B" w14:textId="5B488DA5" w:rsidR="00CA2956" w:rsidRPr="00EB1450" w:rsidRDefault="00B120E1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</w:t>
            </w:r>
            <w:r w:rsidR="00CA2956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rats</w:t>
            </w:r>
          </w:p>
        </w:tc>
        <w:tc>
          <w:tcPr>
            <w:tcW w:w="780" w:type="pct"/>
            <w:gridSpan w:val="6"/>
          </w:tcPr>
          <w:p w14:paraId="25A195C9" w14:textId="603585E8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00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85" w:type="pct"/>
            <w:gridSpan w:val="5"/>
          </w:tcPr>
          <w:p w14:paraId="42FC1537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roteinuria and extracellular matrix produc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cetylation of histones H3 and H4</w:t>
            </w:r>
          </w:p>
        </w:tc>
        <w:tc>
          <w:tcPr>
            <w:tcW w:w="206" w:type="pct"/>
            <w:gridSpan w:val="2"/>
          </w:tcPr>
          <w:p w14:paraId="5BC6A69C" w14:textId="77777777" w:rsidR="00CA2956" w:rsidRPr="00EB1450" w:rsidRDefault="00CA2956" w:rsidP="006F1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Ob2g8L0F1dGhvcj48WWVhcj4yMDA5PC9ZZWFyPjxSZWNO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Ob2g8L0F1dGhvcj48WWVhcj4yMDA5PC9ZZWFyPjxSZWNO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7F6C647" w14:textId="77777777" w:rsidTr="000544D4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6D263053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68" w:type="pct"/>
            <w:gridSpan w:val="6"/>
          </w:tcPr>
          <w:p w14:paraId="6D18C694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orinostat</w:t>
            </w:r>
            <w:proofErr w:type="spellEnd"/>
          </w:p>
        </w:tc>
        <w:tc>
          <w:tcPr>
            <w:tcW w:w="857" w:type="pct"/>
            <w:gridSpan w:val="5"/>
          </w:tcPr>
          <w:p w14:paraId="6A87014B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inhibitor of HDAC1, HDAC2, HDAC3, HDAC6, HDAC7 and HDAC11</w:t>
            </w:r>
          </w:p>
        </w:tc>
        <w:tc>
          <w:tcPr>
            <w:tcW w:w="772" w:type="pct"/>
            <w:gridSpan w:val="5"/>
          </w:tcPr>
          <w:p w14:paraId="584978E1" w14:textId="3BFCC3B1" w:rsidR="00CA2956" w:rsidRPr="00EB1450" w:rsidRDefault="00B120E1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</w:t>
            </w:r>
            <w:r w:rsidR="00CA2956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rats</w:t>
            </w:r>
          </w:p>
        </w:tc>
        <w:tc>
          <w:tcPr>
            <w:tcW w:w="780" w:type="pct"/>
            <w:gridSpan w:val="6"/>
          </w:tcPr>
          <w:p w14:paraId="15AF3964" w14:textId="4893A77E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or 50 mg/kg/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d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85" w:type="pct"/>
            <w:gridSpan w:val="5"/>
          </w:tcPr>
          <w:p w14:paraId="7E396925" w14:textId="6D15258F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 the EGFR in the kidneys of diabetic rat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early diabetic renal enlargement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</w:t>
            </w:r>
            <w:r w:rsidR="003659E3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al growth and glomerular hypertrophy</w:t>
            </w:r>
          </w:p>
        </w:tc>
        <w:tc>
          <w:tcPr>
            <w:tcW w:w="206" w:type="pct"/>
            <w:gridSpan w:val="2"/>
          </w:tcPr>
          <w:p w14:paraId="7B83BD01" w14:textId="77777777" w:rsidR="00CA2956" w:rsidRPr="00EB1450" w:rsidRDefault="00CA2956" w:rsidP="006F1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aWxiZXJ0PC9BdXRob3I+PFllYXI+MjAxMTwvWWVhcj48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aWxiZXJ0PC9BdXRob3I+PFllYXI+MjAxMTwvWWVhcj48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5DF049B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21214F76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8" w:type="pct"/>
            <w:gridSpan w:val="6"/>
          </w:tcPr>
          <w:p w14:paraId="15F22827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orinostat</w:t>
            </w:r>
            <w:proofErr w:type="spellEnd"/>
          </w:p>
        </w:tc>
        <w:tc>
          <w:tcPr>
            <w:tcW w:w="857" w:type="pct"/>
            <w:gridSpan w:val="5"/>
          </w:tcPr>
          <w:p w14:paraId="05FB222F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inhibitor of HDAC1, HDAC2, HDAC3, HDAC6, HDAC7 and HDAC11</w:t>
            </w:r>
          </w:p>
        </w:tc>
        <w:tc>
          <w:tcPr>
            <w:tcW w:w="772" w:type="pct"/>
            <w:gridSpan w:val="5"/>
          </w:tcPr>
          <w:p w14:paraId="1AD4D150" w14:textId="77777777" w:rsidR="00A14FB2" w:rsidRPr="00EB1450" w:rsidRDefault="00B120E1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CA2956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0E5B1987" w14:textId="648C1400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eNOS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</w:t>
            </w:r>
          </w:p>
        </w:tc>
        <w:tc>
          <w:tcPr>
            <w:tcW w:w="780" w:type="pct"/>
            <w:gridSpan w:val="6"/>
          </w:tcPr>
          <w:p w14:paraId="57EF0936" w14:textId="71910C26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 weeks</w:t>
            </w:r>
          </w:p>
        </w:tc>
        <w:tc>
          <w:tcPr>
            <w:tcW w:w="1485" w:type="pct"/>
            <w:gridSpan w:val="5"/>
          </w:tcPr>
          <w:p w14:paraId="08414D2A" w14:textId="57377B31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Renal Injury in</w:t>
            </w:r>
            <w:r w:rsidR="008A713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Z-diabetic C57BL/6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OS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Expression in the Kidney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oxidative stress, </w:t>
            </w:r>
            <w:proofErr w:type="gram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buminuria</w:t>
            </w:r>
            <w:proofErr w:type="gram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nd glomerular matrix production in STZ-diabetic wildtype mice</w:t>
            </w:r>
          </w:p>
        </w:tc>
        <w:tc>
          <w:tcPr>
            <w:tcW w:w="206" w:type="pct"/>
            <w:gridSpan w:val="2"/>
          </w:tcPr>
          <w:p w14:paraId="4C39F0FD" w14:textId="77777777" w:rsidR="00CA2956" w:rsidRPr="00EB1450" w:rsidRDefault="00CA2956" w:rsidP="006F1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BZHZhbmk8L0F1dGhvcj48WWVhcj4yMDExPC9ZZWFyPjxS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BZHZhbmk8L0F1dGhvcj48WWVhcj4yMDExPC9ZZWFyPjxS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AF5BFEE" w14:textId="77777777" w:rsidTr="000544D4">
        <w:trPr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37C0A153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68" w:type="pct"/>
            <w:gridSpan w:val="6"/>
          </w:tcPr>
          <w:p w14:paraId="73F9C005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lproate</w:t>
            </w:r>
          </w:p>
        </w:tc>
        <w:tc>
          <w:tcPr>
            <w:tcW w:w="857" w:type="pct"/>
            <w:gridSpan w:val="5"/>
          </w:tcPr>
          <w:p w14:paraId="4F487BF9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1 inhibitor</w:t>
            </w:r>
          </w:p>
        </w:tc>
        <w:tc>
          <w:tcPr>
            <w:tcW w:w="772" w:type="pct"/>
            <w:gridSpan w:val="5"/>
          </w:tcPr>
          <w:p w14:paraId="2AC8D88C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istar rats</w:t>
            </w:r>
          </w:p>
        </w:tc>
        <w:tc>
          <w:tcPr>
            <w:tcW w:w="780" w:type="pct"/>
            <w:gridSpan w:val="6"/>
          </w:tcPr>
          <w:p w14:paraId="76284B92" w14:textId="6D66F61B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weeks</w:t>
            </w:r>
          </w:p>
        </w:tc>
        <w:tc>
          <w:tcPr>
            <w:tcW w:w="1485" w:type="pct"/>
            <w:gridSpan w:val="5"/>
          </w:tcPr>
          <w:p w14:paraId="02E822A5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renal cell apop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acetylation level of histone H4 in the promoter of CHOP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acetylation level of histone H4 in the promoter of GRP78</w:t>
            </w:r>
          </w:p>
        </w:tc>
        <w:tc>
          <w:tcPr>
            <w:tcW w:w="206" w:type="pct"/>
            <w:gridSpan w:val="2"/>
          </w:tcPr>
          <w:p w14:paraId="1E85B822" w14:textId="77777777" w:rsidR="00CA2956" w:rsidRPr="00EB1450" w:rsidRDefault="00CA2956" w:rsidP="006F1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dW48L0F1dGhvcj48WWVhcj4yMDE2PC9ZZWFyPjxSZWNO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dW48L0F1dGhvcj48WWVhcj4yMDE2PC9ZZWFyPjxSZWNO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CA2FA9B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10D0D432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17</w:t>
            </w:r>
          </w:p>
        </w:tc>
        <w:tc>
          <w:tcPr>
            <w:tcW w:w="668" w:type="pct"/>
            <w:gridSpan w:val="6"/>
          </w:tcPr>
          <w:p w14:paraId="366947A0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dium butyrate (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7" w:type="pct"/>
            <w:gridSpan w:val="5"/>
          </w:tcPr>
          <w:p w14:paraId="7FED8735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DA receptor antagonist</w:t>
            </w:r>
          </w:p>
        </w:tc>
        <w:tc>
          <w:tcPr>
            <w:tcW w:w="772" w:type="pct"/>
            <w:gridSpan w:val="5"/>
          </w:tcPr>
          <w:p w14:paraId="56690466" w14:textId="3E5C43F8" w:rsidR="00CA2956" w:rsidRPr="00EB1450" w:rsidRDefault="00B120E1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</w:t>
            </w:r>
            <w:r w:rsidR="00CA2956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rats</w:t>
            </w:r>
          </w:p>
        </w:tc>
        <w:tc>
          <w:tcPr>
            <w:tcW w:w="780" w:type="pct"/>
            <w:gridSpan w:val="6"/>
          </w:tcPr>
          <w:p w14:paraId="15DA988C" w14:textId="07B50490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 days</w:t>
            </w:r>
          </w:p>
        </w:tc>
        <w:tc>
          <w:tcPr>
            <w:tcW w:w="1485" w:type="pct"/>
            <w:gridSpan w:val="5"/>
          </w:tcPr>
          <w:p w14:paraId="7E1ADE04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lasma glucose and NF-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κ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expres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plasma creatinine and urea level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decreased the expression of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OS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diabetes-induced over expression of collagen I in glomerular reg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diabetes-induced decreased in the acetylation of histone H3</w:t>
            </w:r>
          </w:p>
        </w:tc>
        <w:tc>
          <w:tcPr>
            <w:tcW w:w="206" w:type="pct"/>
            <w:gridSpan w:val="2"/>
          </w:tcPr>
          <w:p w14:paraId="67C43144" w14:textId="77777777" w:rsidR="00CA2956" w:rsidRPr="00EB1450" w:rsidRDefault="00CA2956" w:rsidP="006F1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GFuPC9BdXRob3I+PFllYXI+MjAxNDwvWWVhcj48UmVj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GFuPC9BdXRob3I+PFllYXI+MjAxNDwvWWVhcj48UmVj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7E3E345" w14:textId="77777777" w:rsidTr="000544D4">
        <w:trPr>
          <w:trHeight w:val="7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437504A5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68" w:type="pct"/>
            <w:gridSpan w:val="6"/>
          </w:tcPr>
          <w:p w14:paraId="7B3FFCFD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dium valproate</w:t>
            </w:r>
          </w:p>
        </w:tc>
        <w:tc>
          <w:tcPr>
            <w:tcW w:w="857" w:type="pct"/>
            <w:gridSpan w:val="5"/>
          </w:tcPr>
          <w:p w14:paraId="60D967F3" w14:textId="77777777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DA receptor antagonist</w:t>
            </w:r>
          </w:p>
        </w:tc>
        <w:tc>
          <w:tcPr>
            <w:tcW w:w="772" w:type="pct"/>
            <w:gridSpan w:val="5"/>
          </w:tcPr>
          <w:p w14:paraId="0F75C0CD" w14:textId="65E6FBB4" w:rsidR="00CA2956" w:rsidRPr="00EB1450" w:rsidRDefault="00B120E1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 rats</w:t>
            </w:r>
          </w:p>
        </w:tc>
        <w:tc>
          <w:tcPr>
            <w:tcW w:w="780" w:type="pct"/>
            <w:gridSpan w:val="6"/>
          </w:tcPr>
          <w:p w14:paraId="3372450D" w14:textId="4BC63401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 mg/kg/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85" w:type="pct"/>
            <w:gridSpan w:val="5"/>
          </w:tcPr>
          <w:p w14:paraId="41CFCFA0" w14:textId="6770B88C" w:rsidR="00CA2956" w:rsidRPr="00EB1450" w:rsidRDefault="00CA2956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 the fibroblast activation in diabetic kidne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decreased the diabetes-induced over expression of COX-2 and ICAM-1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diabetes-associated decreased acetylation of histone H3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reduction in body weight</w:t>
            </w:r>
            <w:r w:rsidR="001D7B8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nti-fibrotic and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noprotectiv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effect</w:t>
            </w:r>
          </w:p>
        </w:tc>
        <w:tc>
          <w:tcPr>
            <w:tcW w:w="206" w:type="pct"/>
            <w:gridSpan w:val="2"/>
          </w:tcPr>
          <w:p w14:paraId="5C5D070A" w14:textId="77777777" w:rsidR="00CA2956" w:rsidRPr="00EB1450" w:rsidRDefault="00CA2956" w:rsidP="006F1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GFuPC9BdXRob3I+PFllYXI+MjAxNTwvWWVhcj48UmVj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GFuPC9BdXRob3I+PFllYXI+MjAxNTwvWWVhcj48UmVj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18E9360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7C92C9B2" w14:textId="77777777" w:rsidR="00CA2956" w:rsidRPr="00EB1450" w:rsidRDefault="00CA2956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68" w:type="pct"/>
            <w:gridSpan w:val="6"/>
          </w:tcPr>
          <w:p w14:paraId="2650A6C7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CD0103</w:t>
            </w:r>
          </w:p>
        </w:tc>
        <w:tc>
          <w:tcPr>
            <w:tcW w:w="857" w:type="pct"/>
            <w:gridSpan w:val="5"/>
          </w:tcPr>
          <w:p w14:paraId="7F1AF688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(Class I/IV) inhibitor</w:t>
            </w:r>
          </w:p>
        </w:tc>
        <w:tc>
          <w:tcPr>
            <w:tcW w:w="772" w:type="pct"/>
            <w:gridSpan w:val="5"/>
          </w:tcPr>
          <w:p w14:paraId="4870C23B" w14:textId="3582C9D1" w:rsidR="00CA2956" w:rsidRPr="00EB1450" w:rsidRDefault="00B120E1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 rats</w:t>
            </w:r>
          </w:p>
        </w:tc>
        <w:tc>
          <w:tcPr>
            <w:tcW w:w="780" w:type="pct"/>
            <w:gridSpan w:val="6"/>
          </w:tcPr>
          <w:p w14:paraId="28D830F8" w14:textId="3AA4EF85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290F31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85" w:type="pct"/>
            <w:gridSpan w:val="5"/>
          </w:tcPr>
          <w:p w14:paraId="08DB6447" w14:textId="77777777" w:rsidR="00CA2956" w:rsidRPr="00EB1450" w:rsidRDefault="00CA2956" w:rsidP="00224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STZ-induced hyperglycemia and inflammation in pancreatic islet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SOD expression and histone acetylation level on promoters;</w:t>
            </w:r>
          </w:p>
        </w:tc>
        <w:tc>
          <w:tcPr>
            <w:tcW w:w="206" w:type="pct"/>
            <w:gridSpan w:val="2"/>
          </w:tcPr>
          <w:p w14:paraId="63A2A486" w14:textId="77777777" w:rsidR="00CA2956" w:rsidRPr="00EB1450" w:rsidRDefault="00CA2956" w:rsidP="006F1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5PC9ZZWFyPjxSZWNO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5PC9ZZWFyPjxSZWNO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1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CA2956" w:rsidRPr="00EB1450" w14:paraId="7C6F7387" w14:textId="77777777" w:rsidTr="000544D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3E667A52" w14:textId="577C36EC" w:rsidR="00CA2956" w:rsidRPr="00EB1450" w:rsidRDefault="00CA2956" w:rsidP="0046253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bookmarkStart w:id="5" w:name="OLE_LINK1"/>
            <w:bookmarkStart w:id="6" w:name="OLE_LINK2"/>
            <w:r w:rsidRPr="00EB145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5"/>
            <w:bookmarkEnd w:id="6"/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Methylation in diabetes</w:t>
            </w:r>
          </w:p>
        </w:tc>
      </w:tr>
      <w:tr w:rsidR="00A14A0E" w:rsidRPr="00EB1450" w14:paraId="6EA944D9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noWrap/>
          </w:tcPr>
          <w:p w14:paraId="5AAFF6C8" w14:textId="77777777" w:rsidR="00CA2956" w:rsidRPr="00EB1450" w:rsidRDefault="00CA2956" w:rsidP="0046253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39" w:type="pct"/>
            <w:gridSpan w:val="6"/>
            <w:noWrap/>
          </w:tcPr>
          <w:p w14:paraId="2B9B307F" w14:textId="77777777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K-J4</w:t>
            </w:r>
          </w:p>
        </w:tc>
        <w:tc>
          <w:tcPr>
            <w:tcW w:w="999" w:type="pct"/>
            <w:gridSpan w:val="10"/>
          </w:tcPr>
          <w:p w14:paraId="7BA049CE" w14:textId="77777777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3K27me3/me2-demethylases JMJD3/KDM6B inhibitor</w:t>
            </w:r>
          </w:p>
        </w:tc>
        <w:tc>
          <w:tcPr>
            <w:tcW w:w="754" w:type="pct"/>
            <w:gridSpan w:val="5"/>
          </w:tcPr>
          <w:p w14:paraId="3C11E80D" w14:textId="77777777" w:rsidR="00A14FB2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 </w:t>
            </w:r>
            <w:proofErr w:type="gramStart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</w:p>
          <w:p w14:paraId="4F3C6397" w14:textId="4690CCE9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39" w:type="pct"/>
            <w:gridSpan w:val="3"/>
          </w:tcPr>
          <w:p w14:paraId="5AC56627" w14:textId="22677FAA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twice per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days</w:t>
            </w:r>
          </w:p>
        </w:tc>
        <w:tc>
          <w:tcPr>
            <w:tcW w:w="1459" w:type="pct"/>
            <w:gridSpan w:val="4"/>
          </w:tcPr>
          <w:p w14:paraId="61ECDF40" w14:textId="77777777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diabetes‐induced DNA damage on renal sections of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renal H3K27me3 levels</w:t>
            </w:r>
          </w:p>
        </w:tc>
        <w:tc>
          <w:tcPr>
            <w:tcW w:w="206" w:type="pct"/>
            <w:gridSpan w:val="2"/>
          </w:tcPr>
          <w:p w14:paraId="573D8878" w14:textId="77777777" w:rsidR="00CA2956" w:rsidRPr="00EB1450" w:rsidRDefault="00CA2956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xOTwvWWVhcj48UmVj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xOTwvWWVhcj48UmVj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5B5DA01" w14:textId="77777777" w:rsidTr="000544D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25D3B43A" w14:textId="2449EB68" w:rsidR="00A14A0E" w:rsidRPr="00EB1450" w:rsidRDefault="00A14A0E" w:rsidP="0046253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4 Ubiquitination in d</w:t>
            </w:r>
            <w:r w:rsidRPr="00EB1450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abetes</w:t>
            </w:r>
          </w:p>
        </w:tc>
      </w:tr>
      <w:tr w:rsidR="00A14A0E" w:rsidRPr="00EB1450" w14:paraId="4ADBDF58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6C793665" w14:textId="77777777" w:rsidR="00A14A0E" w:rsidRPr="00EB1450" w:rsidRDefault="00A14A0E" w:rsidP="0046253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21</w:t>
            </w:r>
          </w:p>
        </w:tc>
        <w:tc>
          <w:tcPr>
            <w:tcW w:w="668" w:type="pct"/>
            <w:gridSpan w:val="6"/>
            <w:noWrap/>
          </w:tcPr>
          <w:p w14:paraId="0128BF53" w14:textId="77777777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132</w:t>
            </w:r>
          </w:p>
        </w:tc>
        <w:tc>
          <w:tcPr>
            <w:tcW w:w="857" w:type="pct"/>
            <w:gridSpan w:val="5"/>
          </w:tcPr>
          <w:p w14:paraId="134085BB" w14:textId="77777777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asome inhibitor</w:t>
            </w:r>
          </w:p>
        </w:tc>
        <w:tc>
          <w:tcPr>
            <w:tcW w:w="772" w:type="pct"/>
            <w:gridSpan w:val="5"/>
          </w:tcPr>
          <w:p w14:paraId="2D5721B7" w14:textId="77777777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istar rats</w:t>
            </w:r>
          </w:p>
        </w:tc>
        <w:tc>
          <w:tcPr>
            <w:tcW w:w="780" w:type="pct"/>
            <w:gridSpan w:val="6"/>
          </w:tcPr>
          <w:p w14:paraId="02B5331A" w14:textId="663E9E6F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 or 0.1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85" w:type="pct"/>
            <w:gridSpan w:val="5"/>
          </w:tcPr>
          <w:p w14:paraId="7C761E75" w14:textId="77777777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kidney damag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Smad7 ubiquitin degradation and TGF-β activation in DN</w:t>
            </w:r>
          </w:p>
        </w:tc>
        <w:tc>
          <w:tcPr>
            <w:tcW w:w="206" w:type="pct"/>
            <w:gridSpan w:val="2"/>
          </w:tcPr>
          <w:p w14:paraId="5A7B64EE" w14:textId="77777777" w:rsidR="00A14A0E" w:rsidRPr="00EB1450" w:rsidRDefault="00A14A0E" w:rsidP="00462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W88L0F1dGhvcj48WWVhcj4yMDE0PC9ZZWFyPjxSZWNO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W88L0F1dGhvcj48WWVhcj4yMDE0PC9ZZWFyPjxSZWNO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11668C1" w14:textId="77777777" w:rsidTr="000544D4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</w:tcPr>
          <w:p w14:paraId="7014077C" w14:textId="77777777" w:rsidR="00A14A0E" w:rsidRPr="00EB1450" w:rsidRDefault="00A14A0E" w:rsidP="0046253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68" w:type="pct"/>
            <w:gridSpan w:val="6"/>
          </w:tcPr>
          <w:p w14:paraId="4B701C0E" w14:textId="77777777" w:rsidR="00A14A0E" w:rsidRPr="00EB1450" w:rsidRDefault="00A14A0E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7" w:name="OLE_LINK450"/>
            <w:bookmarkStart w:id="8" w:name="OLE_LINK451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F-094</w:t>
            </w:r>
            <w:bookmarkEnd w:id="7"/>
            <w:bookmarkEnd w:id="8"/>
          </w:p>
        </w:tc>
        <w:tc>
          <w:tcPr>
            <w:tcW w:w="857" w:type="pct"/>
            <w:gridSpan w:val="5"/>
          </w:tcPr>
          <w:p w14:paraId="26F1103E" w14:textId="77777777" w:rsidR="00A14A0E" w:rsidRPr="00EB1450" w:rsidRDefault="00A14A0E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SP30 inhibitor</w:t>
            </w:r>
          </w:p>
        </w:tc>
        <w:tc>
          <w:tcPr>
            <w:tcW w:w="772" w:type="pct"/>
            <w:gridSpan w:val="5"/>
          </w:tcPr>
          <w:p w14:paraId="0908D51F" w14:textId="0E3A2895" w:rsidR="00A14A0E" w:rsidRPr="00EB1450" w:rsidRDefault="00B120E1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D rats</w:t>
            </w:r>
          </w:p>
        </w:tc>
        <w:tc>
          <w:tcPr>
            <w:tcW w:w="780" w:type="pct"/>
            <w:gridSpan w:val="6"/>
          </w:tcPr>
          <w:p w14:paraId="32E4BB63" w14:textId="5EE1BE64" w:rsidR="00A14A0E" w:rsidRPr="00EB1450" w:rsidRDefault="00A14A0E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days</w:t>
            </w:r>
          </w:p>
        </w:tc>
        <w:tc>
          <w:tcPr>
            <w:tcW w:w="1485" w:type="pct"/>
            <w:gridSpan w:val="5"/>
          </w:tcPr>
          <w:p w14:paraId="0BF5967E" w14:textId="77777777" w:rsidR="00A14A0E" w:rsidRPr="00EB1450" w:rsidRDefault="00A14A0E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USP30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NLRP3 and caspase-1 p20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concentrations of IL-1β and IL-18</w:t>
            </w:r>
          </w:p>
        </w:tc>
        <w:tc>
          <w:tcPr>
            <w:tcW w:w="206" w:type="pct"/>
            <w:gridSpan w:val="2"/>
          </w:tcPr>
          <w:p w14:paraId="679B04DC" w14:textId="77777777" w:rsidR="00A14A0E" w:rsidRPr="00EB1450" w:rsidRDefault="00A14A0E" w:rsidP="00462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I8L1llYXI+PFJlY051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I8L1llYXI+PFJlY051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5948E86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14380E98" w14:textId="04328247" w:rsidR="00A14A0E" w:rsidRPr="00EB1450" w:rsidRDefault="00A14A0E" w:rsidP="00A14A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5 Neddylation in diabetes</w:t>
            </w:r>
          </w:p>
        </w:tc>
      </w:tr>
      <w:tr w:rsidR="00A14A0E" w:rsidRPr="00EB1450" w14:paraId="2A848CA4" w14:textId="77777777" w:rsidTr="000544D4">
        <w:trPr>
          <w:trHeight w:val="1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</w:tcPr>
          <w:p w14:paraId="6F2C7215" w14:textId="77777777" w:rsidR="00A14A0E" w:rsidRPr="00EB1450" w:rsidRDefault="00A14A0E" w:rsidP="00224F2D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664" w:type="pct"/>
            <w:gridSpan w:val="6"/>
            <w:noWrap/>
          </w:tcPr>
          <w:p w14:paraId="172193CE" w14:textId="77777777" w:rsidR="00A14A0E" w:rsidRPr="00EB1450" w:rsidRDefault="00A14A0E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LN4924 (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vonedistat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65" w:type="pct"/>
            <w:gridSpan w:val="6"/>
          </w:tcPr>
          <w:p w14:paraId="7E300931" w14:textId="77777777" w:rsidR="00A14A0E" w:rsidRPr="00EB1450" w:rsidRDefault="00A14A0E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DD8-activating enzyme (NAE) inhibitor</w:t>
            </w:r>
          </w:p>
        </w:tc>
        <w:tc>
          <w:tcPr>
            <w:tcW w:w="761" w:type="pct"/>
            <w:gridSpan w:val="3"/>
          </w:tcPr>
          <w:p w14:paraId="13DDA852" w14:textId="1551F5A5" w:rsidR="00A14A0E" w:rsidRPr="00EB1450" w:rsidRDefault="00A14A0E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67" w:type="pct"/>
            <w:gridSpan w:val="5"/>
          </w:tcPr>
          <w:p w14:paraId="398F0DA8" w14:textId="77777777" w:rsidR="00A14A0E" w:rsidRPr="00EB1450" w:rsidRDefault="00A14A0E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0 mg/kg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once</w:t>
            </w:r>
          </w:p>
        </w:tc>
        <w:tc>
          <w:tcPr>
            <w:tcW w:w="1472" w:type="pct"/>
            <w:gridSpan w:val="4"/>
          </w:tcPr>
          <w:p w14:paraId="400BC4E4" w14:textId="77777777" w:rsidR="00A14A0E" w:rsidRPr="00EB1450" w:rsidRDefault="00A14A0E" w:rsidP="00224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epatic glucose produc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yperglycemia in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hepatic insulin signaling through insulin receptor substrate stabilization</w:t>
            </w:r>
          </w:p>
        </w:tc>
        <w:tc>
          <w:tcPr>
            <w:tcW w:w="219" w:type="pct"/>
            <w:gridSpan w:val="3"/>
          </w:tcPr>
          <w:p w14:paraId="1E8D3705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jwvWWVhcj48UmVj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jwvWWVhcj48UmVj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CB8890D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44CFA34D" w14:textId="32EEF30A" w:rsidR="00A14A0E" w:rsidRPr="00EB1450" w:rsidRDefault="00A14A0E" w:rsidP="00A14A0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1.6 ADP-ribosylation in diabetes</w:t>
            </w:r>
          </w:p>
        </w:tc>
      </w:tr>
      <w:tr w:rsidR="00A14A0E" w:rsidRPr="00EB1450" w14:paraId="527B0DDC" w14:textId="77777777" w:rsidTr="000544D4">
        <w:trPr>
          <w:gridAfter w:val="1"/>
          <w:wAfter w:w="10" w:type="pct"/>
          <w:trHeight w:val="1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E6EADE2" w14:textId="77777777" w:rsidR="00A14A0E" w:rsidRPr="00EB1450" w:rsidRDefault="00A14A0E" w:rsidP="006D556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64" w:type="pct"/>
            <w:gridSpan w:val="6"/>
            <w:hideMark/>
          </w:tcPr>
          <w:p w14:paraId="7711A22C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J34</w:t>
            </w:r>
          </w:p>
        </w:tc>
        <w:tc>
          <w:tcPr>
            <w:tcW w:w="865" w:type="pct"/>
            <w:gridSpan w:val="6"/>
          </w:tcPr>
          <w:p w14:paraId="7A87618D" w14:textId="459F706A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RP</w:t>
            </w:r>
            <w:r w:rsidR="00001C8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/2 inhibitor</w:t>
            </w:r>
          </w:p>
        </w:tc>
        <w:tc>
          <w:tcPr>
            <w:tcW w:w="815" w:type="pct"/>
            <w:gridSpan w:val="6"/>
            <w:hideMark/>
          </w:tcPr>
          <w:p w14:paraId="36B649E5" w14:textId="0178AF77" w:rsidR="00A14A0E" w:rsidRPr="00EB1450" w:rsidRDefault="00DC5500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0A3DB0C9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doses</w:t>
            </w:r>
          </w:p>
        </w:tc>
        <w:tc>
          <w:tcPr>
            <w:tcW w:w="1472" w:type="pct"/>
            <w:gridSpan w:val="4"/>
            <w:hideMark/>
          </w:tcPr>
          <w:p w14:paraId="7BB3B348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ARP activity, GAPDH ribosylation; GAPDH transloc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muscle fiber injur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metabolic activity following hind limb IR injury in a murine model of type-II diabetes</w:t>
            </w:r>
          </w:p>
        </w:tc>
        <w:tc>
          <w:tcPr>
            <w:tcW w:w="209" w:type="pct"/>
            <w:gridSpan w:val="2"/>
            <w:hideMark/>
          </w:tcPr>
          <w:p w14:paraId="37F1CE10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b25nPC9BdXRob3I+PFllYXI+MjAxMzwvWWVhcj48UmVj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b25nPC9BdXRob3I+PFllYXI+MjAxMzwvWWVhcj48UmVj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1936462" w14:textId="77777777" w:rsidTr="000544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0" w:type="pct"/>
            <w:gridSpan w:val="30"/>
          </w:tcPr>
          <w:p w14:paraId="582C2BA6" w14:textId="77777777" w:rsidR="00A14A0E" w:rsidRPr="00EB1450" w:rsidRDefault="00A14A0E" w:rsidP="0065210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2.1 Phosphorylation in obesity</w:t>
            </w:r>
          </w:p>
        </w:tc>
      </w:tr>
      <w:tr w:rsidR="00A14A0E" w:rsidRPr="00EB1450" w14:paraId="64E55F2A" w14:textId="77777777" w:rsidTr="000544D4">
        <w:trPr>
          <w:gridAfter w:val="1"/>
          <w:wAfter w:w="10" w:type="pct"/>
          <w:trHeight w:val="1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7E7EDEB6" w14:textId="77777777" w:rsidR="00A14A0E" w:rsidRPr="00EB1450" w:rsidRDefault="00A14A0E" w:rsidP="00435EF5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4" w:type="pct"/>
            <w:gridSpan w:val="8"/>
            <w:hideMark/>
          </w:tcPr>
          <w:p w14:paraId="6432E786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Y-226</w:t>
            </w:r>
          </w:p>
        </w:tc>
        <w:tc>
          <w:tcPr>
            <w:tcW w:w="865" w:type="pct"/>
            <w:gridSpan w:val="6"/>
          </w:tcPr>
          <w:p w14:paraId="0FE8DFD1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tyrosine phosphatase 1B (PTP1B) inhibitor</w:t>
            </w:r>
          </w:p>
        </w:tc>
        <w:tc>
          <w:tcPr>
            <w:tcW w:w="815" w:type="pct"/>
            <w:gridSpan w:val="6"/>
            <w:hideMark/>
          </w:tcPr>
          <w:p w14:paraId="4327122C" w14:textId="77777777" w:rsidR="00A14FB2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57BL/6J </w:t>
            </w:r>
            <w:proofErr w:type="gramStart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</w:p>
          <w:p w14:paraId="73DF0A1F" w14:textId="52B4CDF0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b</w:t>
            </w:r>
            <w:proofErr w:type="spellEnd"/>
            <w:r w:rsidR="00A14FB2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4E94461D" w14:textId="28F9972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or 30 mg/kg/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d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2952B44F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ody weight gain in HFD-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otal food consumption and visceral fat volume gain at 60 mg/kg/da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STAT3 phosphorylated by leptin in the hypothalamu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↑p-IR and p-Akt in the liver and femoral muscle</w:t>
            </w:r>
          </w:p>
        </w:tc>
        <w:tc>
          <w:tcPr>
            <w:tcW w:w="209" w:type="pct"/>
            <w:gridSpan w:val="2"/>
            <w:hideMark/>
          </w:tcPr>
          <w:p w14:paraId="64DBF225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fldChar w:fldCharType="begin">
                <w:fldData xml:space="preserve">PEVuZE5vdGU+PENpdGU+PEF1dGhvcj5JdG88L0F1dGhvcj48WWVhcj4yMDE4PC9ZZWFyPjxSZWNO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JdG88L0F1dGhvcj48WWVhcj4yMDE4PC9ZZWFyPjxSZWNO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21CADD8" w14:textId="77777777" w:rsidTr="000544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1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4E80B369" w14:textId="77777777" w:rsidR="00A14A0E" w:rsidRPr="00EB1450" w:rsidRDefault="00A14A0E" w:rsidP="00435EF5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684" w:type="pct"/>
            <w:gridSpan w:val="8"/>
            <w:hideMark/>
          </w:tcPr>
          <w:p w14:paraId="3A6FA53A" w14:textId="77777777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PM-1001</w:t>
            </w:r>
          </w:p>
        </w:tc>
        <w:tc>
          <w:tcPr>
            <w:tcW w:w="865" w:type="pct"/>
            <w:gridSpan w:val="6"/>
          </w:tcPr>
          <w:p w14:paraId="682272FE" w14:textId="77777777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tyrosine phosphatase 1B (PTP1B) inhibitor</w:t>
            </w:r>
          </w:p>
        </w:tc>
        <w:tc>
          <w:tcPr>
            <w:tcW w:w="815" w:type="pct"/>
            <w:gridSpan w:val="6"/>
            <w:hideMark/>
          </w:tcPr>
          <w:p w14:paraId="0CA25AB6" w14:textId="54F9AA85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4B7EA2D3" w14:textId="67741AF7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days</w:t>
            </w:r>
          </w:p>
        </w:tc>
        <w:tc>
          <w:tcPr>
            <w:tcW w:w="1472" w:type="pct"/>
            <w:gridSpan w:val="4"/>
            <w:hideMark/>
          </w:tcPr>
          <w:p w14:paraId="54396705" w14:textId="77777777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diet-induced obesit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nsulin and leptin signaling in high-fat diet-fed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β-subunit phosphorylation</w:t>
            </w:r>
          </w:p>
        </w:tc>
        <w:tc>
          <w:tcPr>
            <w:tcW w:w="209" w:type="pct"/>
            <w:gridSpan w:val="2"/>
            <w:hideMark/>
          </w:tcPr>
          <w:p w14:paraId="39321A03" w14:textId="77777777" w:rsidR="00A14A0E" w:rsidRPr="00EB1450" w:rsidRDefault="00A14A0E" w:rsidP="0043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cmlzaG5hbjwvQXV0aG9yPjxZZWFyPjIwMTg8L1llYXI+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cmlzaG5hbjwvQXV0aG9yPjxZZWFyPjIwMTg8L1llYXI+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4CBB84B" w14:textId="77777777" w:rsidTr="000544D4">
        <w:trPr>
          <w:gridAfter w:val="1"/>
          <w:wAfter w:w="10" w:type="pct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31461F9F" w14:textId="77777777" w:rsidR="00A14A0E" w:rsidRPr="00EB1450" w:rsidRDefault="00A14A0E" w:rsidP="00435EF5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84" w:type="pct"/>
            <w:gridSpan w:val="8"/>
            <w:hideMark/>
          </w:tcPr>
          <w:p w14:paraId="6A37DCAB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ubrinal</w:t>
            </w:r>
            <w:proofErr w:type="spellEnd"/>
          </w:p>
        </w:tc>
        <w:tc>
          <w:tcPr>
            <w:tcW w:w="865" w:type="pct"/>
            <w:gridSpan w:val="6"/>
          </w:tcPr>
          <w:p w14:paraId="7C197804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IF2α dephosphorylation inhibitor</w:t>
            </w:r>
          </w:p>
        </w:tc>
        <w:tc>
          <w:tcPr>
            <w:tcW w:w="815" w:type="pct"/>
            <w:gridSpan w:val="6"/>
            <w:hideMark/>
          </w:tcPr>
          <w:p w14:paraId="781E20DE" w14:textId="369B168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36DFE8BF" w14:textId="258C08A3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72" w:type="pct"/>
            <w:gridSpan w:val="4"/>
            <w:hideMark/>
          </w:tcPr>
          <w:p w14:paraId="46F0CA38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ody fat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mass of adipocyte tissu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obesity-induced hepatic stea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epatic ER stres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utophagy by maintaining eIF2α phosphorylation</w:t>
            </w:r>
          </w:p>
        </w:tc>
        <w:tc>
          <w:tcPr>
            <w:tcW w:w="209" w:type="pct"/>
            <w:gridSpan w:val="2"/>
            <w:hideMark/>
          </w:tcPr>
          <w:p w14:paraId="1E8A903A" w14:textId="77777777" w:rsidR="00A14A0E" w:rsidRPr="00EB1450" w:rsidRDefault="00A14A0E" w:rsidP="0043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A8L1llYXI+PFJlY051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A8L1llYXI+PFJlY051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0C0CAAA" w14:textId="77777777" w:rsidTr="000544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5669EA10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684" w:type="pct"/>
            <w:gridSpan w:val="8"/>
            <w:hideMark/>
          </w:tcPr>
          <w:p w14:paraId="38455954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9" w:name="OLE_LINK452"/>
            <w:bookmarkStart w:id="10" w:name="OLE_LINK453"/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lexanox</w:t>
            </w:r>
            <w:bookmarkEnd w:id="9"/>
            <w:bookmarkEnd w:id="10"/>
            <w:proofErr w:type="spellEnd"/>
          </w:p>
        </w:tc>
        <w:tc>
          <w:tcPr>
            <w:tcW w:w="865" w:type="pct"/>
            <w:gridSpan w:val="6"/>
          </w:tcPr>
          <w:p w14:paraId="5780CC79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KKε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and TBK1 inhibitor</w:t>
            </w:r>
          </w:p>
        </w:tc>
        <w:tc>
          <w:tcPr>
            <w:tcW w:w="815" w:type="pct"/>
            <w:gridSpan w:val="6"/>
            <w:hideMark/>
          </w:tcPr>
          <w:p w14:paraId="03311973" w14:textId="54FDFDC2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0DA9FBF0" w14:textId="65BD5B8D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days</w:t>
            </w:r>
          </w:p>
        </w:tc>
        <w:tc>
          <w:tcPr>
            <w:tcW w:w="1472" w:type="pct"/>
            <w:gridSpan w:val="4"/>
            <w:hideMark/>
          </w:tcPr>
          <w:p w14:paraId="4D32F1A4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the phosphorylation of TBK1 at Ser172 and HSL phosphoryl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catecholamine resistance in obese adipose tissue</w:t>
            </w:r>
          </w:p>
        </w:tc>
        <w:tc>
          <w:tcPr>
            <w:tcW w:w="209" w:type="pct"/>
            <w:gridSpan w:val="2"/>
            <w:hideMark/>
          </w:tcPr>
          <w:p w14:paraId="366D0E0D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b3dlcnM8L0F1dGhvcj48WWVhcj4yMDEzPC9ZZWFyPjxS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b3dlcnM8L0F1dGhvcj48WWVhcj4yMDEzPC9ZZWFyPjxS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ED0677C" w14:textId="77777777" w:rsidTr="000544D4">
        <w:trPr>
          <w:gridAfter w:val="1"/>
          <w:wAfter w:w="10" w:type="pct"/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4F2B893D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29</w:t>
            </w:r>
          </w:p>
        </w:tc>
        <w:tc>
          <w:tcPr>
            <w:tcW w:w="684" w:type="pct"/>
            <w:gridSpan w:val="8"/>
            <w:hideMark/>
          </w:tcPr>
          <w:p w14:paraId="543CCCD0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dium Butyrate</w:t>
            </w:r>
          </w:p>
        </w:tc>
        <w:tc>
          <w:tcPr>
            <w:tcW w:w="865" w:type="pct"/>
            <w:gridSpan w:val="6"/>
          </w:tcPr>
          <w:p w14:paraId="3B8A37BB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DA receptor antagonist</w:t>
            </w:r>
          </w:p>
        </w:tc>
        <w:tc>
          <w:tcPr>
            <w:tcW w:w="815" w:type="pct"/>
            <w:gridSpan w:val="6"/>
            <w:hideMark/>
          </w:tcPr>
          <w:p w14:paraId="4088D78D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-1 mice</w:t>
            </w:r>
          </w:p>
        </w:tc>
        <w:tc>
          <w:tcPr>
            <w:tcW w:w="714" w:type="pct"/>
            <w:gridSpan w:val="2"/>
            <w:hideMark/>
          </w:tcPr>
          <w:p w14:paraId="5CC21529" w14:textId="1FAF77EB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%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/v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weeks</w:t>
            </w:r>
          </w:p>
        </w:tc>
        <w:tc>
          <w:tcPr>
            <w:tcW w:w="1472" w:type="pct"/>
            <w:gridSpan w:val="4"/>
            <w:hideMark/>
          </w:tcPr>
          <w:p w14:paraId="1CB2B70A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FD induced obesity and hypercholesterolemia</w:t>
            </w:r>
          </w:p>
        </w:tc>
        <w:tc>
          <w:tcPr>
            <w:tcW w:w="209" w:type="pct"/>
            <w:gridSpan w:val="2"/>
            <w:hideMark/>
          </w:tcPr>
          <w:p w14:paraId="0F24B8C0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uZzwvQXV0aG9yPjxZZWFyPjIwMTc8L1llYXI+PFJl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uZzwvQXV0aG9yPjxZZWFyPjIwMTc8L1llYXI+PFJl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E8194D1" w14:textId="77777777" w:rsidTr="000544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1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6C1EA954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4" w:type="pct"/>
            <w:gridSpan w:val="8"/>
            <w:hideMark/>
          </w:tcPr>
          <w:p w14:paraId="6F52FEF0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odusquemin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SI-1436)</w:t>
            </w:r>
          </w:p>
        </w:tc>
        <w:tc>
          <w:tcPr>
            <w:tcW w:w="865" w:type="pct"/>
            <w:gridSpan w:val="6"/>
          </w:tcPr>
          <w:p w14:paraId="5E0B2E1A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-tyrosine phosphatase 1B (PTP1B)</w:t>
            </w:r>
          </w:p>
        </w:tc>
        <w:tc>
          <w:tcPr>
            <w:tcW w:w="815" w:type="pct"/>
            <w:gridSpan w:val="6"/>
            <w:hideMark/>
          </w:tcPr>
          <w:p w14:paraId="6DF49174" w14:textId="1D651EC0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KR/J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5A7D1290" w14:textId="6BBBFE5F" w:rsidR="00A14A0E" w:rsidRPr="00EB1450" w:rsidRDefault="009D3F05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itial dose of 10 mg/kg with three subsequent weekly doses of 5 mg/kg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days</w:t>
            </w:r>
          </w:p>
        </w:tc>
        <w:tc>
          <w:tcPr>
            <w:tcW w:w="1472" w:type="pct"/>
            <w:gridSpan w:val="4"/>
            <w:hideMark/>
          </w:tcPr>
          <w:p w14:paraId="0B3E0F3C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appetit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rotein-tyrosine phosphatase 1B (PTP1B)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body weight in a fat-specific manner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plasma insulin and leptin levels in mice</w:t>
            </w:r>
          </w:p>
        </w:tc>
        <w:tc>
          <w:tcPr>
            <w:tcW w:w="209" w:type="pct"/>
            <w:gridSpan w:val="2"/>
            <w:hideMark/>
          </w:tcPr>
          <w:p w14:paraId="66DB1A01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YW50ejwvQXV0aG9yPjxZZWFyPjIwMTA8L1llYXI+PFJl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YW50ejwvQXV0aG9yPjxZZWFyPjIwMTA8L1llYXI+PFJl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E182CBE" w14:textId="77777777" w:rsidTr="000544D4">
        <w:trPr>
          <w:gridAfter w:val="1"/>
          <w:wAfter w:w="10" w:type="pct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" w:type="pct"/>
            <w:gridSpan w:val="2"/>
            <w:noWrap/>
            <w:hideMark/>
          </w:tcPr>
          <w:p w14:paraId="4C370AD0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31</w:t>
            </w:r>
          </w:p>
        </w:tc>
        <w:tc>
          <w:tcPr>
            <w:tcW w:w="684" w:type="pct"/>
            <w:gridSpan w:val="8"/>
            <w:hideMark/>
          </w:tcPr>
          <w:p w14:paraId="76A6B52F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kinone</w:t>
            </w:r>
            <w:proofErr w:type="spellEnd"/>
          </w:p>
        </w:tc>
        <w:tc>
          <w:tcPr>
            <w:tcW w:w="865" w:type="pct"/>
            <w:gridSpan w:val="6"/>
          </w:tcPr>
          <w:p w14:paraId="7481D44A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-activated protein kinase (AMPK) activator</w:t>
            </w:r>
          </w:p>
        </w:tc>
        <w:tc>
          <w:tcPr>
            <w:tcW w:w="815" w:type="pct"/>
            <w:gridSpan w:val="6"/>
            <w:hideMark/>
          </w:tcPr>
          <w:p w14:paraId="33BA23C7" w14:textId="73FC83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4" w:type="pct"/>
            <w:gridSpan w:val="2"/>
            <w:hideMark/>
          </w:tcPr>
          <w:p w14:paraId="06FB5DBE" w14:textId="35320833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month</w:t>
            </w:r>
          </w:p>
        </w:tc>
        <w:tc>
          <w:tcPr>
            <w:tcW w:w="1472" w:type="pct"/>
            <w:gridSpan w:val="4"/>
            <w:hideMark/>
          </w:tcPr>
          <w:p w14:paraId="7447EA55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otal body weight and overall fat mas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glucose dispersal and insulin sensitivity via activation of AMPK in vivo</w:t>
            </w:r>
          </w:p>
        </w:tc>
        <w:tc>
          <w:tcPr>
            <w:tcW w:w="209" w:type="pct"/>
            <w:gridSpan w:val="2"/>
            <w:hideMark/>
          </w:tcPr>
          <w:p w14:paraId="05F5B472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PaDwvQXV0aG9yPjxZZWFyPjIwMTA8L1llYXI+PFJlY051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PaDwvQXV0aG9yPjxZZWFyPjIwMTA8L1llYXI+PFJlY051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79538BA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18783BA7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2.2 Acetylation in obesity</w:t>
            </w:r>
          </w:p>
        </w:tc>
      </w:tr>
      <w:tr w:rsidR="00A14A0E" w:rsidRPr="00EB1450" w14:paraId="024E86A2" w14:textId="77777777" w:rsidTr="000544D4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2AE2737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2</w:t>
            </w:r>
          </w:p>
        </w:tc>
        <w:tc>
          <w:tcPr>
            <w:tcW w:w="659" w:type="pct"/>
            <w:gridSpan w:val="5"/>
            <w:hideMark/>
          </w:tcPr>
          <w:p w14:paraId="3E23352F" w14:textId="0731036A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orinostat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SAHA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62" w:type="pct"/>
            <w:gridSpan w:val="6"/>
          </w:tcPr>
          <w:p w14:paraId="67BC1B7F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inhibitor of HDAC1, HDAC2 and HDAC3 (Class I), HDAC6 and HDAC7 (Class II) and HDAC11 (Class IV)</w:t>
            </w:r>
          </w:p>
        </w:tc>
        <w:tc>
          <w:tcPr>
            <w:tcW w:w="810" w:type="pct"/>
            <w:gridSpan w:val="6"/>
            <w:hideMark/>
          </w:tcPr>
          <w:p w14:paraId="3677C5A8" w14:textId="1033B75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2BE694CD" w14:textId="191C29E1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days</w:t>
            </w:r>
          </w:p>
        </w:tc>
        <w:tc>
          <w:tcPr>
            <w:tcW w:w="1472" w:type="pct"/>
            <w:gridSpan w:val="4"/>
            <w:hideMark/>
          </w:tcPr>
          <w:p w14:paraId="47E73CFC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white adipose tissue browning in lean </w:t>
            </w:r>
            <w:proofErr w:type="gram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</w:p>
          <w:p w14:paraId="0D1B7873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energy expenditure and improves glucose homeostasis in obese mice</w:t>
            </w:r>
          </w:p>
        </w:tc>
        <w:tc>
          <w:tcPr>
            <w:tcW w:w="235" w:type="pct"/>
            <w:gridSpan w:val="4"/>
            <w:hideMark/>
          </w:tcPr>
          <w:p w14:paraId="71E892A4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TwvQXV0aG9yPjxZZWFyPjIwMjE8L1llYXI+PFJlY051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TwvQXV0aG9yPjxZZWFyPjIwMjE8L1llYXI+PFJlY051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9C4F5CD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98F9B71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659" w:type="pct"/>
            <w:gridSpan w:val="5"/>
            <w:hideMark/>
          </w:tcPr>
          <w:p w14:paraId="354B066F" w14:textId="43C703D5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orinostat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SAHA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62" w:type="pct"/>
            <w:gridSpan w:val="6"/>
          </w:tcPr>
          <w:p w14:paraId="1A42ACA3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inhibitor of HDAC1, HDAC2 and HDAC3 (Class I), HDAC6 and HDAC7 (Class II) and HDAC11 (Class IV)</w:t>
            </w:r>
          </w:p>
        </w:tc>
        <w:tc>
          <w:tcPr>
            <w:tcW w:w="810" w:type="pct"/>
            <w:gridSpan w:val="6"/>
            <w:hideMark/>
          </w:tcPr>
          <w:p w14:paraId="0AE5BAAA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wiss albino mice</w:t>
            </w:r>
          </w:p>
        </w:tc>
        <w:tc>
          <w:tcPr>
            <w:tcW w:w="710" w:type="pct"/>
            <w:gridSpan w:val="2"/>
            <w:hideMark/>
          </w:tcPr>
          <w:p w14:paraId="2A36D03E" w14:textId="712E29D0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 or 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weeks</w:t>
            </w:r>
          </w:p>
        </w:tc>
        <w:tc>
          <w:tcPr>
            <w:tcW w:w="1472" w:type="pct"/>
            <w:gridSpan w:val="4"/>
            <w:hideMark/>
          </w:tcPr>
          <w:p w14:paraId="13DFB51D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DL-cholesterol in HFD fed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NF-α level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histone H3 acetylation levels</w:t>
            </w:r>
          </w:p>
        </w:tc>
        <w:tc>
          <w:tcPr>
            <w:tcW w:w="235" w:type="pct"/>
            <w:gridSpan w:val="4"/>
            <w:hideMark/>
          </w:tcPr>
          <w:p w14:paraId="0833E42B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FybWE8L0F1dGhvcj48WWVhcj4yMDE2PC9ZZWFyPjxS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FybWE8L0F1dGhvcj48WWVhcj4yMDE2PC9ZZWFyPjxS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25ED9D3" w14:textId="77777777" w:rsidTr="000544D4">
        <w:trPr>
          <w:trHeight w:val="8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24168B72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659" w:type="pct"/>
            <w:gridSpan w:val="5"/>
            <w:hideMark/>
          </w:tcPr>
          <w:p w14:paraId="0FF06351" w14:textId="26C4EB59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uba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CAY10603 and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icolinostat</w:t>
            </w:r>
            <w:proofErr w:type="spellEnd"/>
          </w:p>
        </w:tc>
        <w:tc>
          <w:tcPr>
            <w:tcW w:w="862" w:type="pct"/>
            <w:gridSpan w:val="6"/>
          </w:tcPr>
          <w:p w14:paraId="141ED82B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6 inhibitor</w:t>
            </w:r>
          </w:p>
        </w:tc>
        <w:tc>
          <w:tcPr>
            <w:tcW w:w="810" w:type="pct"/>
            <w:gridSpan w:val="6"/>
            <w:hideMark/>
          </w:tcPr>
          <w:p w14:paraId="7E57B6DE" w14:textId="7266245F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060F6D45" w14:textId="1A986F9D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5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μL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nce</w:t>
            </w:r>
          </w:p>
        </w:tc>
        <w:tc>
          <w:tcPr>
            <w:tcW w:w="1472" w:type="pct"/>
            <w:gridSpan w:val="4"/>
            <w:hideMark/>
          </w:tcPr>
          <w:p w14:paraId="18DFA50B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body weight and the plasma leptin level;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HDAC6 deacetylase activity in the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WAT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nd BAT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elevated Chil3 (also called Ym1) and Arg1 levels</w:t>
            </w:r>
          </w:p>
        </w:tc>
        <w:tc>
          <w:tcPr>
            <w:tcW w:w="235" w:type="pct"/>
            <w:gridSpan w:val="4"/>
            <w:hideMark/>
          </w:tcPr>
          <w:p w14:paraId="56CB5A95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YWtpcjwvQXV0aG9yPjxZZWFyPjIwMjI8L1llYXI+PFJl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YWtpcjwvQXV0aG9yPjxZZWFyPjIwMjI8L1llYXI+PFJl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02543F8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BD7495F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59" w:type="pct"/>
            <w:gridSpan w:val="5"/>
            <w:hideMark/>
          </w:tcPr>
          <w:p w14:paraId="2D26938F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11" w:name="OLE_LINK454"/>
            <w:bookmarkStart w:id="12" w:name="OLE_LINK455"/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ho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</w:t>
            </w:r>
            <w:bookmarkEnd w:id="11"/>
            <w:bookmarkEnd w:id="12"/>
          </w:p>
        </w:tc>
        <w:tc>
          <w:tcPr>
            <w:tcW w:w="862" w:type="pct"/>
            <w:gridSpan w:val="6"/>
          </w:tcPr>
          <w:p w14:paraId="3BF7AAD1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/II inhibitor</w:t>
            </w:r>
          </w:p>
        </w:tc>
        <w:tc>
          <w:tcPr>
            <w:tcW w:w="810" w:type="pct"/>
            <w:gridSpan w:val="6"/>
            <w:hideMark/>
          </w:tcPr>
          <w:p w14:paraId="2760F3E9" w14:textId="120C78A6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4D79FF45" w14:textId="6550E13F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or 2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weeks</w:t>
            </w:r>
          </w:p>
        </w:tc>
        <w:tc>
          <w:tcPr>
            <w:tcW w:w="1472" w:type="pct"/>
            <w:gridSpan w:val="4"/>
            <w:hideMark/>
          </w:tcPr>
          <w:p w14:paraId="5C42DACC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weight of visceral adipocyte tissue and the bodyweight of HFD-fed obese mice</w:t>
            </w:r>
          </w:p>
        </w:tc>
        <w:tc>
          <w:tcPr>
            <w:tcW w:w="235" w:type="pct"/>
            <w:gridSpan w:val="4"/>
            <w:hideMark/>
          </w:tcPr>
          <w:p w14:paraId="0BD0B10F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jwvQXV0aG9yPjxZZWFyPjIwMjE8L1llYXI+PFJlY051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jwvQXV0aG9yPjxZZWFyPjIwMjE8L1llYXI+PFJlY051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365698E" w14:textId="77777777" w:rsidTr="000544D4">
        <w:trPr>
          <w:trHeight w:val="10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0AD71CA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36</w:t>
            </w:r>
          </w:p>
        </w:tc>
        <w:tc>
          <w:tcPr>
            <w:tcW w:w="659" w:type="pct"/>
            <w:gridSpan w:val="5"/>
            <w:hideMark/>
          </w:tcPr>
          <w:p w14:paraId="68F30D0D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S-275</w:t>
            </w:r>
          </w:p>
        </w:tc>
        <w:tc>
          <w:tcPr>
            <w:tcW w:w="862" w:type="pct"/>
            <w:gridSpan w:val="6"/>
          </w:tcPr>
          <w:p w14:paraId="4F488E2E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 inhibitor</w:t>
            </w:r>
          </w:p>
        </w:tc>
        <w:tc>
          <w:tcPr>
            <w:tcW w:w="810" w:type="pct"/>
            <w:gridSpan w:val="6"/>
            <w:hideMark/>
          </w:tcPr>
          <w:p w14:paraId="2D83481D" w14:textId="39963446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6 mice</w:t>
            </w:r>
          </w:p>
        </w:tc>
        <w:tc>
          <w:tcPr>
            <w:tcW w:w="710" w:type="pct"/>
            <w:gridSpan w:val="2"/>
            <w:hideMark/>
          </w:tcPr>
          <w:p w14:paraId="20724C5D" w14:textId="7766804C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="009544F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every other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days</w:t>
            </w:r>
          </w:p>
        </w:tc>
        <w:tc>
          <w:tcPr>
            <w:tcW w:w="1472" w:type="pct"/>
            <w:gridSpan w:val="4"/>
            <w:hideMark/>
          </w:tcPr>
          <w:p w14:paraId="5BE85EBB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body weight, adipocyte siz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glucose toleran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rmogenic capacit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expression of UCP 1</w:t>
            </w:r>
          </w:p>
        </w:tc>
        <w:tc>
          <w:tcPr>
            <w:tcW w:w="235" w:type="pct"/>
            <w:gridSpan w:val="4"/>
            <w:hideMark/>
          </w:tcPr>
          <w:p w14:paraId="7C8708B1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ZXJyYXJpPC9BdXRob3I+PFllYXI+MjAxNzwvWWVhcj48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ZXJyYXJpPC9BdXRob3I+PFllYXI+MjAxNzwvWWVhcj48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30789D3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48F6525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59" w:type="pct"/>
            <w:gridSpan w:val="5"/>
            <w:hideMark/>
          </w:tcPr>
          <w:p w14:paraId="4C28203F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S-275</w:t>
            </w:r>
          </w:p>
        </w:tc>
        <w:tc>
          <w:tcPr>
            <w:tcW w:w="862" w:type="pct"/>
            <w:gridSpan w:val="6"/>
          </w:tcPr>
          <w:p w14:paraId="3A69E8A1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 inhibitor</w:t>
            </w:r>
          </w:p>
        </w:tc>
        <w:tc>
          <w:tcPr>
            <w:tcW w:w="810" w:type="pct"/>
            <w:gridSpan w:val="6"/>
            <w:hideMark/>
          </w:tcPr>
          <w:p w14:paraId="0C0E36DE" w14:textId="44CE1024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185B95FA" w14:textId="276A135A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every alternate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weeks</w:t>
            </w:r>
          </w:p>
        </w:tc>
        <w:tc>
          <w:tcPr>
            <w:tcW w:w="1472" w:type="pct"/>
            <w:gridSpan w:val="4"/>
            <w:hideMark/>
          </w:tcPr>
          <w:p w14:paraId="0C955B8F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calorie uptak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body weight gai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food uptak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body weight gain in DIO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 visceral adiposit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energy expenditure</w:t>
            </w:r>
          </w:p>
        </w:tc>
        <w:tc>
          <w:tcPr>
            <w:tcW w:w="235" w:type="pct"/>
            <w:gridSpan w:val="4"/>
            <w:hideMark/>
          </w:tcPr>
          <w:p w14:paraId="58E63837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CZWxlPC9BdXRob3I+PFllYXI+MjAyMDwvWWVhcj48UmVj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CZWxlPC9BdXRob3I+PFllYXI+MjAyMDwvWWVhcj48UmVj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69763C0" w14:textId="77777777" w:rsidTr="000544D4">
        <w:trPr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233F1016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59" w:type="pct"/>
            <w:gridSpan w:val="5"/>
            <w:hideMark/>
          </w:tcPr>
          <w:p w14:paraId="4558EAD1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0745</w:t>
            </w:r>
          </w:p>
        </w:tc>
        <w:tc>
          <w:tcPr>
            <w:tcW w:w="862" w:type="pct"/>
            <w:gridSpan w:val="6"/>
          </w:tcPr>
          <w:p w14:paraId="7F35310F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HDAC inhibitor</w:t>
            </w:r>
          </w:p>
        </w:tc>
        <w:tc>
          <w:tcPr>
            <w:tcW w:w="810" w:type="pct"/>
            <w:gridSpan w:val="6"/>
            <w:hideMark/>
          </w:tcPr>
          <w:p w14:paraId="36A8042F" w14:textId="2B752E2D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66B5631A" w14:textId="40D47AF6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days</w:t>
            </w:r>
          </w:p>
        </w:tc>
        <w:tc>
          <w:tcPr>
            <w:tcW w:w="1472" w:type="pct"/>
            <w:gridSpan w:val="4"/>
            <w:hideMark/>
          </w:tcPr>
          <w:p w14:paraId="57A7C917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FD-induced body weight gain and hyperten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FD-induced increase in HDAC activity and expression in kidney</w:t>
            </w:r>
          </w:p>
        </w:tc>
        <w:tc>
          <w:tcPr>
            <w:tcW w:w="235" w:type="pct"/>
            <w:gridSpan w:val="4"/>
            <w:hideMark/>
          </w:tcPr>
          <w:p w14:paraId="5ADA5FBB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b29uPC9BdXRob3I+PFllYXI+MjAyMDwvWWVhcj48UmVj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b29uPC9BdXRob3I+PFllYXI+MjAyMDwvWWVhcj48UmVj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391FB80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8DA75EB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59" w:type="pct"/>
            <w:gridSpan w:val="5"/>
            <w:hideMark/>
          </w:tcPr>
          <w:p w14:paraId="6FEAA8E9" w14:textId="02AD0F66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cinostat (HY-13606</w:t>
            </w:r>
            <w:r w:rsidR="00C02144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62" w:type="pct"/>
            <w:gridSpan w:val="6"/>
          </w:tcPr>
          <w:p w14:paraId="185EEC42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1 inhibitor</w:t>
            </w:r>
          </w:p>
        </w:tc>
        <w:tc>
          <w:tcPr>
            <w:tcW w:w="810" w:type="pct"/>
            <w:gridSpan w:val="6"/>
            <w:hideMark/>
          </w:tcPr>
          <w:p w14:paraId="0C9A4BF7" w14:textId="327E0769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1660E7BF" w14:textId="3254D9EC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9544F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/kg/2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weeks</w:t>
            </w:r>
          </w:p>
        </w:tc>
        <w:tc>
          <w:tcPr>
            <w:tcW w:w="1472" w:type="pct"/>
            <w:gridSpan w:val="4"/>
            <w:hideMark/>
          </w:tcPr>
          <w:p w14:paraId="1EA759E3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FD-induced weight gai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adipose tissue hypertroph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dipose thermogene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dipose thermogenesis via transcriptional activation of Ucp1 and Ppargc1α by acetylation of histone 3 lysine 27</w:t>
            </w:r>
          </w:p>
        </w:tc>
        <w:tc>
          <w:tcPr>
            <w:tcW w:w="235" w:type="pct"/>
            <w:gridSpan w:val="4"/>
            <w:hideMark/>
          </w:tcPr>
          <w:p w14:paraId="15302898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HU8L0F1dGhvcj48WWVhcj4yMDIxPC9ZZWFyPjxSZWNO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HU8L0F1dGhvcj48WWVhcj4yMDIxPC9ZZWFyPjxSZWNO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327721A" w14:textId="77777777" w:rsidTr="000544D4">
        <w:trPr>
          <w:trHeight w:val="1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26A44C0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59" w:type="pct"/>
            <w:gridSpan w:val="5"/>
            <w:hideMark/>
          </w:tcPr>
          <w:p w14:paraId="01DC5F48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riptaid</w:t>
            </w:r>
          </w:p>
        </w:tc>
        <w:tc>
          <w:tcPr>
            <w:tcW w:w="862" w:type="pct"/>
            <w:gridSpan w:val="6"/>
          </w:tcPr>
          <w:p w14:paraId="7E400559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inhibitor</w:t>
            </w:r>
          </w:p>
        </w:tc>
        <w:tc>
          <w:tcPr>
            <w:tcW w:w="810" w:type="pct"/>
            <w:gridSpan w:val="6"/>
            <w:hideMark/>
          </w:tcPr>
          <w:p w14:paraId="791A3060" w14:textId="62BCE84C" w:rsidR="00A14A0E" w:rsidRPr="00EB1450" w:rsidRDefault="008A03BD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 mice</w:t>
            </w:r>
          </w:p>
        </w:tc>
        <w:tc>
          <w:tcPr>
            <w:tcW w:w="710" w:type="pct"/>
            <w:gridSpan w:val="2"/>
            <w:hideMark/>
          </w:tcPr>
          <w:p w14:paraId="7CBECC2E" w14:textId="0F273FC4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3EAC03E9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lipids in skeletal muscl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eart weight, body weight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fatty acid oxid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lipid oxidation;</w:t>
            </w:r>
          </w:p>
        </w:tc>
        <w:tc>
          <w:tcPr>
            <w:tcW w:w="235" w:type="pct"/>
            <w:gridSpan w:val="4"/>
            <w:hideMark/>
          </w:tcPr>
          <w:p w14:paraId="681EDD94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XVyPC9BdXRob3I+PFllYXI+MjAxNzwvWWVhcj48UmVj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HYXVyPC9BdXRob3I+PFllYXI+MjAxNzwvWWVhcj48UmVj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3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D8499AF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B51022D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41</w:t>
            </w:r>
          </w:p>
        </w:tc>
        <w:tc>
          <w:tcPr>
            <w:tcW w:w="659" w:type="pct"/>
            <w:gridSpan w:val="5"/>
            <w:hideMark/>
          </w:tcPr>
          <w:p w14:paraId="0DCD2AB5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ho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862" w:type="pct"/>
            <w:gridSpan w:val="6"/>
          </w:tcPr>
          <w:p w14:paraId="12EC0845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/II inhibitor</w:t>
            </w:r>
          </w:p>
        </w:tc>
        <w:tc>
          <w:tcPr>
            <w:tcW w:w="810" w:type="pct"/>
            <w:gridSpan w:val="6"/>
            <w:hideMark/>
          </w:tcPr>
          <w:p w14:paraId="0406007C" w14:textId="2F821A59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754D381C" w14:textId="6EC7597F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µ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weeks</w:t>
            </w:r>
          </w:p>
        </w:tc>
        <w:tc>
          <w:tcPr>
            <w:tcW w:w="1472" w:type="pct"/>
            <w:gridSpan w:val="4"/>
            <w:hideMark/>
          </w:tcPr>
          <w:p w14:paraId="2E6E8AAD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cetylation at multiple lysine sites (K289, K386, K462 and K466)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dipogene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nsulin sensitivity</w:t>
            </w:r>
          </w:p>
        </w:tc>
        <w:tc>
          <w:tcPr>
            <w:tcW w:w="235" w:type="pct"/>
            <w:gridSpan w:val="4"/>
            <w:hideMark/>
          </w:tcPr>
          <w:p w14:paraId="61CAD61A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KaWFuZzwvQXV0aG9yPjxZZWFyPjIwMTQ8L1llYXI+PFJl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KaWFuZzwvQXV0aG9yPjxZZWFyPjIwMTQ8L1llYXI+PFJl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FA55E7C" w14:textId="77777777" w:rsidTr="000544D4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18611668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2.3 Methylation in obesity</w:t>
            </w:r>
          </w:p>
        </w:tc>
      </w:tr>
      <w:tr w:rsidR="00A14A0E" w:rsidRPr="00EB1450" w14:paraId="3B061180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6626988E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59" w:type="pct"/>
            <w:gridSpan w:val="5"/>
            <w:hideMark/>
          </w:tcPr>
          <w:p w14:paraId="71B773CC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X01294 (BIX) and A366</w:t>
            </w:r>
          </w:p>
        </w:tc>
        <w:tc>
          <w:tcPr>
            <w:tcW w:w="850" w:type="pct"/>
            <w:gridSpan w:val="5"/>
          </w:tcPr>
          <w:p w14:paraId="25E24EC0" w14:textId="7CAD29D8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9a and GLP histone methyltransferase inhibit</w:t>
            </w:r>
            <w:r w:rsidR="009A1DA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</w:t>
            </w:r>
          </w:p>
          <w:p w14:paraId="75F3D61E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1" w:type="pct"/>
            <w:gridSpan w:val="7"/>
            <w:hideMark/>
          </w:tcPr>
          <w:p w14:paraId="266A29D9" w14:textId="21437D24" w:rsidR="00A14A0E" w:rsidRPr="00EB1450" w:rsidRDefault="008A03BD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 mice</w:t>
            </w:r>
          </w:p>
        </w:tc>
        <w:tc>
          <w:tcPr>
            <w:tcW w:w="710" w:type="pct"/>
            <w:gridSpan w:val="2"/>
            <w:hideMark/>
          </w:tcPr>
          <w:p w14:paraId="51D42181" w14:textId="6D9801C6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X</w:t>
            </w:r>
            <w:r w:rsidR="00F876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r A366</w:t>
            </w:r>
            <w:r w:rsidR="00F876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8760E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)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days</w:t>
            </w:r>
          </w:p>
        </w:tc>
        <w:tc>
          <w:tcPr>
            <w:tcW w:w="1472" w:type="pct"/>
            <w:gridSpan w:val="4"/>
            <w:hideMark/>
          </w:tcPr>
          <w:p w14:paraId="52162A21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3K9me2 level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scl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evels</w:t>
            </w:r>
          </w:p>
        </w:tc>
        <w:tc>
          <w:tcPr>
            <w:tcW w:w="235" w:type="pct"/>
            <w:gridSpan w:val="4"/>
            <w:hideMark/>
          </w:tcPr>
          <w:p w14:paraId="375B0CC7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uZzwvQXV0aG9yPjxZZWFyPjIwMjA8L1llYXI+PFJl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uZzwvQXV0aG9yPjxZZWFyPjIwMjA8L1llYXI+PFJl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BAD4C5A" w14:textId="77777777" w:rsidTr="000544D4">
        <w:trPr>
          <w:trHeight w:val="1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2DA21DB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59" w:type="pct"/>
            <w:gridSpan w:val="5"/>
            <w:hideMark/>
          </w:tcPr>
          <w:p w14:paraId="3551BDE7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13" w:name="OLE_LINK456"/>
            <w:bookmarkStart w:id="14" w:name="OLE_LINK457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K126</w:t>
            </w:r>
            <w:bookmarkEnd w:id="13"/>
            <w:bookmarkEnd w:id="14"/>
          </w:p>
        </w:tc>
        <w:tc>
          <w:tcPr>
            <w:tcW w:w="850" w:type="pct"/>
            <w:gridSpan w:val="5"/>
          </w:tcPr>
          <w:p w14:paraId="1BEF1DC3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ZH2 methyltransferase inhibitor</w:t>
            </w:r>
          </w:p>
        </w:tc>
        <w:tc>
          <w:tcPr>
            <w:tcW w:w="821" w:type="pct"/>
            <w:gridSpan w:val="7"/>
            <w:hideMark/>
          </w:tcPr>
          <w:p w14:paraId="3F558952" w14:textId="6979191D" w:rsidR="00A14A0E" w:rsidRPr="00EB1450" w:rsidRDefault="008A03BD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 mice</w:t>
            </w:r>
          </w:p>
        </w:tc>
        <w:tc>
          <w:tcPr>
            <w:tcW w:w="710" w:type="pct"/>
            <w:gridSpan w:val="2"/>
            <w:hideMark/>
          </w:tcPr>
          <w:p w14:paraId="4F81F391" w14:textId="7872138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days</w:t>
            </w:r>
          </w:p>
        </w:tc>
        <w:tc>
          <w:tcPr>
            <w:tcW w:w="1472" w:type="pct"/>
            <w:gridSpan w:val="4"/>
            <w:hideMark/>
          </w:tcPr>
          <w:p w14:paraId="4769E747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obese phenotyp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white adipogene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3K27me3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lipoly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glucose tolerance</w:t>
            </w:r>
          </w:p>
        </w:tc>
        <w:tc>
          <w:tcPr>
            <w:tcW w:w="235" w:type="pct"/>
            <w:gridSpan w:val="4"/>
            <w:hideMark/>
          </w:tcPr>
          <w:p w14:paraId="44DA7452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dTwvQXV0aG9yPjxZZWFyPjIwMTg8L1llYXI+PFJlY051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dTwvQXV0aG9yPjxZZWFyPjIwMTg8L1llYXI+PFJlY051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F4A35F1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256D504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59" w:type="pct"/>
            <w:gridSpan w:val="5"/>
            <w:hideMark/>
          </w:tcPr>
          <w:p w14:paraId="2836B666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K-J4</w:t>
            </w:r>
          </w:p>
        </w:tc>
        <w:tc>
          <w:tcPr>
            <w:tcW w:w="850" w:type="pct"/>
            <w:gridSpan w:val="5"/>
          </w:tcPr>
          <w:p w14:paraId="56002685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3K27me3/me2-demethylases JMJD3/KDM6B inhibitor</w:t>
            </w:r>
          </w:p>
        </w:tc>
        <w:tc>
          <w:tcPr>
            <w:tcW w:w="821" w:type="pct"/>
            <w:gridSpan w:val="7"/>
            <w:hideMark/>
          </w:tcPr>
          <w:p w14:paraId="5ED29062" w14:textId="6D87A6FA" w:rsidR="00A14A0E" w:rsidRPr="00EB1450" w:rsidRDefault="008A7134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="00AE4E2A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</w:t>
            </w:r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</w:t>
            </w:r>
            <w:proofErr w:type="spellEnd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4EF9F829" w14:textId="40E2FA74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 days</w:t>
            </w:r>
          </w:p>
        </w:tc>
        <w:tc>
          <w:tcPr>
            <w:tcW w:w="1472" w:type="pct"/>
            <w:gridSpan w:val="4"/>
            <w:hideMark/>
          </w:tcPr>
          <w:p w14:paraId="66B220B2" w14:textId="74576174" w:rsidR="00A14A0E" w:rsidRPr="00EB1450" w:rsidRDefault="00A14A0E" w:rsidP="00F8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body weight and food intake of DIO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mproved glucose homeostasis in DIO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H3k27me3 modification in the hypothalamus</w:t>
            </w:r>
          </w:p>
        </w:tc>
        <w:tc>
          <w:tcPr>
            <w:tcW w:w="235" w:type="pct"/>
            <w:gridSpan w:val="4"/>
            <w:hideMark/>
          </w:tcPr>
          <w:p w14:paraId="5A9D4AC4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ZWk8L0F1dGhvcj48WWVhcj4yMDIxPC9ZZWFyPjxSZWNO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ZWk8L0F1dGhvcj48WWVhcj4yMDIxPC9ZZWFyPjxSZWNO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62C57C3" w14:textId="77777777" w:rsidTr="000544D4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055C04AF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2.4 Ubiquitination in obesity</w:t>
            </w:r>
          </w:p>
        </w:tc>
      </w:tr>
      <w:tr w:rsidR="00A14A0E" w:rsidRPr="00EB1450" w14:paraId="755C76AB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5E2F916E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45</w:t>
            </w:r>
          </w:p>
        </w:tc>
        <w:tc>
          <w:tcPr>
            <w:tcW w:w="659" w:type="pct"/>
            <w:gridSpan w:val="5"/>
            <w:hideMark/>
          </w:tcPr>
          <w:p w14:paraId="61EB0EA3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K2643943A</w:t>
            </w:r>
          </w:p>
        </w:tc>
        <w:tc>
          <w:tcPr>
            <w:tcW w:w="825" w:type="pct"/>
            <w:gridSpan w:val="3"/>
          </w:tcPr>
          <w:p w14:paraId="119D6FB7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ubiquitinating enzyme (DUB) inhibitor</w:t>
            </w:r>
          </w:p>
        </w:tc>
        <w:tc>
          <w:tcPr>
            <w:tcW w:w="846" w:type="pct"/>
            <w:gridSpan w:val="9"/>
            <w:hideMark/>
          </w:tcPr>
          <w:p w14:paraId="5FD3738E" w14:textId="192182C9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4E04F1A4" w14:textId="1F06D096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days</w:t>
            </w:r>
          </w:p>
        </w:tc>
        <w:tc>
          <w:tcPr>
            <w:tcW w:w="1472" w:type="pct"/>
            <w:gridSpan w:val="4"/>
            <w:hideMark/>
          </w:tcPr>
          <w:p w14:paraId="2EB6FF5D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USP20 hydrolyzed K48- and K63-linkages and reduced HMGCR ubiquitin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cholesterol biosynthe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serum lipid content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glucose clearan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succinate levels and energy expenditure</w:t>
            </w:r>
          </w:p>
        </w:tc>
        <w:tc>
          <w:tcPr>
            <w:tcW w:w="235" w:type="pct"/>
            <w:gridSpan w:val="4"/>
            <w:hideMark/>
          </w:tcPr>
          <w:p w14:paraId="3D6F6402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TwvQXV0aG9yPjxZZWFyPjIwMjA8L1llYXI+PFJlY051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dTwvQXV0aG9yPjxZZWFyPjIwMjA8L1llYXI+PFJlY051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017CDF2" w14:textId="77777777" w:rsidTr="000544D4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2C7282FC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.5 Neddylation in obesity</w:t>
            </w:r>
          </w:p>
        </w:tc>
      </w:tr>
      <w:tr w:rsidR="00A14A0E" w:rsidRPr="00EB1450" w14:paraId="03DCEA12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6C4492EE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57" w:type="pct"/>
            <w:gridSpan w:val="2"/>
            <w:hideMark/>
          </w:tcPr>
          <w:p w14:paraId="1DC5A262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LN4924</w:t>
            </w:r>
          </w:p>
        </w:tc>
        <w:tc>
          <w:tcPr>
            <w:tcW w:w="913" w:type="pct"/>
            <w:gridSpan w:val="5"/>
          </w:tcPr>
          <w:p w14:paraId="41F34F0F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DD8-activating enzyme (NAE) inhibitor</w:t>
            </w:r>
          </w:p>
        </w:tc>
        <w:tc>
          <w:tcPr>
            <w:tcW w:w="860" w:type="pct"/>
            <w:gridSpan w:val="10"/>
            <w:hideMark/>
          </w:tcPr>
          <w:p w14:paraId="2E2CDAE7" w14:textId="2FC1A0A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09D68B57" w14:textId="6A7DD6A5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 week</w:t>
            </w:r>
          </w:p>
        </w:tc>
        <w:tc>
          <w:tcPr>
            <w:tcW w:w="1472" w:type="pct"/>
            <w:gridSpan w:val="4"/>
            <w:hideMark/>
          </w:tcPr>
          <w:p w14:paraId="06AC3DA9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obesity and glucose intolerance in young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nduced in HFD-fed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nduced neddylation</w:t>
            </w:r>
          </w:p>
        </w:tc>
        <w:tc>
          <w:tcPr>
            <w:tcW w:w="235" w:type="pct"/>
            <w:gridSpan w:val="4"/>
            <w:hideMark/>
          </w:tcPr>
          <w:p w14:paraId="18C62096" w14:textId="77777777" w:rsidR="00A14A0E" w:rsidRPr="00EB1450" w:rsidRDefault="00A14A0E" w:rsidP="0066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QYXJrPC9BdXRob3I+PFllYXI+MjAxNjwvWWVhcj48UmVj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QYXJrPC9BdXRob3I+PFllYXI+MjAxNjwvWWVhcj48UmVj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777C9BB" w14:textId="77777777" w:rsidTr="000544D4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592D3C86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3.1 Phosphorylation in fatty liver disease</w:t>
            </w:r>
          </w:p>
        </w:tc>
      </w:tr>
      <w:tr w:rsidR="00A14A0E" w:rsidRPr="00EB1450" w14:paraId="213F5A66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0982D7BD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7</w:t>
            </w:r>
          </w:p>
        </w:tc>
        <w:tc>
          <w:tcPr>
            <w:tcW w:w="557" w:type="pct"/>
            <w:gridSpan w:val="2"/>
            <w:hideMark/>
          </w:tcPr>
          <w:p w14:paraId="7B9B281A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B100</w:t>
            </w:r>
          </w:p>
        </w:tc>
        <w:tc>
          <w:tcPr>
            <w:tcW w:w="913" w:type="pct"/>
            <w:gridSpan w:val="5"/>
          </w:tcPr>
          <w:p w14:paraId="0A5E615D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2A inhibitor</w:t>
            </w:r>
          </w:p>
        </w:tc>
        <w:tc>
          <w:tcPr>
            <w:tcW w:w="860" w:type="pct"/>
            <w:gridSpan w:val="10"/>
            <w:hideMark/>
          </w:tcPr>
          <w:p w14:paraId="61C9E042" w14:textId="68D04315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18AD3C04" w14:textId="3ECF9EAB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three times a week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weeks</w:t>
            </w:r>
          </w:p>
        </w:tc>
        <w:tc>
          <w:tcPr>
            <w:tcW w:w="1472" w:type="pct"/>
            <w:gridSpan w:val="4"/>
            <w:hideMark/>
          </w:tcPr>
          <w:p w14:paraId="48E4187B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epatic stea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P2A activit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nsulin sensitivity in HFD-fed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AMPK/Sirt1 pathway in vivo</w:t>
            </w:r>
          </w:p>
        </w:tc>
        <w:tc>
          <w:tcPr>
            <w:tcW w:w="235" w:type="pct"/>
            <w:gridSpan w:val="4"/>
            <w:hideMark/>
          </w:tcPr>
          <w:p w14:paraId="718BF4E8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xOTwvWWVhcj48UmVj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xOTwvWWVhcj48UmVj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507056B" w14:textId="77777777" w:rsidTr="000544D4">
        <w:trPr>
          <w:trHeight w:val="1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167BC71C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557" w:type="pct"/>
            <w:gridSpan w:val="2"/>
            <w:hideMark/>
          </w:tcPr>
          <w:p w14:paraId="25923EA9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denafil</w:t>
            </w:r>
            <w:proofErr w:type="spellEnd"/>
          </w:p>
        </w:tc>
        <w:tc>
          <w:tcPr>
            <w:tcW w:w="913" w:type="pct"/>
            <w:gridSpan w:val="5"/>
          </w:tcPr>
          <w:p w14:paraId="767AA9CA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DE5 inhibitor</w:t>
            </w:r>
          </w:p>
        </w:tc>
        <w:tc>
          <w:tcPr>
            <w:tcW w:w="860" w:type="pct"/>
            <w:gridSpan w:val="10"/>
            <w:hideMark/>
          </w:tcPr>
          <w:p w14:paraId="5AD0A6C3" w14:textId="1C60273B" w:rsidR="00A14A0E" w:rsidRPr="00EB1450" w:rsidRDefault="008A7134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="00F8760E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</w:t>
            </w:r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</w:t>
            </w:r>
            <w:proofErr w:type="spellEnd"/>
            <w:r w:rsidR="008A03BD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</w:t>
            </w:r>
          </w:p>
        </w:tc>
        <w:tc>
          <w:tcPr>
            <w:tcW w:w="710" w:type="pct"/>
            <w:gridSpan w:val="2"/>
            <w:hideMark/>
          </w:tcPr>
          <w:p w14:paraId="119A74C3" w14:textId="5654C43B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or 3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weeks</w:t>
            </w:r>
          </w:p>
        </w:tc>
        <w:tc>
          <w:tcPr>
            <w:tcW w:w="1472" w:type="pct"/>
            <w:gridSpan w:val="4"/>
            <w:hideMark/>
          </w:tcPr>
          <w:p w14:paraId="6D7E2239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inflammatory response and macrophage infiltr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↑markers of steatohepatitis and regulates lipid metabolism in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lipolysis and beta oxidation in liver tissue</w:t>
            </w:r>
          </w:p>
        </w:tc>
        <w:tc>
          <w:tcPr>
            <w:tcW w:w="235" w:type="pct"/>
            <w:gridSpan w:val="4"/>
            <w:hideMark/>
          </w:tcPr>
          <w:p w14:paraId="1AF3C631" w14:textId="77777777" w:rsidR="00A14A0E" w:rsidRPr="00EB1450" w:rsidRDefault="00A14A0E" w:rsidP="0075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dTwvQXV0aG9yPjxZZWFyPjIwMjE8L1llYXI+PFJlY051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dTwvQXV0aG9yPjxZZWFyPjIwMjE8L1llYXI+PFJlY051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739DD53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9679584" w14:textId="77777777" w:rsidR="00A14A0E" w:rsidRPr="00EB1450" w:rsidRDefault="00A14A0E" w:rsidP="00753ED3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49</w:t>
            </w:r>
          </w:p>
        </w:tc>
        <w:tc>
          <w:tcPr>
            <w:tcW w:w="557" w:type="pct"/>
            <w:gridSpan w:val="2"/>
            <w:hideMark/>
          </w:tcPr>
          <w:p w14:paraId="25DFB2E9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15" w:name="OLE_LINK460"/>
            <w:bookmarkStart w:id="16" w:name="OLE_LINK461"/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lubrinal</w:t>
            </w:r>
            <w:bookmarkEnd w:id="15"/>
            <w:bookmarkEnd w:id="16"/>
            <w:proofErr w:type="spellEnd"/>
          </w:p>
        </w:tc>
        <w:tc>
          <w:tcPr>
            <w:tcW w:w="913" w:type="pct"/>
            <w:gridSpan w:val="5"/>
          </w:tcPr>
          <w:p w14:paraId="11DF52D7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IF2α dephosphorylation inhibitor</w:t>
            </w:r>
          </w:p>
        </w:tc>
        <w:tc>
          <w:tcPr>
            <w:tcW w:w="860" w:type="pct"/>
            <w:gridSpan w:val="10"/>
            <w:hideMark/>
          </w:tcPr>
          <w:p w14:paraId="3F79AC71" w14:textId="6BABCAFE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39D93694" w14:textId="1F82E8A0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 weeks</w:t>
            </w:r>
          </w:p>
        </w:tc>
        <w:tc>
          <w:tcPr>
            <w:tcW w:w="1472" w:type="pct"/>
            <w:gridSpan w:val="4"/>
            <w:hideMark/>
          </w:tcPr>
          <w:p w14:paraId="5D0FA933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obesity-induced hepatic stea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hepatic ER stress and promoted autophagy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by maintaining eIF2α phosphoryl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 obesity-induced hepatic fibrosis</w:t>
            </w:r>
          </w:p>
        </w:tc>
        <w:tc>
          <w:tcPr>
            <w:tcW w:w="235" w:type="pct"/>
            <w:gridSpan w:val="4"/>
            <w:hideMark/>
          </w:tcPr>
          <w:p w14:paraId="3CDAF6C6" w14:textId="77777777" w:rsidR="00A14A0E" w:rsidRPr="00EB1450" w:rsidRDefault="00A14A0E" w:rsidP="0075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fldChar w:fldCharType="begin">
                <w:fldData xml:space="preserve">PEVuZE5vdGU+PENpdGU+PEF1dGhvcj5MaTwvQXV0aG9yPjxZZWFyPjIwMjA8L1llYXI+PFJlY051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A8L1llYXI+PFJlY051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2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03558E8" w14:textId="77777777" w:rsidTr="000544D4">
        <w:trPr>
          <w:trHeight w:val="19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1EC995C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57" w:type="pct"/>
            <w:gridSpan w:val="2"/>
            <w:hideMark/>
          </w:tcPr>
          <w:p w14:paraId="2CC440F4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17" w:name="OLE_LINK464"/>
            <w:bookmarkStart w:id="18" w:name="OLE_LINK465"/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satinib</w:t>
            </w:r>
            <w:bookmarkEnd w:id="17"/>
            <w:bookmarkEnd w:id="18"/>
            <w:proofErr w:type="spellEnd"/>
          </w:p>
        </w:tc>
        <w:tc>
          <w:tcPr>
            <w:tcW w:w="913" w:type="pct"/>
            <w:gridSpan w:val="5"/>
          </w:tcPr>
          <w:p w14:paraId="7FFCA502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ual 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rc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cr-Abl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inhibitor</w:t>
            </w:r>
          </w:p>
        </w:tc>
        <w:tc>
          <w:tcPr>
            <w:tcW w:w="860" w:type="pct"/>
            <w:gridSpan w:val="10"/>
            <w:hideMark/>
          </w:tcPr>
          <w:p w14:paraId="1A532BCD" w14:textId="018B219C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03C40482" w14:textId="52076990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or 8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11EDA913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WD-induced disturbance of serum ALT, lipid profil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 xml:space="preserve">↓hepatic expression of PDGFA, phosphorylated PDGFR α and β, IL1α, COX2, SREBP-1,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OS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CD68, TGF-β and ASMA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steatosis, inflammation, hepatocellular ballooning, hepatic fibrosis and the high NAFLD activity scoring induced by WD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expression for arginase-1 and CD163</w:t>
            </w:r>
          </w:p>
        </w:tc>
        <w:tc>
          <w:tcPr>
            <w:tcW w:w="235" w:type="pct"/>
            <w:gridSpan w:val="4"/>
            <w:hideMark/>
          </w:tcPr>
          <w:p w14:paraId="657BFA11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FbHNheWVkPC9BdXRob3I+PFllYXI+MjAyMTwvWWVhcj48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FbHNheWVkPC9BdXRob3I+PFllYXI+MjAyMTwvWWVhcj48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3787031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9A0AA59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1</w:t>
            </w:r>
          </w:p>
        </w:tc>
        <w:tc>
          <w:tcPr>
            <w:tcW w:w="557" w:type="pct"/>
            <w:gridSpan w:val="2"/>
            <w:hideMark/>
          </w:tcPr>
          <w:p w14:paraId="23B41205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W501516</w:t>
            </w:r>
          </w:p>
        </w:tc>
        <w:tc>
          <w:tcPr>
            <w:tcW w:w="913" w:type="pct"/>
            <w:gridSpan w:val="5"/>
          </w:tcPr>
          <w:p w14:paraId="4E23FCB1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δ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gonists</w:t>
            </w:r>
          </w:p>
        </w:tc>
        <w:tc>
          <w:tcPr>
            <w:tcW w:w="860" w:type="pct"/>
            <w:gridSpan w:val="10"/>
            <w:hideMark/>
          </w:tcPr>
          <w:p w14:paraId="55A1F8F4" w14:textId="030111FE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41D87CA3" w14:textId="055394A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weeks</w:t>
            </w:r>
          </w:p>
        </w:tc>
        <w:tc>
          <w:tcPr>
            <w:tcW w:w="1472" w:type="pct"/>
            <w:gridSpan w:val="4"/>
            <w:hideMark/>
          </w:tcPr>
          <w:p w14:paraId="29324472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epatic caspase-1 and IL-1β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fatty acid-induced inflammation and stea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levels of AMPKα phosphorylation</w:t>
            </w:r>
          </w:p>
        </w:tc>
        <w:tc>
          <w:tcPr>
            <w:tcW w:w="235" w:type="pct"/>
            <w:gridSpan w:val="4"/>
            <w:hideMark/>
          </w:tcPr>
          <w:p w14:paraId="08788AFB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1PC9ZZWFyPjxSZWNO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1PC9ZZWFyPjxSZWNO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4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D50D961" w14:textId="77777777" w:rsidTr="000544D4">
        <w:trPr>
          <w:trHeight w:val="10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0E74B356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2</w:t>
            </w:r>
          </w:p>
        </w:tc>
        <w:tc>
          <w:tcPr>
            <w:tcW w:w="557" w:type="pct"/>
            <w:gridSpan w:val="2"/>
            <w:hideMark/>
          </w:tcPr>
          <w:p w14:paraId="2E10B22D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migliptin</w:t>
            </w:r>
          </w:p>
        </w:tc>
        <w:tc>
          <w:tcPr>
            <w:tcW w:w="913" w:type="pct"/>
            <w:gridSpan w:val="5"/>
          </w:tcPr>
          <w:p w14:paraId="51902A35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peptidyl peptidase-4 (DPP-4) inhibitor</w:t>
            </w:r>
          </w:p>
        </w:tc>
        <w:tc>
          <w:tcPr>
            <w:tcW w:w="860" w:type="pct"/>
            <w:gridSpan w:val="10"/>
            <w:hideMark/>
          </w:tcPr>
          <w:p w14:paraId="22B0267F" w14:textId="10745F42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5AC1978C" w14:textId="67AC4DEE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0-38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weeks</w:t>
            </w:r>
          </w:p>
        </w:tc>
        <w:tc>
          <w:tcPr>
            <w:tcW w:w="1472" w:type="pct"/>
            <w:gridSpan w:val="4"/>
            <w:hideMark/>
          </w:tcPr>
          <w:p w14:paraId="4FDFC5A7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LECT2 expres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epatic dysfunc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hosphorylated mTOR and cleaved SREBP-1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kt phosphorylation</w:t>
            </w:r>
          </w:p>
        </w:tc>
        <w:tc>
          <w:tcPr>
            <w:tcW w:w="235" w:type="pct"/>
            <w:gridSpan w:val="4"/>
            <w:hideMark/>
          </w:tcPr>
          <w:p w14:paraId="56AE71CE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Id2FuZzwvQXV0aG9yPjxZZWFyPjIwMTU8L1llYXI+PFJl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Id2FuZzwvQXV0aG9yPjxZZWFyPjIwMTU8L1llYXI+PFJl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6FD7B6FD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21B04D82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53</w:t>
            </w:r>
          </w:p>
        </w:tc>
        <w:tc>
          <w:tcPr>
            <w:tcW w:w="557" w:type="pct"/>
            <w:gridSpan w:val="2"/>
            <w:hideMark/>
          </w:tcPr>
          <w:p w14:paraId="039A4407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zetimibe</w:t>
            </w:r>
          </w:p>
        </w:tc>
        <w:tc>
          <w:tcPr>
            <w:tcW w:w="913" w:type="pct"/>
            <w:gridSpan w:val="5"/>
          </w:tcPr>
          <w:p w14:paraId="5030852D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rf2 activator</w:t>
            </w:r>
          </w:p>
        </w:tc>
        <w:tc>
          <w:tcPr>
            <w:tcW w:w="860" w:type="pct"/>
            <w:gridSpan w:val="10"/>
            <w:hideMark/>
          </w:tcPr>
          <w:p w14:paraId="7071F7DF" w14:textId="25AF02DB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10" w:type="pct"/>
            <w:gridSpan w:val="2"/>
            <w:hideMark/>
          </w:tcPr>
          <w:p w14:paraId="5F3F0EC3" w14:textId="1B2BA256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472" w:type="pct"/>
            <w:gridSpan w:val="4"/>
            <w:hideMark/>
          </w:tcPr>
          <w:p w14:paraId="11262649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epatic steatosis, inflammation, and fibrosis in diet-induced NASH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oxidative liver injury by activating Nrf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Nrf2 activ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AMPK and ACC phosphorylation</w:t>
            </w:r>
          </w:p>
        </w:tc>
        <w:tc>
          <w:tcPr>
            <w:tcW w:w="235" w:type="pct"/>
            <w:gridSpan w:val="4"/>
            <w:hideMark/>
          </w:tcPr>
          <w:p w14:paraId="7F977105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2PC9ZZWFyPjxSZWNO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ZWU8L0F1dGhvcj48WWVhcj4yMDE2PC9ZZWFyPjxSZWNO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8379F9B" w14:textId="77777777" w:rsidTr="00054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30AA16C0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3.2 Neddylation in fatty liver disease</w:t>
            </w:r>
          </w:p>
        </w:tc>
      </w:tr>
      <w:tr w:rsidR="00A14A0E" w:rsidRPr="00EB1450" w14:paraId="59A06A48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58F2BC0F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06" w:type="pct"/>
            <w:hideMark/>
          </w:tcPr>
          <w:p w14:paraId="73257D3A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LN4924</w:t>
            </w:r>
          </w:p>
        </w:tc>
        <w:tc>
          <w:tcPr>
            <w:tcW w:w="965" w:type="pct"/>
            <w:gridSpan w:val="6"/>
          </w:tcPr>
          <w:p w14:paraId="00420047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DD8-activating enzyme (NAE) inhibitor</w:t>
            </w:r>
          </w:p>
        </w:tc>
        <w:tc>
          <w:tcPr>
            <w:tcW w:w="841" w:type="pct"/>
            <w:gridSpan w:val="9"/>
            <w:hideMark/>
          </w:tcPr>
          <w:p w14:paraId="7F114DF9" w14:textId="1D9D2F28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</w:t>
            </w:r>
            <w:r w:rsidR="009D3F05"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</w:t>
            </w:r>
            <w:r w:rsidR="009D3F05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771" w:type="pct"/>
            <w:gridSpan w:val="5"/>
            <w:hideMark/>
          </w:tcPr>
          <w:p w14:paraId="55E953C6" w14:textId="0261D4A2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every 4 days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or 3 weeks</w:t>
            </w:r>
          </w:p>
        </w:tc>
        <w:tc>
          <w:tcPr>
            <w:tcW w:w="1430" w:type="pct"/>
            <w:gridSpan w:val="2"/>
            <w:hideMark/>
          </w:tcPr>
          <w:p w14:paraId="733FC6FE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hepatic steatosis; serum alanine aminotransferase (ALT) and aspartate aminotransferase (AST</w:t>
            </w:r>
            <w:proofErr w:type="gram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 ;</w:t>
            </w:r>
            <w:proofErr w:type="gram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neddyl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oxidative stress, lipid peroxidation, and inflammation</w:t>
            </w:r>
          </w:p>
        </w:tc>
        <w:tc>
          <w:tcPr>
            <w:tcW w:w="235" w:type="pct"/>
            <w:gridSpan w:val="4"/>
            <w:hideMark/>
          </w:tcPr>
          <w:p w14:paraId="70C1E5F9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ZXJyYW5vLU1hY2lhPC9BdXRob3I+PFllYXI+MjAyMTwv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ZXJyYW5vLU1hY2lhPC9BdXRob3I+PFllYXI+MjAyMTwv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7A818998" w14:textId="77777777" w:rsidTr="000544D4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45FF9EF2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4.1 Phosphorylation in hyperlipidemia and atherosclerosis</w:t>
            </w:r>
          </w:p>
        </w:tc>
      </w:tr>
      <w:tr w:rsidR="00A14A0E" w:rsidRPr="00EB1450" w14:paraId="4752CB25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56888AB2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5</w:t>
            </w:r>
          </w:p>
          <w:p w14:paraId="4F3DBFE1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506" w:type="pct"/>
            <w:hideMark/>
          </w:tcPr>
          <w:p w14:paraId="0EF70630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101348 (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dratini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5" w:type="pct"/>
            <w:gridSpan w:val="6"/>
          </w:tcPr>
          <w:p w14:paraId="35B5250C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AK2 inhibitor</w:t>
            </w:r>
          </w:p>
        </w:tc>
        <w:tc>
          <w:tcPr>
            <w:tcW w:w="841" w:type="pct"/>
            <w:gridSpan w:val="9"/>
            <w:hideMark/>
          </w:tcPr>
          <w:p w14:paraId="017BE92B" w14:textId="09ACCD53" w:rsidR="008A03BD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57BL/6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proofErr w:type="gramEnd"/>
          </w:p>
          <w:p w14:paraId="015B0D63" w14:textId="512B565E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bookmarkStart w:id="19" w:name="OLE_LINK19"/>
            <w:bookmarkStart w:id="20" w:name="OLE_LINK20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  <w:bookmarkEnd w:id="19"/>
            <w:bookmarkEnd w:id="20"/>
          </w:p>
        </w:tc>
        <w:tc>
          <w:tcPr>
            <w:tcW w:w="771" w:type="pct"/>
            <w:gridSpan w:val="5"/>
            <w:hideMark/>
          </w:tcPr>
          <w:p w14:paraId="1D1D4225" w14:textId="25032CB1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 mg/kg/d in the first week, and 240 mg/kg/d in the following days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days</w:t>
            </w:r>
          </w:p>
        </w:tc>
        <w:tc>
          <w:tcPr>
            <w:tcW w:w="1430" w:type="pct"/>
            <w:gridSpan w:val="2"/>
            <w:hideMark/>
          </w:tcPr>
          <w:p w14:paraId="067F3B3F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atherogenesis in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SPC expansion, excessive myelopoiesis, and leukocytosis</w:t>
            </w:r>
          </w:p>
        </w:tc>
        <w:tc>
          <w:tcPr>
            <w:tcW w:w="235" w:type="pct"/>
            <w:gridSpan w:val="4"/>
            <w:hideMark/>
          </w:tcPr>
          <w:p w14:paraId="5A108889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5nPC9BdXRob3I+PFllYXI+MjAyMDwvWWVhcj48UmVj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5nPC9BdXRob3I+PFllYXI+MjAyMDwvWWVhcj48UmVj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2C5BBFEE" w14:textId="77777777" w:rsidTr="000544D4">
        <w:trPr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E4824A8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06" w:type="pct"/>
            <w:hideMark/>
          </w:tcPr>
          <w:p w14:paraId="40B30F2F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0126</w:t>
            </w:r>
          </w:p>
        </w:tc>
        <w:tc>
          <w:tcPr>
            <w:tcW w:w="965" w:type="pct"/>
            <w:gridSpan w:val="6"/>
          </w:tcPr>
          <w:p w14:paraId="305A42DC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K1/2 inhibitor</w:t>
            </w:r>
          </w:p>
        </w:tc>
        <w:tc>
          <w:tcPr>
            <w:tcW w:w="841" w:type="pct"/>
            <w:gridSpan w:val="9"/>
            <w:hideMark/>
          </w:tcPr>
          <w:p w14:paraId="11C3C206" w14:textId="74998C0C" w:rsidR="00A14A0E" w:rsidRPr="00EB1450" w:rsidRDefault="00A456C8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dlr</w:t>
            </w:r>
            <w:proofErr w:type="spellEnd"/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71" w:type="pct"/>
            <w:gridSpan w:val="5"/>
            <w:hideMark/>
          </w:tcPr>
          <w:p w14:paraId="1DF71A54" w14:textId="4002AC5D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 mg/kg/d 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weeks</w:t>
            </w:r>
          </w:p>
        </w:tc>
        <w:tc>
          <w:tcPr>
            <w:tcW w:w="1430" w:type="pct"/>
            <w:gridSpan w:val="2"/>
            <w:hideMark/>
          </w:tcPr>
          <w:p w14:paraId="2BB9BA32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plaque le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expression in LDLR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235" w:type="pct"/>
            <w:gridSpan w:val="4"/>
            <w:hideMark/>
          </w:tcPr>
          <w:p w14:paraId="0F28D40D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YW5nPC9BdXRob3I+PFllYXI+MjAyMDwvWWVhcj48UmVj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YW5nPC9BdXRob3I+PFllYXI+MjAyMDwvWWVhcj48UmVj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D432805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56DED2B2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57</w:t>
            </w:r>
          </w:p>
        </w:tc>
        <w:tc>
          <w:tcPr>
            <w:tcW w:w="506" w:type="pct"/>
            <w:hideMark/>
          </w:tcPr>
          <w:p w14:paraId="3D45CA36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xolitinib</w:t>
            </w:r>
            <w:proofErr w:type="spellEnd"/>
          </w:p>
        </w:tc>
        <w:tc>
          <w:tcPr>
            <w:tcW w:w="965" w:type="pct"/>
            <w:gridSpan w:val="6"/>
          </w:tcPr>
          <w:p w14:paraId="396B4166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AK1/2 inhibitor</w:t>
            </w:r>
          </w:p>
        </w:tc>
        <w:tc>
          <w:tcPr>
            <w:tcW w:w="841" w:type="pct"/>
            <w:gridSpan w:val="9"/>
            <w:hideMark/>
          </w:tcPr>
          <w:p w14:paraId="62B8C057" w14:textId="419B5416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w Zealand male rabbits</w:t>
            </w:r>
          </w:p>
        </w:tc>
        <w:tc>
          <w:tcPr>
            <w:tcW w:w="771" w:type="pct"/>
            <w:gridSpan w:val="5"/>
            <w:hideMark/>
          </w:tcPr>
          <w:p w14:paraId="64B7C516" w14:textId="44EA5250" w:rsidR="00A14A0E" w:rsidRPr="00EB1450" w:rsidRDefault="008A03BD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known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ose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for 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weeks</w:t>
            </w:r>
          </w:p>
        </w:tc>
        <w:tc>
          <w:tcPr>
            <w:tcW w:w="1430" w:type="pct"/>
            <w:gridSpan w:val="2"/>
            <w:hideMark/>
          </w:tcPr>
          <w:p w14:paraId="7910C404" w14:textId="27BCBD65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area of atherosclerotic plaque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aortic intimal injur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mineralized nodule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lasma lipids levels and plaques lipid burde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lasma IL-6, IL-1β, IFN-γ and TNF-α level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JAK2 and STAT3 phosphoryl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SOCS3 expres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L-17 and IL-10 levels</w:t>
            </w:r>
          </w:p>
        </w:tc>
        <w:tc>
          <w:tcPr>
            <w:tcW w:w="235" w:type="pct"/>
            <w:gridSpan w:val="4"/>
            <w:hideMark/>
          </w:tcPr>
          <w:p w14:paraId="133CC44B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YW5nPC9BdXRob3I+PFllYXI+MjAyMDwvWWVhcj48UmVj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ZYW5nPC9BdXRob3I+PFllYXI+MjAyMDwvWWVhcj48UmVj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41647A9" w14:textId="77777777" w:rsidTr="000544D4">
        <w:trPr>
          <w:trHeight w:val="1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34631931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58</w:t>
            </w:r>
          </w:p>
        </w:tc>
        <w:tc>
          <w:tcPr>
            <w:tcW w:w="506" w:type="pct"/>
            <w:hideMark/>
          </w:tcPr>
          <w:p w14:paraId="58CA2A51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101348</w:t>
            </w:r>
          </w:p>
        </w:tc>
        <w:tc>
          <w:tcPr>
            <w:tcW w:w="965" w:type="pct"/>
            <w:gridSpan w:val="6"/>
          </w:tcPr>
          <w:p w14:paraId="5EC64422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AK2 inhibitor</w:t>
            </w:r>
          </w:p>
        </w:tc>
        <w:tc>
          <w:tcPr>
            <w:tcW w:w="841" w:type="pct"/>
            <w:gridSpan w:val="9"/>
            <w:hideMark/>
          </w:tcPr>
          <w:p w14:paraId="7730BCF7" w14:textId="5D24CF9B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bookmarkStart w:id="21" w:name="OLE_LINK21"/>
            <w:bookmarkStart w:id="22" w:name="OLE_LINK22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  <w:bookmarkEnd w:id="21"/>
            <w:bookmarkEnd w:id="22"/>
          </w:p>
        </w:tc>
        <w:tc>
          <w:tcPr>
            <w:tcW w:w="771" w:type="pct"/>
            <w:gridSpan w:val="5"/>
            <w:hideMark/>
          </w:tcPr>
          <w:p w14:paraId="23CE5029" w14:textId="1FF8FE9E" w:rsidR="00A14A0E" w:rsidRPr="00EB1450" w:rsidRDefault="00A14A0E" w:rsidP="008A0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first weeks</w:t>
            </w:r>
          </w:p>
        </w:tc>
        <w:tc>
          <w:tcPr>
            <w:tcW w:w="1430" w:type="pct"/>
            <w:gridSpan w:val="2"/>
            <w:hideMark/>
          </w:tcPr>
          <w:p w14:paraId="3CE5F542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nocytosis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nd neutrophilia in WD-fed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splenomegal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atherosclerosis by suppression of HSPC expansion, excessive myelopoiesis, and leukocyt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cellular phosphorylated STAT5 and ERK1/2</w:t>
            </w:r>
          </w:p>
        </w:tc>
        <w:tc>
          <w:tcPr>
            <w:tcW w:w="235" w:type="pct"/>
            <w:gridSpan w:val="4"/>
            <w:hideMark/>
          </w:tcPr>
          <w:p w14:paraId="5CFEBFF0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5nPC9BdXRob3I+PFllYXI+MjAyMDwvWWVhcj48UmVj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5nPC9BdXRob3I+PFllYXI+MjAyMDwvWWVhcj48UmVj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7AB4298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55C7E055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506" w:type="pct"/>
            <w:hideMark/>
          </w:tcPr>
          <w:p w14:paraId="6FF5F0B9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600125</w:t>
            </w:r>
          </w:p>
        </w:tc>
        <w:tc>
          <w:tcPr>
            <w:tcW w:w="965" w:type="pct"/>
            <w:gridSpan w:val="6"/>
          </w:tcPr>
          <w:p w14:paraId="4920CCDD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NK inhibitor</w:t>
            </w:r>
          </w:p>
        </w:tc>
        <w:tc>
          <w:tcPr>
            <w:tcW w:w="841" w:type="pct"/>
            <w:gridSpan w:val="9"/>
            <w:hideMark/>
          </w:tcPr>
          <w:p w14:paraId="0A60043E" w14:textId="05870D40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71" w:type="pct"/>
            <w:gridSpan w:val="5"/>
            <w:hideMark/>
          </w:tcPr>
          <w:p w14:paraId="208F7CB7" w14:textId="71716536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days</w:t>
            </w:r>
          </w:p>
        </w:tc>
        <w:tc>
          <w:tcPr>
            <w:tcW w:w="1430" w:type="pct"/>
            <w:gridSpan w:val="2"/>
            <w:hideMark/>
          </w:tcPr>
          <w:p w14:paraId="3BB0492E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low shear stress–induced atherosclerotic plaque form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nduced VCAM-1 expression</w:t>
            </w:r>
          </w:p>
        </w:tc>
        <w:tc>
          <w:tcPr>
            <w:tcW w:w="235" w:type="pct"/>
            <w:gridSpan w:val="4"/>
            <w:hideMark/>
          </w:tcPr>
          <w:p w14:paraId="74F4353C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xMTwvWWVhcj48UmVj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xMTwvWWVhcj48UmVj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16026B8" w14:textId="77777777" w:rsidTr="000544D4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6026AE8A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06" w:type="pct"/>
            <w:hideMark/>
          </w:tcPr>
          <w:p w14:paraId="4702BE7F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odusquemine</w:t>
            </w:r>
            <w:proofErr w:type="spellEnd"/>
          </w:p>
        </w:tc>
        <w:tc>
          <w:tcPr>
            <w:tcW w:w="965" w:type="pct"/>
            <w:gridSpan w:val="6"/>
          </w:tcPr>
          <w:p w14:paraId="4F52EA39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-tyrosine phosphatase 1B (PTP1B) inhibitor</w:t>
            </w:r>
          </w:p>
        </w:tc>
        <w:tc>
          <w:tcPr>
            <w:tcW w:w="841" w:type="pct"/>
            <w:gridSpan w:val="9"/>
            <w:hideMark/>
          </w:tcPr>
          <w:p w14:paraId="3AF06F9D" w14:textId="291414E3" w:rsidR="00A14A0E" w:rsidRPr="00EB1450" w:rsidRDefault="008A7134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b</w:t>
            </w:r>
            <w:proofErr w:type="spellEnd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="00C86872"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</w:t>
            </w:r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</w:t>
            </w:r>
            <w:proofErr w:type="spellEnd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771" w:type="pct"/>
            <w:gridSpan w:val="5"/>
            <w:hideMark/>
          </w:tcPr>
          <w:p w14:paraId="34F6AAE2" w14:textId="3484E64D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time or 6 weeks</w:t>
            </w:r>
          </w:p>
        </w:tc>
        <w:tc>
          <w:tcPr>
            <w:tcW w:w="1430" w:type="pct"/>
            <w:gridSpan w:val="2"/>
            <w:hideMark/>
          </w:tcPr>
          <w:p w14:paraId="76067990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obesity-induced increase in atherosclerotic plaque area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yperphosphorylation of aortic Akt and AMPKα1</w:t>
            </w:r>
          </w:p>
        </w:tc>
        <w:tc>
          <w:tcPr>
            <w:tcW w:w="235" w:type="pct"/>
            <w:gridSpan w:val="4"/>
            <w:hideMark/>
          </w:tcPr>
          <w:p w14:paraId="717284DE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aG9tcHNvbjwvQXV0aG9yPjxZZWFyPjIwMTc8L1llYXI+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aG9tcHNvbjwvQXV0aG9yPjxZZWFyPjIwMTc8L1llYXI+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7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466398CD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7EEF88E4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.2 Acetylation in hyperlipidemia and atherosclerosis</w:t>
            </w:r>
          </w:p>
        </w:tc>
      </w:tr>
      <w:tr w:rsidR="00A14A0E" w:rsidRPr="00EB1450" w14:paraId="313EA0B4" w14:textId="77777777" w:rsidTr="000544D4">
        <w:trPr>
          <w:trHeight w:val="1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5E9C19E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57" w:type="pct"/>
            <w:gridSpan w:val="2"/>
            <w:hideMark/>
          </w:tcPr>
          <w:p w14:paraId="23B5BFBD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3" w:name="OLE_LINK468"/>
            <w:bookmarkStart w:id="24" w:name="OLE_LINK469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MP195</w:t>
            </w:r>
            <w:bookmarkEnd w:id="23"/>
            <w:bookmarkEnd w:id="24"/>
          </w:p>
        </w:tc>
        <w:tc>
          <w:tcPr>
            <w:tcW w:w="964" w:type="pct"/>
            <w:gridSpan w:val="9"/>
          </w:tcPr>
          <w:p w14:paraId="0E897A86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elective class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Ia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istone deacetylase (HDAC) inhibitor</w:t>
            </w:r>
          </w:p>
        </w:tc>
        <w:tc>
          <w:tcPr>
            <w:tcW w:w="810" w:type="pct"/>
            <w:gridSpan w:val="6"/>
            <w:hideMark/>
          </w:tcPr>
          <w:p w14:paraId="4B2E1762" w14:textId="6983F136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4243E6FD" w14:textId="072B35FA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376" w:type="pct"/>
            <w:hideMark/>
          </w:tcPr>
          <w:p w14:paraId="42015053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endothelial activation as demonstrated by mitigated VCAM-1 express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initiation of atheroscler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HDAC9</w:t>
            </w:r>
          </w:p>
        </w:tc>
        <w:tc>
          <w:tcPr>
            <w:tcW w:w="235" w:type="pct"/>
            <w:gridSpan w:val="4"/>
            <w:hideMark/>
          </w:tcPr>
          <w:p w14:paraId="477366E1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Bc2FyZTwvQXV0aG9yPjxZZWFyPjIwMjA8L1llYXI+PFJl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Bc2FyZTwvQXV0aG9yPjxZZWFyPjIwMjA8L1llYXI+PFJl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8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0F77779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AA7E07F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3</w:t>
            </w:r>
          </w:p>
        </w:tc>
        <w:tc>
          <w:tcPr>
            <w:tcW w:w="557" w:type="pct"/>
            <w:gridSpan w:val="2"/>
            <w:hideMark/>
          </w:tcPr>
          <w:p w14:paraId="255C5070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beroylanilid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ydroxamic acid (SAHA)</w:t>
            </w:r>
          </w:p>
        </w:tc>
        <w:tc>
          <w:tcPr>
            <w:tcW w:w="964" w:type="pct"/>
            <w:gridSpan w:val="9"/>
          </w:tcPr>
          <w:p w14:paraId="6186AC88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-inhibitor of HDAC1, HDAC2 and HDAC3 (Class I), HDAC6 and HDAC7 (Class II) and HDAC11 (Class IV)</w:t>
            </w:r>
          </w:p>
        </w:tc>
        <w:tc>
          <w:tcPr>
            <w:tcW w:w="810" w:type="pct"/>
            <w:gridSpan w:val="6"/>
            <w:hideMark/>
          </w:tcPr>
          <w:p w14:paraId="0695C111" w14:textId="05C98B46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3A1C4C9E" w14:textId="7EF10F3A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every other day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376" w:type="pct"/>
            <w:hideMark/>
          </w:tcPr>
          <w:p w14:paraId="6AB42003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atherosclerotic plaque area along the aorta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aortic CD68 and CD45 protein level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Nox1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Nox4 protein levels and markers of inflammation in the atherosclerotic aorta</w:t>
            </w:r>
          </w:p>
        </w:tc>
        <w:tc>
          <w:tcPr>
            <w:tcW w:w="235" w:type="pct"/>
            <w:gridSpan w:val="4"/>
            <w:hideMark/>
          </w:tcPr>
          <w:p w14:paraId="1B3D1265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W5lYTwvQXV0aG9yPjxZZWFyPjIwMjA8L1llYXI+PFJl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W5lYTwvQXV0aG9yPjxZZWFyPjIwMjA8L1llYXI+PFJl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59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05B449FF" w14:textId="77777777" w:rsidTr="000544D4">
        <w:trPr>
          <w:trHeight w:val="1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00AF1B14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4</w:t>
            </w:r>
          </w:p>
        </w:tc>
        <w:tc>
          <w:tcPr>
            <w:tcW w:w="557" w:type="pct"/>
            <w:gridSpan w:val="2"/>
            <w:hideMark/>
          </w:tcPr>
          <w:p w14:paraId="58AE71A1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ho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964" w:type="pct"/>
            <w:gridSpan w:val="9"/>
          </w:tcPr>
          <w:p w14:paraId="374A2381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5" w:name="OLE_LINK470"/>
            <w:bookmarkStart w:id="26" w:name="OLE_LINK471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/II inhibitor</w:t>
            </w:r>
            <w:bookmarkEnd w:id="25"/>
            <w:bookmarkEnd w:id="26"/>
          </w:p>
        </w:tc>
        <w:tc>
          <w:tcPr>
            <w:tcW w:w="810" w:type="pct"/>
            <w:gridSpan w:val="6"/>
            <w:hideMark/>
          </w:tcPr>
          <w:p w14:paraId="3240CE07" w14:textId="00E21D89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7B2CA4ED" w14:textId="2302450D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weeks</w:t>
            </w:r>
          </w:p>
        </w:tc>
        <w:tc>
          <w:tcPr>
            <w:tcW w:w="1376" w:type="pct"/>
            <w:hideMark/>
          </w:tcPr>
          <w:p w14:paraId="7AC015C0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foam cell formation and enhances the expression of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nd relieves AS in mic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ARγ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ainly through C/EBPα acetylation-associated transactivation</w:t>
            </w:r>
          </w:p>
        </w:tc>
        <w:tc>
          <w:tcPr>
            <w:tcW w:w="235" w:type="pct"/>
            <w:gridSpan w:val="4"/>
            <w:hideMark/>
          </w:tcPr>
          <w:p w14:paraId="360F581E" w14:textId="77777777" w:rsidR="00A14A0E" w:rsidRPr="00EB1450" w:rsidRDefault="00A14A0E" w:rsidP="005F4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TwvWWVhcj48UmVj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TwvWWVhcj48UmVj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=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0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5037C63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70877FF8" w14:textId="77777777" w:rsidR="00A14A0E" w:rsidRPr="00EB1450" w:rsidRDefault="00A14A0E" w:rsidP="005F4401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557" w:type="pct"/>
            <w:gridSpan w:val="2"/>
            <w:hideMark/>
          </w:tcPr>
          <w:p w14:paraId="1945401D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hostati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964" w:type="pct"/>
            <w:gridSpan w:val="9"/>
          </w:tcPr>
          <w:p w14:paraId="10B9451F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AC class I/II inhibitor</w:t>
            </w:r>
          </w:p>
        </w:tc>
        <w:tc>
          <w:tcPr>
            <w:tcW w:w="810" w:type="pct"/>
            <w:gridSpan w:val="6"/>
            <w:hideMark/>
          </w:tcPr>
          <w:p w14:paraId="2E9D6CA9" w14:textId="6C0CC5B4" w:rsidR="00A14A0E" w:rsidRPr="00EB1450" w:rsidRDefault="00A456C8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7" w:name="OLE_LINK7"/>
            <w:bookmarkStart w:id="28" w:name="OLE_LINK8"/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dlr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bookmarkEnd w:id="27"/>
            <w:bookmarkEnd w:id="28"/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685E6449" w14:textId="6F048E29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376" w:type="pct"/>
            <w:hideMark/>
          </w:tcPr>
          <w:p w14:paraId="083A3D02" w14:textId="36620D2C" w:rsidR="00454084" w:rsidRPr="00EB1450" w:rsidRDefault="00A14A0E" w:rsidP="00454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IL-6 and IL-1β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macrophage accumulation in aortic sinu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histone hyperacetylatio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expression of CD36, increased SRA, TNF-α, and VCAM-1</w:t>
            </w:r>
          </w:p>
        </w:tc>
        <w:tc>
          <w:tcPr>
            <w:tcW w:w="235" w:type="pct"/>
            <w:gridSpan w:val="4"/>
            <w:hideMark/>
          </w:tcPr>
          <w:p w14:paraId="3D432C33" w14:textId="77777777" w:rsidR="00A14A0E" w:rsidRPr="00EB1450" w:rsidRDefault="00A14A0E" w:rsidP="005F4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9pPC9BdXRob3I+PFllYXI+MjAwNTwvWWVhcj48UmVj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9pPC9BdXRob3I+PFllYXI+MjAwNTwvWWVhcj48UmVj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1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1B8AECA7" w14:textId="77777777" w:rsidTr="00454084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316219F7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4.3 Ubiquitination in hyperlipidemia and atherosclerosis</w:t>
            </w:r>
          </w:p>
        </w:tc>
      </w:tr>
      <w:tr w:rsidR="00A14A0E" w:rsidRPr="00EB1450" w14:paraId="7B2FA3B7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3BA586EE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66</w:t>
            </w:r>
          </w:p>
        </w:tc>
        <w:tc>
          <w:tcPr>
            <w:tcW w:w="557" w:type="pct"/>
            <w:gridSpan w:val="2"/>
            <w:hideMark/>
          </w:tcPr>
          <w:p w14:paraId="58361E25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YR-41</w:t>
            </w:r>
          </w:p>
        </w:tc>
        <w:tc>
          <w:tcPr>
            <w:tcW w:w="964" w:type="pct"/>
            <w:gridSpan w:val="9"/>
          </w:tcPr>
          <w:p w14:paraId="2F2F486F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biquitin-activating enzyme E1 inhibitor</w:t>
            </w:r>
          </w:p>
        </w:tc>
        <w:tc>
          <w:tcPr>
            <w:tcW w:w="810" w:type="pct"/>
            <w:gridSpan w:val="6"/>
            <w:hideMark/>
          </w:tcPr>
          <w:p w14:paraId="43FA9FBE" w14:textId="1CCEA705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00CF1890" w14:textId="566BA241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mg/kg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wo times a week</w:t>
            </w:r>
          </w:p>
        </w:tc>
        <w:tc>
          <w:tcPr>
            <w:tcW w:w="1376" w:type="pct"/>
            <w:hideMark/>
          </w:tcPr>
          <w:p w14:paraId="23EE0C4E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atherosclerosis burden in the entire inner surface of the aortas and the aortic root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macrophage infiltration and plaque necrosi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aortic expression of Mcp-1, Vcam-1, and Icam-1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l-1β and Il-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—the main metabolic parameters</w:t>
            </w:r>
          </w:p>
        </w:tc>
        <w:tc>
          <w:tcPr>
            <w:tcW w:w="235" w:type="pct"/>
            <w:gridSpan w:val="4"/>
            <w:hideMark/>
          </w:tcPr>
          <w:p w14:paraId="7E5AC474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FvPC9BdXRob3I+PFllYXI+MjAyMDwvWWVhcj48UmVj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FvPC9BdXRob3I+PFllYXI+MjAyMDwvWWVhcj48UmVj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2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26D47D93" w14:textId="77777777" w:rsidTr="000544D4">
        <w:trPr>
          <w:trHeight w:val="10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6DA89897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57" w:type="pct"/>
            <w:gridSpan w:val="2"/>
            <w:hideMark/>
          </w:tcPr>
          <w:p w14:paraId="77F2D575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rtezomib</w:t>
            </w:r>
          </w:p>
        </w:tc>
        <w:tc>
          <w:tcPr>
            <w:tcW w:w="964" w:type="pct"/>
            <w:gridSpan w:val="9"/>
          </w:tcPr>
          <w:p w14:paraId="39F3EC68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S proteasome inhibitor</w:t>
            </w:r>
          </w:p>
        </w:tc>
        <w:tc>
          <w:tcPr>
            <w:tcW w:w="810" w:type="pct"/>
            <w:gridSpan w:val="6"/>
            <w:hideMark/>
          </w:tcPr>
          <w:p w14:paraId="5DC111D8" w14:textId="538A879D" w:rsidR="00A14A0E" w:rsidRPr="00EB1450" w:rsidRDefault="00A456C8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52D670EC" w14:textId="50282BED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 or 0.5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g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once every 3 days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weeks</w:t>
            </w:r>
          </w:p>
        </w:tc>
        <w:tc>
          <w:tcPr>
            <w:tcW w:w="1376" w:type="pct"/>
            <w:hideMark/>
          </w:tcPr>
          <w:p w14:paraId="07B6E554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α-SMC-actin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proteasome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in cleaved caspase-3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enlargement of the necrotic core</w:t>
            </w:r>
          </w:p>
        </w:tc>
        <w:tc>
          <w:tcPr>
            <w:tcW w:w="235" w:type="pct"/>
            <w:gridSpan w:val="4"/>
            <w:hideMark/>
          </w:tcPr>
          <w:p w14:paraId="0E8887F5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WYW4gSGVyY2s8L0F1dGhvcj48WWVhcj4yMDEwPC9ZZWFy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WYW4gSGVyY2s8L0F1dGhvcj48WWVhcj4yMDEwPC9ZZWFy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3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20BF40D1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40E23363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8</w:t>
            </w:r>
          </w:p>
        </w:tc>
        <w:tc>
          <w:tcPr>
            <w:tcW w:w="557" w:type="pct"/>
            <w:gridSpan w:val="2"/>
            <w:hideMark/>
          </w:tcPr>
          <w:p w14:paraId="40DA45A4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rtezomib</w:t>
            </w:r>
          </w:p>
        </w:tc>
        <w:tc>
          <w:tcPr>
            <w:tcW w:w="964" w:type="pct"/>
            <w:gridSpan w:val="9"/>
          </w:tcPr>
          <w:p w14:paraId="10AE74E8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S proteasome inhibitor</w:t>
            </w:r>
          </w:p>
        </w:tc>
        <w:tc>
          <w:tcPr>
            <w:tcW w:w="810" w:type="pct"/>
            <w:gridSpan w:val="6"/>
            <w:hideMark/>
          </w:tcPr>
          <w:p w14:paraId="0FC790F8" w14:textId="3BF37B9E" w:rsidR="00A14A0E" w:rsidRPr="00EB1450" w:rsidRDefault="00A456C8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B145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poE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A14A0E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/-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ce</w:t>
            </w:r>
          </w:p>
        </w:tc>
        <w:tc>
          <w:tcPr>
            <w:tcW w:w="807" w:type="pct"/>
            <w:gridSpan w:val="5"/>
            <w:hideMark/>
          </w:tcPr>
          <w:p w14:paraId="761145C5" w14:textId="592513BD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kg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wice weekly</w:t>
            </w:r>
          </w:p>
        </w:tc>
        <w:tc>
          <w:tcPr>
            <w:tcW w:w="1376" w:type="pct"/>
            <w:hideMark/>
          </w:tcPr>
          <w:p w14:paraId="0FAE81F1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chymotrypsin-like proteasomal activity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collagen content in the brachiocephalic artery (BCA) lesions</w:t>
            </w:r>
          </w:p>
        </w:tc>
        <w:tc>
          <w:tcPr>
            <w:tcW w:w="235" w:type="pct"/>
            <w:gridSpan w:val="4"/>
            <w:hideMark/>
          </w:tcPr>
          <w:p w14:paraId="34BBB944" w14:textId="77777777" w:rsidR="00A14A0E" w:rsidRPr="00EB1450" w:rsidRDefault="00A14A0E" w:rsidP="00473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aWxjazwvQXV0aG9yPjxZZWFyPjIwMTc8L1llYXI+PFJl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aWxjazwvQXV0aG9yPjxZZWFyPjIwMTc8L1llYXI+PFJl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4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5CB68F2A" w14:textId="77777777" w:rsidTr="000544D4">
        <w:trPr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gridSpan w:val="4"/>
            <w:noWrap/>
            <w:hideMark/>
          </w:tcPr>
          <w:p w14:paraId="642666F8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  <w:tc>
          <w:tcPr>
            <w:tcW w:w="557" w:type="pct"/>
            <w:gridSpan w:val="2"/>
            <w:hideMark/>
          </w:tcPr>
          <w:p w14:paraId="30491827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pirin</w:t>
            </w:r>
          </w:p>
        </w:tc>
        <w:tc>
          <w:tcPr>
            <w:tcW w:w="964" w:type="pct"/>
            <w:gridSpan w:val="9"/>
          </w:tcPr>
          <w:p w14:paraId="7F3064C2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F-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κ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inhibitor</w:t>
            </w:r>
          </w:p>
        </w:tc>
        <w:tc>
          <w:tcPr>
            <w:tcW w:w="810" w:type="pct"/>
            <w:gridSpan w:val="6"/>
            <w:hideMark/>
          </w:tcPr>
          <w:p w14:paraId="7E966973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w Zealand rabbits</w:t>
            </w:r>
          </w:p>
        </w:tc>
        <w:tc>
          <w:tcPr>
            <w:tcW w:w="807" w:type="pct"/>
            <w:gridSpan w:val="5"/>
            <w:hideMark/>
          </w:tcPr>
          <w:p w14:paraId="6B584E18" w14:textId="146BD5FB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 mg/kg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weeks</w:t>
            </w:r>
          </w:p>
        </w:tc>
        <w:tc>
          <w:tcPr>
            <w:tcW w:w="1376" w:type="pct"/>
            <w:hideMark/>
          </w:tcPr>
          <w:p w14:paraId="35B8EF85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κ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α</w:t>
            </w:r>
            <w:r w:rsidRPr="00EB145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κB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α and p65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pathogenesis of atheroma formation</w:t>
            </w:r>
          </w:p>
        </w:tc>
        <w:tc>
          <w:tcPr>
            <w:tcW w:w="235" w:type="pct"/>
            <w:gridSpan w:val="4"/>
            <w:hideMark/>
          </w:tcPr>
          <w:p w14:paraId="12C9A473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48L0F1dGhvcj48WWVhcj4yMDA2PC9ZZWFyPjxSZWNO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UYW48L0F1dGhvcj48WWVhcj4yMDA2PC9ZZWFyPjxSZWNO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5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A14A0E" w:rsidRPr="00EB1450" w14:paraId="3E166CF2" w14:textId="77777777" w:rsidTr="00054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1"/>
          </w:tcPr>
          <w:p w14:paraId="0EF091CF" w14:textId="65D3FC4F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4.4 S-</w:t>
            </w:r>
            <w:proofErr w:type="spellStart"/>
            <w:r w:rsidR="003C2A69" w:rsidRPr="00EB1450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EB1450">
              <w:rPr>
                <w:rFonts w:ascii="Times New Roman" w:hAnsi="Times New Roman" w:cs="Times New Roman"/>
                <w:sz w:val="21"/>
                <w:szCs w:val="21"/>
              </w:rPr>
              <w:t>itrosylation</w:t>
            </w:r>
            <w:proofErr w:type="spellEnd"/>
            <w:r w:rsidRPr="00EB1450">
              <w:rPr>
                <w:rFonts w:ascii="Times New Roman" w:hAnsi="Times New Roman" w:cs="Times New Roman"/>
                <w:sz w:val="21"/>
                <w:szCs w:val="21"/>
              </w:rPr>
              <w:t xml:space="preserve"> in hyperlipidemia and atherosclerosis</w:t>
            </w:r>
          </w:p>
        </w:tc>
      </w:tr>
      <w:tr w:rsidR="00A14A0E" w:rsidRPr="00EB1450" w14:paraId="780F466D" w14:textId="77777777" w:rsidTr="000544D4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gridSpan w:val="3"/>
            <w:noWrap/>
            <w:hideMark/>
          </w:tcPr>
          <w:p w14:paraId="7D5E42F9" w14:textId="77777777" w:rsidR="00A14A0E" w:rsidRPr="00EB1450" w:rsidRDefault="00A14A0E" w:rsidP="004730F8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573" w:type="pct"/>
            <w:gridSpan w:val="3"/>
            <w:hideMark/>
          </w:tcPr>
          <w:p w14:paraId="243C3A1A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9" w:name="OLE_LINK472"/>
            <w:bookmarkStart w:id="30" w:name="OLE_LINK473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robucol </w:t>
            </w:r>
            <w:bookmarkEnd w:id="29"/>
            <w:bookmarkEnd w:id="30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d cilostazol</w:t>
            </w:r>
          </w:p>
        </w:tc>
        <w:tc>
          <w:tcPr>
            <w:tcW w:w="964" w:type="pct"/>
            <w:gridSpan w:val="9"/>
          </w:tcPr>
          <w:p w14:paraId="358DC3CC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osphodiesterase (PDE) 3A inhibitor</w:t>
            </w:r>
          </w:p>
        </w:tc>
        <w:tc>
          <w:tcPr>
            <w:tcW w:w="810" w:type="pct"/>
            <w:gridSpan w:val="6"/>
            <w:hideMark/>
          </w:tcPr>
          <w:p w14:paraId="1A9D4679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apanese white rabbits</w:t>
            </w:r>
          </w:p>
        </w:tc>
        <w:tc>
          <w:tcPr>
            <w:tcW w:w="807" w:type="pct"/>
            <w:gridSpan w:val="5"/>
            <w:hideMark/>
          </w:tcPr>
          <w:p w14:paraId="1EA54FE0" w14:textId="3F749C04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% PB and 0.3% CZ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100 g/rabbit/d</w:t>
            </w:r>
            <w:r w:rsidR="008A03BD"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or 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 weeks</w:t>
            </w:r>
          </w:p>
        </w:tc>
        <w:tc>
          <w:tcPr>
            <w:tcW w:w="1376" w:type="pct"/>
            <w:hideMark/>
          </w:tcPr>
          <w:p w14:paraId="46F5F587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the lesion area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↓the macrophage accumulation and smooth muscle cell proliferation in the lesions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  <w:t>↑the levels of NO and protein S-</w:t>
            </w:r>
            <w:proofErr w:type="spell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itrosylation</w:t>
            </w:r>
            <w:proofErr w:type="spell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;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br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↑</w:t>
            </w:r>
            <w:proofErr w:type="gramStart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oxidant</w:t>
            </w:r>
            <w:proofErr w:type="gramEnd"/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nd anti-inflammatory effects</w:t>
            </w:r>
          </w:p>
        </w:tc>
        <w:tc>
          <w:tcPr>
            <w:tcW w:w="235" w:type="pct"/>
            <w:gridSpan w:val="4"/>
            <w:hideMark/>
          </w:tcPr>
          <w:p w14:paraId="64D91BE0" w14:textId="77777777" w:rsidR="00A14A0E" w:rsidRPr="00EB1450" w:rsidRDefault="00A14A0E" w:rsidP="00473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fldChar w:fldCharType="begin">
                <w:fldData xml:space="preserve">PEVuZE5vdGU+PENpdGU+PEF1dGhvcj5DaGVuPC9BdXRob3I+PFllYXI+MjAxMzwvWWVhcj48UmVj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xMzwvWWVhcj48UmVj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</w:fldData>
              </w:fldCha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EB1450">
              <w:rPr>
                <w:rFonts w:ascii="Times New Roman" w:eastAsia="等线" w:hAnsi="Times New Roman" w:cs="Times New Roman"/>
                <w:noProof/>
                <w:color w:val="000000"/>
                <w:sz w:val="21"/>
                <w:szCs w:val="21"/>
                <w:vertAlign w:val="superscript"/>
              </w:rPr>
              <w:t>66</w:t>
            </w:r>
            <w:r w:rsidRPr="00EB145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bookmarkEnd w:id="0"/>
    </w:tbl>
    <w:p w14:paraId="189246D4" w14:textId="77777777" w:rsidR="00666CA5" w:rsidRPr="00EB1450" w:rsidRDefault="00666CA5" w:rsidP="00666CA5">
      <w:pPr>
        <w:rPr>
          <w:rFonts w:ascii="Times New Roman" w:hAnsi="Times New Roman" w:cs="Times New Roman"/>
        </w:rPr>
      </w:pPr>
    </w:p>
    <w:p w14:paraId="1A1F1919" w14:textId="61807840" w:rsidR="00666CA5" w:rsidRPr="00EB1450" w:rsidRDefault="00EC7872" w:rsidP="00666CA5">
      <w:pPr>
        <w:rPr>
          <w:rFonts w:ascii="Times New Roman" w:hAnsi="Times New Roman" w:cs="Times New Roman"/>
          <w:b/>
          <w:bCs/>
        </w:rPr>
      </w:pPr>
      <w:r w:rsidRPr="00EB1450">
        <w:rPr>
          <w:rFonts w:ascii="Times New Roman" w:hAnsi="Times New Roman" w:cs="Times New Roman"/>
          <w:b/>
          <w:bCs/>
        </w:rPr>
        <w:t>Reference</w:t>
      </w:r>
      <w:r w:rsidRPr="00EB1450">
        <w:rPr>
          <w:rFonts w:ascii="Times New Roman" w:hAnsi="Times New Roman" w:cs="Times New Roman"/>
          <w:b/>
          <w:bCs/>
        </w:rPr>
        <w:t>：</w:t>
      </w:r>
    </w:p>
    <w:p w14:paraId="3EA0E2EA" w14:textId="77777777" w:rsidR="00B640F2" w:rsidRPr="00EB1450" w:rsidRDefault="00666CA5" w:rsidP="00B640F2">
      <w:pPr>
        <w:pStyle w:val="EndNoteBibliography"/>
        <w:ind w:left="720" w:hanging="720"/>
        <w:rPr>
          <w:noProof/>
        </w:rPr>
      </w:pPr>
      <w:r w:rsidRPr="00EB1450">
        <w:rPr>
          <w:rFonts w:cs="Times New Roman"/>
        </w:rPr>
        <w:fldChar w:fldCharType="begin"/>
      </w:r>
      <w:r w:rsidRPr="00EB1450">
        <w:rPr>
          <w:rFonts w:cs="Times New Roman"/>
        </w:rPr>
        <w:instrText xml:space="preserve"> ADDIN EN.REFLIST </w:instrText>
      </w:r>
      <w:r w:rsidRPr="00EB1450">
        <w:rPr>
          <w:rFonts w:cs="Times New Roman"/>
        </w:rPr>
        <w:fldChar w:fldCharType="separate"/>
      </w:r>
      <w:r w:rsidR="00B640F2" w:rsidRPr="00EB1450">
        <w:rPr>
          <w:noProof/>
        </w:rPr>
        <w:t>1</w:t>
      </w:r>
      <w:r w:rsidR="00B640F2" w:rsidRPr="00EB1450">
        <w:rPr>
          <w:noProof/>
        </w:rPr>
        <w:tab/>
        <w:t>Zhou, G.</w:t>
      </w:r>
      <w:r w:rsidR="00B640F2" w:rsidRPr="00EB1450">
        <w:rPr>
          <w:i/>
          <w:noProof/>
        </w:rPr>
        <w:t xml:space="preserve"> et al.</w:t>
      </w:r>
      <w:r w:rsidR="00B640F2" w:rsidRPr="00EB1450">
        <w:rPr>
          <w:noProof/>
        </w:rPr>
        <w:t xml:space="preserve"> Role of AMP-activated protein kinase in mechanism of metformin action. </w:t>
      </w:r>
      <w:r w:rsidR="00B640F2" w:rsidRPr="00EB1450">
        <w:rPr>
          <w:i/>
          <w:noProof/>
        </w:rPr>
        <w:t>J Clin Invest</w:t>
      </w:r>
      <w:r w:rsidR="00B640F2" w:rsidRPr="00EB1450">
        <w:rPr>
          <w:noProof/>
        </w:rPr>
        <w:t xml:space="preserve"> </w:t>
      </w:r>
      <w:r w:rsidR="00B640F2" w:rsidRPr="00EB1450">
        <w:rPr>
          <w:b/>
          <w:noProof/>
        </w:rPr>
        <w:t>108</w:t>
      </w:r>
      <w:r w:rsidR="00B640F2" w:rsidRPr="00EB1450">
        <w:rPr>
          <w:noProof/>
        </w:rPr>
        <w:t>, 1167-1174 (2001).</w:t>
      </w:r>
    </w:p>
    <w:p w14:paraId="42E6EAF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</w:t>
      </w:r>
      <w:r w:rsidRPr="00EB1450">
        <w:rPr>
          <w:noProof/>
        </w:rPr>
        <w:tab/>
        <w:t>Lai, D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The Rho kinase inhibitor, fasudil, ameliorates diabetes-induced cardiac dysfunction by improving calcium clearance and actin remodeling. </w:t>
      </w:r>
      <w:r w:rsidRPr="00EB1450">
        <w:rPr>
          <w:i/>
          <w:noProof/>
        </w:rPr>
        <w:t>J Mol Med (Berl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95</w:t>
      </w:r>
      <w:r w:rsidRPr="00EB1450">
        <w:rPr>
          <w:noProof/>
        </w:rPr>
        <w:t>, 155-165 (2017).</w:t>
      </w:r>
    </w:p>
    <w:p w14:paraId="6021191D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</w:t>
      </w:r>
      <w:r w:rsidRPr="00EB1450">
        <w:rPr>
          <w:noProof/>
        </w:rPr>
        <w:tab/>
        <w:t>Medicherla, S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reventive and therapeutic potential of p38 alpha-selective mitogen-activated protein kinase inhibitor in nonobese diabetic mice with type 1 diabetes. </w:t>
      </w:r>
      <w:r w:rsidRPr="00EB1450">
        <w:rPr>
          <w:i/>
          <w:noProof/>
        </w:rPr>
        <w:t>J Pharmacol Exp Ther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318</w:t>
      </w:r>
      <w:r w:rsidRPr="00EB1450">
        <w:rPr>
          <w:noProof/>
        </w:rPr>
        <w:t>, 99-107 (2006).</w:t>
      </w:r>
    </w:p>
    <w:p w14:paraId="3BD9BD1B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</w:t>
      </w:r>
      <w:r w:rsidRPr="00EB1450">
        <w:rPr>
          <w:noProof/>
        </w:rPr>
        <w:tab/>
        <w:t>Ito,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Therapeutic effects of the allosteric protein tyrosine phosphatase 1B inhibitor KY-226 on experimental diabetes and obesity via enhancements in insulin and leptin signaling in mice. </w:t>
      </w:r>
      <w:r w:rsidRPr="00EB1450">
        <w:rPr>
          <w:i/>
          <w:noProof/>
        </w:rPr>
        <w:t>J Pharmacol Sci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37</w:t>
      </w:r>
      <w:r w:rsidRPr="00EB1450">
        <w:rPr>
          <w:noProof/>
        </w:rPr>
        <w:t>, 38-46 (2018).</w:t>
      </w:r>
    </w:p>
    <w:p w14:paraId="3133059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</w:t>
      </w:r>
      <w:r w:rsidRPr="00EB1450">
        <w:rPr>
          <w:noProof/>
        </w:rPr>
        <w:tab/>
        <w:t>Wang, T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The MEK inhibitor U0126 ameliorates diabetic cardiomyopathy by restricting XBP1's phosphorylation dependent SUMOylation. </w:t>
      </w:r>
      <w:r w:rsidRPr="00EB1450">
        <w:rPr>
          <w:i/>
          <w:noProof/>
        </w:rPr>
        <w:t>Int J Biol Sci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7</w:t>
      </w:r>
      <w:r w:rsidRPr="00EB1450">
        <w:rPr>
          <w:noProof/>
        </w:rPr>
        <w:t>, 2984-2999 (2021).</w:t>
      </w:r>
    </w:p>
    <w:p w14:paraId="74C4E6B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</w:t>
      </w:r>
      <w:r w:rsidRPr="00EB1450">
        <w:rPr>
          <w:noProof/>
        </w:rPr>
        <w:tab/>
        <w:t xml:space="preserve">Dey, A., Hao, S., Wosiski-Kuhn, M. &amp; Stranahan, A. M. Glucocorticoid-mediated activation of GSK3beta promotes tau phosphorylation and impairs memory in type 2 diabetes. </w:t>
      </w:r>
      <w:r w:rsidRPr="00EB1450">
        <w:rPr>
          <w:i/>
          <w:noProof/>
        </w:rPr>
        <w:t>Neurobiol Aging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7</w:t>
      </w:r>
      <w:r w:rsidRPr="00EB1450">
        <w:rPr>
          <w:noProof/>
        </w:rPr>
        <w:t>, 75-83 (2017).</w:t>
      </w:r>
    </w:p>
    <w:p w14:paraId="1D964B81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7</w:t>
      </w:r>
      <w:r w:rsidRPr="00EB1450">
        <w:rPr>
          <w:noProof/>
        </w:rPr>
        <w:tab/>
        <w:t>Luo, W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EGFR-STAT3 attenuates cardiomyopathy in streptozotocin-induced type 1 diabetes. </w:t>
      </w:r>
      <w:r w:rsidRPr="00EB1450">
        <w:rPr>
          <w:i/>
          <w:noProof/>
        </w:rPr>
        <w:t>J Endocrin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42</w:t>
      </w:r>
      <w:r w:rsidRPr="00EB1450">
        <w:rPr>
          <w:noProof/>
        </w:rPr>
        <w:t>, 199-210 (2019).</w:t>
      </w:r>
    </w:p>
    <w:p w14:paraId="60BEF310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8</w:t>
      </w:r>
      <w:r w:rsidRPr="00EB1450">
        <w:rPr>
          <w:noProof/>
        </w:rPr>
        <w:tab/>
        <w:t>Wang, Z.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A Novel Rhynchophylline Analog, Y396, Inhibits Endothelial Dysfunction Induced by Oxidative Stress in Diabetes Through Epidermal Growth Factor Receptor. </w:t>
      </w:r>
      <w:r w:rsidRPr="00EB1450">
        <w:rPr>
          <w:i/>
          <w:noProof/>
        </w:rPr>
        <w:t>Antioxid Redox Signa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32</w:t>
      </w:r>
      <w:r w:rsidRPr="00EB1450">
        <w:rPr>
          <w:noProof/>
        </w:rPr>
        <w:t>, 743-765 (2020).</w:t>
      </w:r>
    </w:p>
    <w:p w14:paraId="053AB3D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9</w:t>
      </w:r>
      <w:r w:rsidRPr="00EB1450">
        <w:rPr>
          <w:noProof/>
        </w:rPr>
        <w:tab/>
        <w:t xml:space="preserve">Shibata, T., Takaguri, A., Ichihara, K. &amp; Satoh, K. Inhibition of the TNF-alpha-induced serine phosphorylation of IRS-1 at 636/639 by AICAR. </w:t>
      </w:r>
      <w:r w:rsidRPr="00EB1450">
        <w:rPr>
          <w:i/>
          <w:noProof/>
        </w:rPr>
        <w:t>J Pharmacol Sci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22</w:t>
      </w:r>
      <w:r w:rsidRPr="00EB1450">
        <w:rPr>
          <w:noProof/>
        </w:rPr>
        <w:t>, 93-102 (2013).</w:t>
      </w:r>
    </w:p>
    <w:p w14:paraId="18F6C7FC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0</w:t>
      </w:r>
      <w:r w:rsidRPr="00EB1450">
        <w:rPr>
          <w:noProof/>
        </w:rPr>
        <w:tab/>
        <w:t>Galan, M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A novel role for epidermal growth factor receptor tyrosine kinase and its downstream endoplasmic reticulum stress in cardiac damage and microvascular dysfunction in type 1 diabetes mellitus. </w:t>
      </w:r>
      <w:r w:rsidRPr="00EB1450">
        <w:rPr>
          <w:i/>
          <w:noProof/>
        </w:rPr>
        <w:t>Hypertension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60</w:t>
      </w:r>
      <w:r w:rsidRPr="00EB1450">
        <w:rPr>
          <w:noProof/>
        </w:rPr>
        <w:t>, 71-80 (2012).</w:t>
      </w:r>
    </w:p>
    <w:p w14:paraId="24C713DC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1</w:t>
      </w:r>
      <w:r w:rsidRPr="00EB1450">
        <w:rPr>
          <w:noProof/>
        </w:rPr>
        <w:tab/>
        <w:t>Fukuda, S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harmacological profiles of a novel protein tyrosine phosphatase 1B inhibitor, JTT-551. </w:t>
      </w:r>
      <w:r w:rsidRPr="00EB1450">
        <w:rPr>
          <w:i/>
          <w:noProof/>
        </w:rPr>
        <w:t>Diabetes Obes Metab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2</w:t>
      </w:r>
      <w:r w:rsidRPr="00EB1450">
        <w:rPr>
          <w:noProof/>
        </w:rPr>
        <w:t>, 299-306 (2010).</w:t>
      </w:r>
    </w:p>
    <w:p w14:paraId="3A08B342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2</w:t>
      </w:r>
      <w:r w:rsidRPr="00EB1450">
        <w:rPr>
          <w:noProof/>
        </w:rPr>
        <w:tab/>
        <w:t>Westermann, D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p38 mitogen-activated protein kinase attenuates left ventricular dysfunction by mediating pro-inflammatory cardiac cytokine levels in a mouse model of diabetes mellitus. </w:t>
      </w:r>
      <w:r w:rsidRPr="00EB1450">
        <w:rPr>
          <w:i/>
          <w:noProof/>
        </w:rPr>
        <w:t>Diabetologia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49</w:t>
      </w:r>
      <w:r w:rsidRPr="00EB1450">
        <w:rPr>
          <w:noProof/>
        </w:rPr>
        <w:t>, 2507-2513 (2006).</w:t>
      </w:r>
    </w:p>
    <w:p w14:paraId="5B33863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lastRenderedPageBreak/>
        <w:t>13</w:t>
      </w:r>
      <w:r w:rsidRPr="00EB1450">
        <w:rPr>
          <w:noProof/>
        </w:rPr>
        <w:tab/>
        <w:t>Noh, H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acetylase-2 is a key regulator of diabetes- and transforming growth factor-beta1-induced renal injury. </w:t>
      </w:r>
      <w:r w:rsidRPr="00EB1450">
        <w:rPr>
          <w:i/>
          <w:noProof/>
        </w:rPr>
        <w:t>Am J Physiol Renal Physi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97</w:t>
      </w:r>
      <w:r w:rsidRPr="00EB1450">
        <w:rPr>
          <w:noProof/>
        </w:rPr>
        <w:t>, F729-739 (2009).</w:t>
      </w:r>
    </w:p>
    <w:p w14:paraId="67AD6D85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4</w:t>
      </w:r>
      <w:r w:rsidRPr="00EB1450">
        <w:rPr>
          <w:noProof/>
        </w:rPr>
        <w:tab/>
        <w:t>Gilbert, R. E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acetylase inhibition attenuates diabetes-associated kidney growth: potential role for epigenetic modification of the epidermal growth factor receptor. </w:t>
      </w:r>
      <w:r w:rsidRPr="00EB1450">
        <w:rPr>
          <w:i/>
          <w:noProof/>
        </w:rPr>
        <w:t>Kidney Int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79</w:t>
      </w:r>
      <w:r w:rsidRPr="00EB1450">
        <w:rPr>
          <w:noProof/>
        </w:rPr>
        <w:t>, 1312-1321 (2011).</w:t>
      </w:r>
    </w:p>
    <w:p w14:paraId="30DCC02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5</w:t>
      </w:r>
      <w:r w:rsidRPr="00EB1450">
        <w:rPr>
          <w:noProof/>
        </w:rPr>
        <w:tab/>
        <w:t>Advani,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Long-term administration of the histone deacetylase inhibitor vorinostat attenuates renal injury in experimental diabetes through an endothelial nitric oxide synthase-dependent mechanism. </w:t>
      </w:r>
      <w:r w:rsidRPr="00EB1450">
        <w:rPr>
          <w:i/>
          <w:noProof/>
        </w:rPr>
        <w:t>Am J Path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78</w:t>
      </w:r>
      <w:r w:rsidRPr="00EB1450">
        <w:rPr>
          <w:noProof/>
        </w:rPr>
        <w:t>, 2205-2214 (2011).</w:t>
      </w:r>
    </w:p>
    <w:p w14:paraId="26BB0019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6</w:t>
      </w:r>
      <w:r w:rsidRPr="00EB1450">
        <w:rPr>
          <w:noProof/>
        </w:rPr>
        <w:tab/>
        <w:t>Sun, X.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Valproate attenuates diabetic nephropathy through inhibition of endoplasmic reticulum stressinduced apoptosis. </w:t>
      </w:r>
      <w:r w:rsidRPr="00EB1450">
        <w:rPr>
          <w:i/>
          <w:noProof/>
        </w:rPr>
        <w:t>Mol Med Rep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3</w:t>
      </w:r>
      <w:r w:rsidRPr="00EB1450">
        <w:rPr>
          <w:noProof/>
        </w:rPr>
        <w:t>, 661-668 (2016).</w:t>
      </w:r>
    </w:p>
    <w:p w14:paraId="15FBF1A1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7</w:t>
      </w:r>
      <w:r w:rsidRPr="00EB1450">
        <w:rPr>
          <w:noProof/>
        </w:rPr>
        <w:tab/>
        <w:t xml:space="preserve">Khan, S. &amp; Jena, G. Sodium butyrate, a HDAC inhibitor ameliorates eNOS, iNOS and TGF-beta1-induced fibrogenesis, apoptosis and DNA damage in the kidney of juvenile diabetic rats. </w:t>
      </w:r>
      <w:r w:rsidRPr="00EB1450">
        <w:rPr>
          <w:i/>
          <w:noProof/>
        </w:rPr>
        <w:t>Food Chem Toxic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73</w:t>
      </w:r>
      <w:r w:rsidRPr="00EB1450">
        <w:rPr>
          <w:noProof/>
        </w:rPr>
        <w:t>, 127-139 (2014).</w:t>
      </w:r>
    </w:p>
    <w:p w14:paraId="059E277F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8</w:t>
      </w:r>
      <w:r w:rsidRPr="00EB1450">
        <w:rPr>
          <w:noProof/>
        </w:rPr>
        <w:tab/>
        <w:t xml:space="preserve">Khan, S., Jena, G. &amp; Tikoo, K. Sodium valproate ameliorates diabetes-induced fibrosis and renal damage by the inhibition of histone deacetylases in diabetic rat. </w:t>
      </w:r>
      <w:r w:rsidRPr="00EB1450">
        <w:rPr>
          <w:i/>
          <w:noProof/>
        </w:rPr>
        <w:t>Exp Mol Path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98</w:t>
      </w:r>
      <w:r w:rsidRPr="00EB1450">
        <w:rPr>
          <w:noProof/>
        </w:rPr>
        <w:t>, 230-239 (2015).</w:t>
      </w:r>
    </w:p>
    <w:p w14:paraId="0998EB3D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19</w:t>
      </w:r>
      <w:r w:rsidRPr="00EB1450">
        <w:rPr>
          <w:noProof/>
        </w:rPr>
        <w:tab/>
        <w:t>Lee, H.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acetylase inhibitor MGCD0103 protects the pancreas from streptozotocin-induced oxidative stress and beta-cell death. </w:t>
      </w:r>
      <w:r w:rsidRPr="00EB1450">
        <w:rPr>
          <w:i/>
          <w:noProof/>
        </w:rPr>
        <w:t>Biomed Pharmacother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09</w:t>
      </w:r>
      <w:r w:rsidRPr="00EB1450">
        <w:rPr>
          <w:noProof/>
        </w:rPr>
        <w:t>, 921-929 (2019).</w:t>
      </w:r>
    </w:p>
    <w:p w14:paraId="7912D32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0</w:t>
      </w:r>
      <w:r w:rsidRPr="00EB1450">
        <w:rPr>
          <w:noProof/>
        </w:rPr>
        <w:tab/>
        <w:t>Chen, H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methylase UTX is a therapeutic target for diabetic kidney disease. </w:t>
      </w:r>
      <w:r w:rsidRPr="00EB1450">
        <w:rPr>
          <w:i/>
          <w:noProof/>
        </w:rPr>
        <w:t>J Physi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97</w:t>
      </w:r>
      <w:r w:rsidRPr="00EB1450">
        <w:rPr>
          <w:noProof/>
        </w:rPr>
        <w:t>, 1643-1660 (2019).</w:t>
      </w:r>
    </w:p>
    <w:p w14:paraId="2E6A464B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1</w:t>
      </w:r>
      <w:r w:rsidRPr="00EB1450">
        <w:rPr>
          <w:noProof/>
        </w:rPr>
        <w:tab/>
        <w:t>Gao, C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MG132 ameliorates kidney lesions by inhibiting the degradation of Smad7 in streptozotocin-induced diabetic nephropathy. </w:t>
      </w:r>
      <w:r w:rsidRPr="00EB1450">
        <w:rPr>
          <w:i/>
          <w:noProof/>
        </w:rPr>
        <w:t>J Diabetes Re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014</w:t>
      </w:r>
      <w:r w:rsidRPr="00EB1450">
        <w:rPr>
          <w:noProof/>
        </w:rPr>
        <w:t>, 918396 (2014).</w:t>
      </w:r>
    </w:p>
    <w:p w14:paraId="046B0247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2</w:t>
      </w:r>
      <w:r w:rsidRPr="00EB1450">
        <w:rPr>
          <w:noProof/>
        </w:rPr>
        <w:tab/>
        <w:t>Li, X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MF-094, a potent and selective USP30 inhibitor, accelerates diabetic wound healing by inhibiting the NLRP3 inflammasome. </w:t>
      </w:r>
      <w:r w:rsidRPr="00EB1450">
        <w:rPr>
          <w:i/>
          <w:noProof/>
        </w:rPr>
        <w:t>Exp Cell Re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410</w:t>
      </w:r>
      <w:r w:rsidRPr="00EB1450">
        <w:rPr>
          <w:noProof/>
        </w:rPr>
        <w:t>, 112967 (2022).</w:t>
      </w:r>
    </w:p>
    <w:p w14:paraId="45A7ADB2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3</w:t>
      </w:r>
      <w:r w:rsidRPr="00EB1450">
        <w:rPr>
          <w:noProof/>
        </w:rPr>
        <w:tab/>
        <w:t>Chen, C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Cullin neddylation inhibitor attenuates hyperglycemia by enhancing hepatic insulin signaling through insulin receptor substrate stabilization. </w:t>
      </w:r>
      <w:r w:rsidRPr="00EB1450">
        <w:rPr>
          <w:i/>
          <w:noProof/>
        </w:rPr>
        <w:t>Proc Natl Acad Sci U S A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19</w:t>
      </w:r>
      <w:r w:rsidRPr="00EB1450">
        <w:rPr>
          <w:noProof/>
        </w:rPr>
        <w:t xml:space="preserve"> (2022).</w:t>
      </w:r>
    </w:p>
    <w:p w14:paraId="3D5F246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4</w:t>
      </w:r>
      <w:r w:rsidRPr="00EB1450">
        <w:rPr>
          <w:noProof/>
        </w:rPr>
        <w:tab/>
        <w:t>Long, C.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</w:t>
      </w:r>
      <w:bookmarkStart w:id="31" w:name="OLE_LINK15"/>
      <w:bookmarkStart w:id="32" w:name="OLE_LINK16"/>
      <w:r w:rsidRPr="00EB1450">
        <w:rPr>
          <w:noProof/>
        </w:rPr>
        <w:t>Poly-ADP-ribose-polymerase inhibition ameliorates hind limb ischemia reperfusion injury in a murine mod</w:t>
      </w:r>
      <w:bookmarkEnd w:id="31"/>
      <w:bookmarkEnd w:id="32"/>
      <w:r w:rsidRPr="00EB1450">
        <w:rPr>
          <w:noProof/>
        </w:rPr>
        <w:t xml:space="preserve">el of type 2 diabetes. </w:t>
      </w:r>
      <w:r w:rsidRPr="00EB1450">
        <w:rPr>
          <w:i/>
          <w:noProof/>
        </w:rPr>
        <w:t>Ann. Surg.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58</w:t>
      </w:r>
      <w:r w:rsidRPr="00EB1450">
        <w:rPr>
          <w:noProof/>
        </w:rPr>
        <w:t>, 1087-1095 (2013).</w:t>
      </w:r>
    </w:p>
    <w:p w14:paraId="6739E93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5</w:t>
      </w:r>
      <w:r w:rsidRPr="00EB1450">
        <w:rPr>
          <w:noProof/>
        </w:rPr>
        <w:tab/>
        <w:t xml:space="preserve">Krishnan, N., Konidaris, K. F., Gasser, G. &amp; Tonks, N. K. A potent, selective, and orally bioavailable inhibitor of the protein-tyrosine phosphatase PTP1B improves insulin and leptin signaling in animal models. </w:t>
      </w:r>
      <w:r w:rsidRPr="00EB1450">
        <w:rPr>
          <w:i/>
          <w:noProof/>
        </w:rPr>
        <w:t>J Biol Chem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93</w:t>
      </w:r>
      <w:r w:rsidRPr="00EB1450">
        <w:rPr>
          <w:noProof/>
        </w:rPr>
        <w:t>, 1517-1525 (2018).</w:t>
      </w:r>
    </w:p>
    <w:p w14:paraId="6EF4C787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lastRenderedPageBreak/>
        <w:t>26</w:t>
      </w:r>
      <w:r w:rsidRPr="00EB1450">
        <w:rPr>
          <w:noProof/>
        </w:rPr>
        <w:tab/>
        <w:t>Li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hosphorylation of eIF2alpha signaling pathway attenuates obesity-induced non-alcoholic fatty liver disease in an ER stress and autophagy-dependent manner. </w:t>
      </w:r>
      <w:r w:rsidRPr="00EB1450">
        <w:rPr>
          <w:i/>
          <w:noProof/>
        </w:rPr>
        <w:t>Cell Death Di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1</w:t>
      </w:r>
      <w:r w:rsidRPr="00EB1450">
        <w:rPr>
          <w:noProof/>
        </w:rPr>
        <w:t>, 1069 (2020).</w:t>
      </w:r>
    </w:p>
    <w:p w14:paraId="49A458ED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7</w:t>
      </w:r>
      <w:r w:rsidRPr="00EB1450">
        <w:rPr>
          <w:noProof/>
        </w:rPr>
        <w:tab/>
        <w:t>Mowers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flammation produces catecholamine resistance in obesity via activation of PDE3B by the protein kinases IKKepsilon and TBK1. </w:t>
      </w:r>
      <w:r w:rsidRPr="00EB1450">
        <w:rPr>
          <w:i/>
          <w:noProof/>
        </w:rPr>
        <w:t>Elife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</w:t>
      </w:r>
      <w:r w:rsidRPr="00EB1450">
        <w:rPr>
          <w:noProof/>
        </w:rPr>
        <w:t>, e01119 (2013).</w:t>
      </w:r>
    </w:p>
    <w:p w14:paraId="661E6295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8</w:t>
      </w:r>
      <w:r w:rsidRPr="00EB1450">
        <w:rPr>
          <w:noProof/>
        </w:rPr>
        <w:tab/>
        <w:t>Zhang, L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S</w:t>
      </w:r>
      <w:bookmarkStart w:id="33" w:name="OLE_LINK17"/>
      <w:bookmarkStart w:id="34" w:name="OLE_LINK18"/>
      <w:r w:rsidRPr="00EB1450">
        <w:rPr>
          <w:noProof/>
        </w:rPr>
        <w:t>odium Butyrate Protects -Against High Fat Diet-Induced Cardiac Dysfunction and Metabolic Disorders in Type II Diabetic Mi</w:t>
      </w:r>
      <w:bookmarkEnd w:id="33"/>
      <w:bookmarkEnd w:id="34"/>
      <w:r w:rsidRPr="00EB1450">
        <w:rPr>
          <w:noProof/>
        </w:rPr>
        <w:t xml:space="preserve">ce. </w:t>
      </w:r>
      <w:r w:rsidRPr="00EB1450">
        <w:rPr>
          <w:i/>
          <w:noProof/>
        </w:rPr>
        <w:t>J Cell Biochem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18</w:t>
      </w:r>
      <w:r w:rsidRPr="00EB1450">
        <w:rPr>
          <w:noProof/>
        </w:rPr>
        <w:t>, 2395-2408 (2017).</w:t>
      </w:r>
    </w:p>
    <w:p w14:paraId="6CEA239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29</w:t>
      </w:r>
      <w:r w:rsidRPr="00EB1450">
        <w:rPr>
          <w:noProof/>
        </w:rPr>
        <w:tab/>
        <w:t>Lantz, K.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PTP1B by trodusquemine (MSI-1436) causes fat-specific weight loss in diet-induced obese mice. </w:t>
      </w:r>
      <w:r w:rsidRPr="00EB1450">
        <w:rPr>
          <w:i/>
          <w:noProof/>
        </w:rPr>
        <w:t>Obesity (Silver Spring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8</w:t>
      </w:r>
      <w:r w:rsidRPr="00EB1450">
        <w:rPr>
          <w:noProof/>
        </w:rPr>
        <w:t>, 1516-1523 (2010).</w:t>
      </w:r>
    </w:p>
    <w:p w14:paraId="6B8C0C7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0</w:t>
      </w:r>
      <w:r w:rsidRPr="00EB1450">
        <w:rPr>
          <w:noProof/>
        </w:rPr>
        <w:tab/>
        <w:t>Oh, S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Antidiabetic and antiobesity effects of Ampkinone (6f), a novel small molecule activator of AMP-activated protein kinase. </w:t>
      </w:r>
      <w:r w:rsidRPr="00EB1450">
        <w:rPr>
          <w:i/>
          <w:noProof/>
        </w:rPr>
        <w:t>J Med Chem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3</w:t>
      </w:r>
      <w:r w:rsidRPr="00EB1450">
        <w:rPr>
          <w:noProof/>
        </w:rPr>
        <w:t>, 7405-7413 (2010).</w:t>
      </w:r>
    </w:p>
    <w:p w14:paraId="5B62FF7B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1</w:t>
      </w:r>
      <w:r w:rsidRPr="00EB1450">
        <w:rPr>
          <w:noProof/>
        </w:rPr>
        <w:tab/>
        <w:t>Ma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SAHA induces white fat browning and rectifies metabolic dysfunctions via activation of ZFPs. </w:t>
      </w:r>
      <w:r w:rsidRPr="00EB1450">
        <w:rPr>
          <w:i/>
          <w:noProof/>
        </w:rPr>
        <w:t>J Endocrin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49</w:t>
      </w:r>
      <w:r w:rsidRPr="00EB1450">
        <w:rPr>
          <w:noProof/>
        </w:rPr>
        <w:t>, 177-193 (2021).</w:t>
      </w:r>
    </w:p>
    <w:p w14:paraId="3205E709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2</w:t>
      </w:r>
      <w:r w:rsidRPr="00EB1450">
        <w:rPr>
          <w:noProof/>
        </w:rPr>
        <w:tab/>
        <w:t xml:space="preserve">Sharma, S. &amp; Taliyan, R. Epigenetic modifications by inhibiting histone deacetylases reverse memory impairment in insulin resistance induced cognitive deficit in mice. </w:t>
      </w:r>
      <w:r w:rsidRPr="00EB1450">
        <w:rPr>
          <w:i/>
          <w:noProof/>
        </w:rPr>
        <w:t>Neuropharmacology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05</w:t>
      </w:r>
      <w:r w:rsidRPr="00EB1450">
        <w:rPr>
          <w:noProof/>
        </w:rPr>
        <w:t>, 285-297 (2016).</w:t>
      </w:r>
    </w:p>
    <w:p w14:paraId="76D1FB30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3</w:t>
      </w:r>
      <w:r w:rsidRPr="00EB1450">
        <w:rPr>
          <w:noProof/>
        </w:rPr>
        <w:tab/>
        <w:t>Cakir, I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acetylase 6 inhibition restores leptin sensitivity and reduces obesity. </w:t>
      </w:r>
      <w:r w:rsidRPr="00EB1450">
        <w:rPr>
          <w:i/>
          <w:noProof/>
        </w:rPr>
        <w:t>Nat Metab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4</w:t>
      </w:r>
      <w:r w:rsidRPr="00EB1450">
        <w:rPr>
          <w:noProof/>
        </w:rPr>
        <w:t>, 44-59 (2022).</w:t>
      </w:r>
    </w:p>
    <w:p w14:paraId="04CF14C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4</w:t>
      </w:r>
      <w:r w:rsidRPr="00EB1450">
        <w:rPr>
          <w:noProof/>
        </w:rPr>
        <w:tab/>
        <w:t>Lv, X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DAC inhibitor Trichostatin A suppresses adipogenesis in 3T3-L1 preadipocytes. </w:t>
      </w:r>
      <w:r w:rsidRPr="00EB1450">
        <w:rPr>
          <w:i/>
          <w:noProof/>
        </w:rPr>
        <w:t>Aging (Albany NY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3</w:t>
      </w:r>
      <w:r w:rsidRPr="00EB1450">
        <w:rPr>
          <w:noProof/>
        </w:rPr>
        <w:t>, 17489-17498 (2021).</w:t>
      </w:r>
    </w:p>
    <w:p w14:paraId="125B1832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5</w:t>
      </w:r>
      <w:r w:rsidRPr="00EB1450">
        <w:rPr>
          <w:noProof/>
        </w:rPr>
        <w:tab/>
        <w:t>Ferrari,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Attenuation of diet-induced obesity and induction of white fat browning with a chemical inhibitor of histone deacetylases. </w:t>
      </w:r>
      <w:r w:rsidRPr="00EB1450">
        <w:rPr>
          <w:i/>
          <w:noProof/>
        </w:rPr>
        <w:t>Int J Obes (Lond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41</w:t>
      </w:r>
      <w:r w:rsidRPr="00EB1450">
        <w:rPr>
          <w:noProof/>
        </w:rPr>
        <w:t>, 289-298 (2017).</w:t>
      </w:r>
    </w:p>
    <w:p w14:paraId="7F8B7EDE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6</w:t>
      </w:r>
      <w:r w:rsidRPr="00EB1450">
        <w:rPr>
          <w:noProof/>
        </w:rPr>
        <w:tab/>
        <w:t>Bele, S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MS-275, a class 1 histone deacetylase inhibitor augments glucagon-like peptide-1 receptor agonism to improve glycemic control and reduce obesity in diet-induced obese mice. </w:t>
      </w:r>
      <w:r w:rsidRPr="00EB1450">
        <w:rPr>
          <w:i/>
          <w:noProof/>
        </w:rPr>
        <w:t>Elife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9</w:t>
      </w:r>
      <w:r w:rsidRPr="00EB1450">
        <w:rPr>
          <w:noProof/>
        </w:rPr>
        <w:t xml:space="preserve"> (2020).</w:t>
      </w:r>
    </w:p>
    <w:p w14:paraId="500D447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7</w:t>
      </w:r>
      <w:r w:rsidRPr="00EB1450">
        <w:rPr>
          <w:noProof/>
        </w:rPr>
        <w:tab/>
        <w:t xml:space="preserve">Yoon, G. E., Jung, J. K., Lee, Y. H., Jang, B. C. &amp; In Kim, J. Histone deacetylase inhibitor CG200745 ameliorates high-fat diet-induced hypertension via inhibition of angiotensin II production. </w:t>
      </w:r>
      <w:r w:rsidRPr="00EB1450">
        <w:rPr>
          <w:i/>
          <w:noProof/>
        </w:rPr>
        <w:t>Naunyn Schmiedebergs Arch Pharmac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393</w:t>
      </w:r>
      <w:r w:rsidRPr="00EB1450">
        <w:rPr>
          <w:noProof/>
        </w:rPr>
        <w:t>, 491-500 (2020).</w:t>
      </w:r>
    </w:p>
    <w:p w14:paraId="3892305F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8</w:t>
      </w:r>
      <w:r w:rsidRPr="00EB1450">
        <w:rPr>
          <w:noProof/>
        </w:rPr>
        <w:tab/>
        <w:t>Chu, X.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dentification of Dacinostat as a potential anti-obesity compound through transcriptional activation of adipose thermogenesis in mice. </w:t>
      </w:r>
      <w:r w:rsidRPr="00EB1450">
        <w:rPr>
          <w:i/>
          <w:noProof/>
        </w:rPr>
        <w:t>Biochim Biophys Acta Mol Basis Di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867</w:t>
      </w:r>
      <w:r w:rsidRPr="00EB1450">
        <w:rPr>
          <w:noProof/>
        </w:rPr>
        <w:t>, 166169 (2021).</w:t>
      </w:r>
    </w:p>
    <w:p w14:paraId="2050692C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39</w:t>
      </w:r>
      <w:r w:rsidRPr="00EB1450">
        <w:rPr>
          <w:noProof/>
        </w:rPr>
        <w:tab/>
        <w:t>Gaur, V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Scriptaid enhances skeletal muscle insulin action and cardiac function in obese mice. </w:t>
      </w:r>
      <w:r w:rsidRPr="00EB1450">
        <w:rPr>
          <w:i/>
          <w:noProof/>
        </w:rPr>
        <w:t>Diabetes Obes Metab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9</w:t>
      </w:r>
      <w:r w:rsidRPr="00EB1450">
        <w:rPr>
          <w:noProof/>
        </w:rPr>
        <w:t>, 936-943 (2017).</w:t>
      </w:r>
    </w:p>
    <w:p w14:paraId="5A12EAA4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lastRenderedPageBreak/>
        <w:t>40</w:t>
      </w:r>
      <w:r w:rsidRPr="00EB1450">
        <w:rPr>
          <w:noProof/>
        </w:rPr>
        <w:tab/>
        <w:t xml:space="preserve">Jiang, X., Ye, X., Guo, W., Lu, H. &amp; Gao, Z. Inhibition of HDAC3 promotes ligand-independent PPARgamma activation by protein acetylation. </w:t>
      </w:r>
      <w:r w:rsidRPr="00EB1450">
        <w:rPr>
          <w:i/>
          <w:noProof/>
        </w:rPr>
        <w:t>J Mol Endocrin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3</w:t>
      </w:r>
      <w:r w:rsidRPr="00EB1450">
        <w:rPr>
          <w:noProof/>
        </w:rPr>
        <w:t>, 191-200 (2014).</w:t>
      </w:r>
    </w:p>
    <w:p w14:paraId="1B6F1967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1</w:t>
      </w:r>
      <w:r w:rsidRPr="00EB1450">
        <w:rPr>
          <w:noProof/>
        </w:rPr>
        <w:tab/>
        <w:t>Zhang, W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Muscular G9a Regulates Muscle-Liver-Fat Axis by Musclin Under Overnutrition in Female Mice. </w:t>
      </w:r>
      <w:r w:rsidRPr="00EB1450">
        <w:rPr>
          <w:i/>
          <w:noProof/>
        </w:rPr>
        <w:t>Diabete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69</w:t>
      </w:r>
      <w:r w:rsidRPr="00EB1450">
        <w:rPr>
          <w:noProof/>
        </w:rPr>
        <w:t>, 2642-2654 (2020).</w:t>
      </w:r>
    </w:p>
    <w:p w14:paraId="5C814B8E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2</w:t>
      </w:r>
      <w:r w:rsidRPr="00EB1450">
        <w:rPr>
          <w:noProof/>
        </w:rPr>
        <w:tab/>
        <w:t>Wu, X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GSK126 alleviates the obesity phenotype by promoting the differentiation of thermogenic beige adipocytes in diet-induced obese mice. </w:t>
      </w:r>
      <w:r w:rsidRPr="00EB1450">
        <w:rPr>
          <w:i/>
          <w:noProof/>
        </w:rPr>
        <w:t>Biochem Biophys Res Commun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01</w:t>
      </w:r>
      <w:r w:rsidRPr="00EB1450">
        <w:rPr>
          <w:noProof/>
        </w:rPr>
        <w:t>, 9-15 (2018).</w:t>
      </w:r>
    </w:p>
    <w:p w14:paraId="68145631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3</w:t>
      </w:r>
      <w:r w:rsidRPr="00EB1450">
        <w:rPr>
          <w:noProof/>
        </w:rPr>
        <w:tab/>
        <w:t>Wei,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Restoration of H3k27me3 Modification Epigenetically Silences Cry1 Expression and Sensitizes Leptin Signaling to Reduce Obesity-Related Properties. </w:t>
      </w:r>
      <w:r w:rsidRPr="00EB1450">
        <w:rPr>
          <w:i/>
          <w:noProof/>
        </w:rPr>
        <w:t>Adv Sci (Weinh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8</w:t>
      </w:r>
      <w:r w:rsidRPr="00EB1450">
        <w:rPr>
          <w:noProof/>
        </w:rPr>
        <w:t>, 2004319 (2021).</w:t>
      </w:r>
    </w:p>
    <w:p w14:paraId="1F4C316E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4</w:t>
      </w:r>
      <w:r w:rsidRPr="00EB1450">
        <w:rPr>
          <w:noProof/>
        </w:rPr>
        <w:tab/>
        <w:t>Lu, X.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Feeding induces cholesterol biosynthesis via the mTORC1-USP20-HMGCR axis. </w:t>
      </w:r>
      <w:r w:rsidRPr="00EB1450">
        <w:rPr>
          <w:i/>
          <w:noProof/>
        </w:rPr>
        <w:t>Nature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88</w:t>
      </w:r>
      <w:r w:rsidRPr="00EB1450">
        <w:rPr>
          <w:noProof/>
        </w:rPr>
        <w:t>, 479-484 (2020).</w:t>
      </w:r>
    </w:p>
    <w:p w14:paraId="2F01203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5</w:t>
      </w:r>
      <w:r w:rsidRPr="00EB1450">
        <w:rPr>
          <w:noProof/>
        </w:rPr>
        <w:tab/>
        <w:t>Park, H. S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PARgamma neddylation essential for adipogenesis is a potential target for treating obesity. </w:t>
      </w:r>
      <w:r w:rsidRPr="00EB1450">
        <w:rPr>
          <w:i/>
          <w:noProof/>
        </w:rPr>
        <w:t>Cell Death Differ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3</w:t>
      </w:r>
      <w:r w:rsidRPr="00EB1450">
        <w:rPr>
          <w:noProof/>
        </w:rPr>
        <w:t>, 1296-1311 (2016).</w:t>
      </w:r>
    </w:p>
    <w:p w14:paraId="061BA3FE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6</w:t>
      </w:r>
      <w:r w:rsidRPr="00EB1450">
        <w:rPr>
          <w:noProof/>
        </w:rPr>
        <w:tab/>
        <w:t>Chen, X.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LB100 ameliorates nonalcoholic fatty liver disease via the AMPK/Sirt1 pathway. </w:t>
      </w:r>
      <w:r w:rsidRPr="00EB1450">
        <w:rPr>
          <w:i/>
          <w:noProof/>
        </w:rPr>
        <w:t>World J Gastroenter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5</w:t>
      </w:r>
      <w:r w:rsidRPr="00EB1450">
        <w:rPr>
          <w:noProof/>
        </w:rPr>
        <w:t>, 6607-6618 (2019).</w:t>
      </w:r>
    </w:p>
    <w:p w14:paraId="3D4BB6E9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7</w:t>
      </w:r>
      <w:r w:rsidRPr="00EB1450">
        <w:rPr>
          <w:noProof/>
        </w:rPr>
        <w:tab/>
        <w:t xml:space="preserve">Yu, H. M., Chung, H. K. &amp; Park, K. S. The PDE5 inhibitor udenafil ameliorates nonalcoholic fatty liver disease by improving mitochondrial function. </w:t>
      </w:r>
      <w:r w:rsidRPr="00EB1450">
        <w:rPr>
          <w:i/>
          <w:noProof/>
        </w:rPr>
        <w:t>Biochem Biophys Res Commun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58</w:t>
      </w:r>
      <w:r w:rsidRPr="00EB1450">
        <w:rPr>
          <w:noProof/>
        </w:rPr>
        <w:t>, 57-63 (2021).</w:t>
      </w:r>
    </w:p>
    <w:p w14:paraId="6064B79C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8</w:t>
      </w:r>
      <w:r w:rsidRPr="00EB1450">
        <w:rPr>
          <w:noProof/>
        </w:rPr>
        <w:tab/>
        <w:t>Elsayed, H. R. H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Can Dasatinib Ameliorate the Hepatic changes, Induced by Long Term Western Diet, in Mice? </w:t>
      </w:r>
      <w:r w:rsidRPr="00EB1450">
        <w:rPr>
          <w:i/>
          <w:noProof/>
        </w:rPr>
        <w:t>Ann Anat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34</w:t>
      </w:r>
      <w:r w:rsidRPr="00EB1450">
        <w:rPr>
          <w:noProof/>
        </w:rPr>
        <w:t>, 151626 (2021).</w:t>
      </w:r>
    </w:p>
    <w:p w14:paraId="6F6C319E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49</w:t>
      </w:r>
      <w:r w:rsidRPr="00EB1450">
        <w:rPr>
          <w:noProof/>
        </w:rPr>
        <w:tab/>
        <w:t>Lee, H.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eroxisome proliferator-activated receptor-delta agonist ameliorated inflammasome activation in nonalcoholic fatty liver disease. </w:t>
      </w:r>
      <w:r w:rsidRPr="00EB1450">
        <w:rPr>
          <w:i/>
          <w:noProof/>
        </w:rPr>
        <w:t>World J Gastroenter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1</w:t>
      </w:r>
      <w:r w:rsidRPr="00EB1450">
        <w:rPr>
          <w:noProof/>
        </w:rPr>
        <w:t>, 12787-12799 (2015).</w:t>
      </w:r>
    </w:p>
    <w:p w14:paraId="176429D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0</w:t>
      </w:r>
      <w:r w:rsidRPr="00EB1450">
        <w:rPr>
          <w:noProof/>
        </w:rPr>
        <w:tab/>
        <w:t>Hwang, H.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A dipeptidyl peptidase-IV inhibitor improves hepatic steatosis and insulin resistance by AMPK-dependent and JNK-dependent inhibition of LECT2 expression. </w:t>
      </w:r>
      <w:r w:rsidRPr="00EB1450">
        <w:rPr>
          <w:i/>
          <w:noProof/>
        </w:rPr>
        <w:t>Biochem Pharmac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98</w:t>
      </w:r>
      <w:r w:rsidRPr="00EB1450">
        <w:rPr>
          <w:noProof/>
        </w:rPr>
        <w:t>, 157-166 (2015).</w:t>
      </w:r>
    </w:p>
    <w:p w14:paraId="705CB6C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1</w:t>
      </w:r>
      <w:r w:rsidRPr="00EB1450">
        <w:rPr>
          <w:noProof/>
        </w:rPr>
        <w:tab/>
        <w:t>Lee, D. H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Ezetimibe, an NPC1L1 inhibitor, is a potent Nrf2 activator that protects mice from diet-induced nonalcoholic steatohepatitis. </w:t>
      </w:r>
      <w:r w:rsidRPr="00EB1450">
        <w:rPr>
          <w:i/>
          <w:noProof/>
        </w:rPr>
        <w:t>Free Radic Biol Med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99</w:t>
      </w:r>
      <w:r w:rsidRPr="00EB1450">
        <w:rPr>
          <w:noProof/>
        </w:rPr>
        <w:t>, 520-532 (2016).</w:t>
      </w:r>
    </w:p>
    <w:p w14:paraId="57EC89B9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2</w:t>
      </w:r>
      <w:r w:rsidRPr="00EB1450">
        <w:rPr>
          <w:noProof/>
        </w:rPr>
        <w:tab/>
        <w:t>Serrano-Macia, M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Neddylation inhibition ameliorates steatosis in NAFLD by boosting hepatic fatty acid oxidation via the DEPTOR-mTOR axis. </w:t>
      </w:r>
      <w:r w:rsidRPr="00EB1450">
        <w:rPr>
          <w:i/>
          <w:noProof/>
        </w:rPr>
        <w:t>Mol Metab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3</w:t>
      </w:r>
      <w:r w:rsidRPr="00EB1450">
        <w:rPr>
          <w:noProof/>
        </w:rPr>
        <w:t>, 101275 (2021).</w:t>
      </w:r>
    </w:p>
    <w:p w14:paraId="6AE2B9F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3</w:t>
      </w:r>
      <w:r w:rsidRPr="00EB1450">
        <w:rPr>
          <w:noProof/>
        </w:rPr>
        <w:tab/>
        <w:t>Tang,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JAK2 Suppresses Myelopoiesis and Atherosclerosis in Apoe(-/-) Mice. </w:t>
      </w:r>
      <w:r w:rsidRPr="00EB1450">
        <w:rPr>
          <w:i/>
          <w:noProof/>
        </w:rPr>
        <w:t>Cardiovasc Drugs Ther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34</w:t>
      </w:r>
      <w:r w:rsidRPr="00EB1450">
        <w:rPr>
          <w:noProof/>
        </w:rPr>
        <w:t>, 145-152 (2020).</w:t>
      </w:r>
    </w:p>
    <w:p w14:paraId="4AD164B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4</w:t>
      </w:r>
      <w:r w:rsidRPr="00EB1450">
        <w:rPr>
          <w:noProof/>
        </w:rPr>
        <w:tab/>
        <w:t>Yang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Combination of MEK1/2 inhibitor and LXR ligand synergistically inhibit atherosclerosis in LDLR deficient mice. </w:t>
      </w:r>
      <w:r w:rsidRPr="00EB1450">
        <w:rPr>
          <w:i/>
          <w:noProof/>
        </w:rPr>
        <w:t>Biochem Biophys Res Commun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522</w:t>
      </w:r>
      <w:r w:rsidRPr="00EB1450">
        <w:rPr>
          <w:noProof/>
        </w:rPr>
        <w:t>, 512-517 (2020).</w:t>
      </w:r>
    </w:p>
    <w:p w14:paraId="7850E784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5</w:t>
      </w:r>
      <w:r w:rsidRPr="00EB1450">
        <w:rPr>
          <w:noProof/>
        </w:rPr>
        <w:tab/>
        <w:t>Yang, X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JAK2/STAT3/SOCS3 signaling attenuates atherosclerosis in rabbit. </w:t>
      </w:r>
      <w:r w:rsidRPr="00EB1450">
        <w:rPr>
          <w:i/>
          <w:noProof/>
        </w:rPr>
        <w:t>BMC Cardiovasc Disord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0</w:t>
      </w:r>
      <w:r w:rsidRPr="00EB1450">
        <w:rPr>
          <w:noProof/>
        </w:rPr>
        <w:t>, 133 (2020).</w:t>
      </w:r>
    </w:p>
    <w:p w14:paraId="2E24F797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lastRenderedPageBreak/>
        <w:t>56</w:t>
      </w:r>
      <w:r w:rsidRPr="00EB1450">
        <w:rPr>
          <w:noProof/>
        </w:rPr>
        <w:tab/>
        <w:t>Wang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c-Jun N-terminal kinase attenuates low shear stress-induced atherogenesis in apolipoprotein E-deficient mice. </w:t>
      </w:r>
      <w:r w:rsidRPr="00EB1450">
        <w:rPr>
          <w:i/>
          <w:noProof/>
        </w:rPr>
        <w:t>Mol Med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7</w:t>
      </w:r>
      <w:r w:rsidRPr="00EB1450">
        <w:rPr>
          <w:noProof/>
        </w:rPr>
        <w:t>, 990-999 (2011).</w:t>
      </w:r>
    </w:p>
    <w:p w14:paraId="2480FCC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7</w:t>
      </w:r>
      <w:r w:rsidRPr="00EB1450">
        <w:rPr>
          <w:noProof/>
        </w:rPr>
        <w:tab/>
        <w:t>Thompson, D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harmacological inhibition of protein tyrosine phosphatase 1B protects against atherosclerotic plaque formation in the LDLR(-/-) mouse model of atherosclerosis. </w:t>
      </w:r>
      <w:r w:rsidRPr="00EB1450">
        <w:rPr>
          <w:i/>
          <w:noProof/>
        </w:rPr>
        <w:t>Clin Sci (Lond)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31</w:t>
      </w:r>
      <w:r w:rsidRPr="00EB1450">
        <w:rPr>
          <w:noProof/>
        </w:rPr>
        <w:t>, 2489-2501 (2017).</w:t>
      </w:r>
    </w:p>
    <w:p w14:paraId="3904442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8</w:t>
      </w:r>
      <w:r w:rsidRPr="00EB1450">
        <w:rPr>
          <w:noProof/>
        </w:rPr>
        <w:tab/>
        <w:t>Asare,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istone Deacetylase 9 Activates IKK to Regulate Atherosclerotic Plaque Vulnerability. </w:t>
      </w:r>
      <w:r w:rsidRPr="00EB1450">
        <w:rPr>
          <w:i/>
          <w:noProof/>
        </w:rPr>
        <w:t>Circul. Res.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27</w:t>
      </w:r>
      <w:r w:rsidRPr="00EB1450">
        <w:rPr>
          <w:noProof/>
        </w:rPr>
        <w:t>, 811-823 (2020).</w:t>
      </w:r>
    </w:p>
    <w:p w14:paraId="064826C6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59</w:t>
      </w:r>
      <w:r w:rsidRPr="00EB1450">
        <w:rPr>
          <w:noProof/>
        </w:rPr>
        <w:tab/>
        <w:t>Manea, S. A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harmacological inhibition of histone deacetylase reduces NADPH oxidase expression, oxidative stress and the progression of atherosclerotic lesions in hypercholesterolemic apolipoprotein E-deficient mice; potential implications for human atherosclerosis. </w:t>
      </w:r>
      <w:r w:rsidRPr="00EB1450">
        <w:rPr>
          <w:i/>
          <w:noProof/>
        </w:rPr>
        <w:t>Redox Bi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8</w:t>
      </w:r>
      <w:r w:rsidRPr="00EB1450">
        <w:rPr>
          <w:noProof/>
        </w:rPr>
        <w:t>, 101338 (2020).</w:t>
      </w:r>
    </w:p>
    <w:p w14:paraId="66BE9FA2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0</w:t>
      </w:r>
      <w:r w:rsidRPr="00EB1450">
        <w:rPr>
          <w:noProof/>
        </w:rPr>
        <w:tab/>
        <w:t>Chen, L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HDAC3 inhibitor suppresses endothelial-to-mesenchymal transition via modulating inflammatory response in atherosclerosis. </w:t>
      </w:r>
      <w:r w:rsidRPr="00EB1450">
        <w:rPr>
          <w:i/>
          <w:noProof/>
        </w:rPr>
        <w:t>Biochem Pharmac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92</w:t>
      </w:r>
      <w:r w:rsidRPr="00EB1450">
        <w:rPr>
          <w:noProof/>
        </w:rPr>
        <w:t>, 114716 (2021).</w:t>
      </w:r>
    </w:p>
    <w:p w14:paraId="60BAA75A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1</w:t>
      </w:r>
      <w:r w:rsidRPr="00EB1450">
        <w:rPr>
          <w:noProof/>
        </w:rPr>
        <w:tab/>
        <w:t>Choi, J. H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Trichostatin A exacerbates atherosclerosis in low density lipoprotein receptor-deficient mice. </w:t>
      </w:r>
      <w:r w:rsidRPr="00EB1450">
        <w:rPr>
          <w:i/>
          <w:noProof/>
        </w:rPr>
        <w:t>Arterioscler Thromb Vasc Bi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5</w:t>
      </w:r>
      <w:r w:rsidRPr="00EB1450">
        <w:rPr>
          <w:noProof/>
        </w:rPr>
        <w:t>, 2404-2409 (2005).</w:t>
      </w:r>
    </w:p>
    <w:p w14:paraId="3A64DBDC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2</w:t>
      </w:r>
      <w:r w:rsidRPr="00EB1450">
        <w:rPr>
          <w:noProof/>
        </w:rPr>
        <w:tab/>
        <w:t>Liao, J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Inhibition of the Ubiquitin-Activating Enzyme UBA1 Suppresses Diet-Induced Atherosclerosis in Apolipoprotein E-Knockout Mice. </w:t>
      </w:r>
      <w:r w:rsidRPr="00EB1450">
        <w:rPr>
          <w:i/>
          <w:noProof/>
        </w:rPr>
        <w:t>J Immunol Re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2020</w:t>
      </w:r>
      <w:r w:rsidRPr="00EB1450">
        <w:rPr>
          <w:noProof/>
        </w:rPr>
        <w:t>, 7812709 (2020).</w:t>
      </w:r>
    </w:p>
    <w:p w14:paraId="119A329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3</w:t>
      </w:r>
      <w:r w:rsidRPr="00EB1450">
        <w:rPr>
          <w:noProof/>
        </w:rPr>
        <w:tab/>
        <w:t>Van Herck, J. L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roteasome inhibitor bortezomib promotes a rupture-prone plaque phenotype in ApoE-deficient mice. </w:t>
      </w:r>
      <w:r w:rsidRPr="00EB1450">
        <w:rPr>
          <w:i/>
          <w:noProof/>
        </w:rPr>
        <w:t>Basic Res Cardiol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05</w:t>
      </w:r>
      <w:r w:rsidRPr="00EB1450">
        <w:rPr>
          <w:noProof/>
        </w:rPr>
        <w:t>, 39-50 (2010).</w:t>
      </w:r>
    </w:p>
    <w:p w14:paraId="54023F9B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4</w:t>
      </w:r>
      <w:r w:rsidRPr="00EB1450">
        <w:rPr>
          <w:noProof/>
        </w:rPr>
        <w:tab/>
        <w:t>Wilck, N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The Effect of Low-Dose Proteasome Inhibition on Pre-Existing Atherosclerosis in LDL Receptor-Deficient Mice. </w:t>
      </w:r>
      <w:r w:rsidRPr="00EB1450">
        <w:rPr>
          <w:i/>
          <w:noProof/>
        </w:rPr>
        <w:t>Int J Mol Sci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8</w:t>
      </w:r>
      <w:r w:rsidRPr="00EB1450">
        <w:rPr>
          <w:noProof/>
        </w:rPr>
        <w:t xml:space="preserve"> (2017).</w:t>
      </w:r>
    </w:p>
    <w:p w14:paraId="73B3C438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5</w:t>
      </w:r>
      <w:r w:rsidRPr="00EB1450">
        <w:rPr>
          <w:noProof/>
        </w:rPr>
        <w:tab/>
        <w:t xml:space="preserve">Tan, C., Li, Y., Tan, X., Pan, H. &amp; Huang, W. Inhibition of the ubiquitin-proteasome system: a new avenue for atherosclerosis. </w:t>
      </w:r>
      <w:r w:rsidRPr="00EB1450">
        <w:rPr>
          <w:i/>
          <w:noProof/>
        </w:rPr>
        <w:t>Clin. Chem. Lab. Med.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44</w:t>
      </w:r>
      <w:r w:rsidRPr="00EB1450">
        <w:rPr>
          <w:noProof/>
        </w:rPr>
        <w:t>, 1218-1225 (2006).</w:t>
      </w:r>
    </w:p>
    <w:p w14:paraId="62D07063" w14:textId="77777777" w:rsidR="00B640F2" w:rsidRPr="00EB1450" w:rsidRDefault="00B640F2" w:rsidP="00B640F2">
      <w:pPr>
        <w:pStyle w:val="EndNoteBibliography"/>
        <w:ind w:left="720" w:hanging="720"/>
        <w:rPr>
          <w:noProof/>
        </w:rPr>
      </w:pPr>
      <w:r w:rsidRPr="00EB1450">
        <w:rPr>
          <w:noProof/>
        </w:rPr>
        <w:t>66</w:t>
      </w:r>
      <w:r w:rsidRPr="00EB1450">
        <w:rPr>
          <w:noProof/>
        </w:rPr>
        <w:tab/>
        <w:t>Chen, Y.</w:t>
      </w:r>
      <w:r w:rsidRPr="00EB1450">
        <w:rPr>
          <w:i/>
          <w:noProof/>
        </w:rPr>
        <w:t xml:space="preserve"> et al.</w:t>
      </w:r>
      <w:r w:rsidRPr="00EB1450">
        <w:rPr>
          <w:noProof/>
        </w:rPr>
        <w:t xml:space="preserve"> Probucol and cilostazol exert a combinatorial anti-atherogenic effect in cholesterol-fed rabbits. </w:t>
      </w:r>
      <w:r w:rsidRPr="00EB1450">
        <w:rPr>
          <w:i/>
          <w:noProof/>
        </w:rPr>
        <w:t>Thromb Res</w:t>
      </w:r>
      <w:r w:rsidRPr="00EB1450">
        <w:rPr>
          <w:noProof/>
        </w:rPr>
        <w:t xml:space="preserve"> </w:t>
      </w:r>
      <w:r w:rsidRPr="00EB1450">
        <w:rPr>
          <w:b/>
          <w:noProof/>
        </w:rPr>
        <w:t>132</w:t>
      </w:r>
      <w:r w:rsidRPr="00EB1450">
        <w:rPr>
          <w:noProof/>
        </w:rPr>
        <w:t>, 565-571 (2013).</w:t>
      </w:r>
    </w:p>
    <w:p w14:paraId="72C8A14D" w14:textId="6BA63872" w:rsidR="00666CA5" w:rsidRPr="00670844" w:rsidRDefault="00666CA5" w:rsidP="00666CA5">
      <w:pPr>
        <w:rPr>
          <w:rFonts w:ascii="Times New Roman" w:hAnsi="Times New Roman" w:cs="Times New Roman"/>
        </w:rPr>
      </w:pPr>
      <w:r w:rsidRPr="00EB1450">
        <w:rPr>
          <w:rFonts w:ascii="Times New Roman" w:hAnsi="Times New Roman" w:cs="Times New Roman"/>
        </w:rPr>
        <w:fldChar w:fldCharType="end"/>
      </w:r>
    </w:p>
    <w:sectPr w:rsidR="00666CA5" w:rsidRPr="00670844" w:rsidSect="000150A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7D6AF" w14:textId="77777777" w:rsidR="00025A34" w:rsidRDefault="00025A34" w:rsidP="00C8788C">
      <w:r>
        <w:separator/>
      </w:r>
    </w:p>
  </w:endnote>
  <w:endnote w:type="continuationSeparator" w:id="0">
    <w:p w14:paraId="30BEE46E" w14:textId="77777777" w:rsidR="00025A34" w:rsidRDefault="00025A34" w:rsidP="00C87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E179C" w14:textId="77777777" w:rsidR="00025A34" w:rsidRDefault="00025A34" w:rsidP="00C8788C">
      <w:r>
        <w:separator/>
      </w:r>
    </w:p>
  </w:footnote>
  <w:footnote w:type="continuationSeparator" w:id="0">
    <w:p w14:paraId="33AE0543" w14:textId="77777777" w:rsidR="00025A34" w:rsidRDefault="00025A34" w:rsidP="00C87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4DBC"/>
    <w:multiLevelType w:val="multilevel"/>
    <w:tmpl w:val="C90690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AC713D"/>
    <w:multiLevelType w:val="multilevel"/>
    <w:tmpl w:val="086A40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7E86280"/>
    <w:multiLevelType w:val="multilevel"/>
    <w:tmpl w:val="221A8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FAC2EF7"/>
    <w:multiLevelType w:val="multilevel"/>
    <w:tmpl w:val="D81ADE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6D15E97"/>
    <w:multiLevelType w:val="multilevel"/>
    <w:tmpl w:val="1D3C0B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E7F3DDD"/>
    <w:multiLevelType w:val="multilevel"/>
    <w:tmpl w:val="1846A41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62666735">
    <w:abstractNumId w:val="5"/>
  </w:num>
  <w:num w:numId="2" w16cid:durableId="2115975056">
    <w:abstractNumId w:val="1"/>
  </w:num>
  <w:num w:numId="3" w16cid:durableId="1208949061">
    <w:abstractNumId w:val="0"/>
  </w:num>
  <w:num w:numId="4" w16cid:durableId="1321352409">
    <w:abstractNumId w:val="3"/>
  </w:num>
  <w:num w:numId="5" w16cid:durableId="234820973">
    <w:abstractNumId w:val="2"/>
  </w:num>
  <w:num w:numId="6" w16cid:durableId="2261841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jczMDczM7IwsDRQ0lEKTi0uzszPAymwqAUAOUacV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TT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wxa9foa0ff6e9027x9ffizz2rtpeatffp&quot;&gt;My EndNote Library&lt;record-ids&gt;&lt;item&gt;7967&lt;/item&gt;&lt;item&gt;8232&lt;/item&gt;&lt;item&gt;8494&lt;/item&gt;&lt;/record-ids&gt;&lt;/item&gt;&lt;/Libraries&gt;"/>
  </w:docVars>
  <w:rsids>
    <w:rsidRoot w:val="00F4223C"/>
    <w:rsid w:val="00001C85"/>
    <w:rsid w:val="00006E8E"/>
    <w:rsid w:val="000150A6"/>
    <w:rsid w:val="0002259D"/>
    <w:rsid w:val="00025A34"/>
    <w:rsid w:val="000278E5"/>
    <w:rsid w:val="00033E48"/>
    <w:rsid w:val="00046D2A"/>
    <w:rsid w:val="000544D4"/>
    <w:rsid w:val="0006672B"/>
    <w:rsid w:val="00081988"/>
    <w:rsid w:val="000839C2"/>
    <w:rsid w:val="0009116E"/>
    <w:rsid w:val="000B6D17"/>
    <w:rsid w:val="000D4F3A"/>
    <w:rsid w:val="00100C1C"/>
    <w:rsid w:val="00100DA8"/>
    <w:rsid w:val="00114CB8"/>
    <w:rsid w:val="00125D77"/>
    <w:rsid w:val="00151F98"/>
    <w:rsid w:val="001725CD"/>
    <w:rsid w:val="0019720C"/>
    <w:rsid w:val="001A32CB"/>
    <w:rsid w:val="001A3770"/>
    <w:rsid w:val="001C019C"/>
    <w:rsid w:val="001C2912"/>
    <w:rsid w:val="001D436A"/>
    <w:rsid w:val="001D69BE"/>
    <w:rsid w:val="001D7B84"/>
    <w:rsid w:val="001F14F7"/>
    <w:rsid w:val="001F4032"/>
    <w:rsid w:val="00210FA3"/>
    <w:rsid w:val="00210FB1"/>
    <w:rsid w:val="00213677"/>
    <w:rsid w:val="00216FFF"/>
    <w:rsid w:val="00224F2D"/>
    <w:rsid w:val="0022596A"/>
    <w:rsid w:val="00226A2B"/>
    <w:rsid w:val="00231DB5"/>
    <w:rsid w:val="00237236"/>
    <w:rsid w:val="0024023C"/>
    <w:rsid w:val="002452DB"/>
    <w:rsid w:val="00252C79"/>
    <w:rsid w:val="002654D2"/>
    <w:rsid w:val="00275B43"/>
    <w:rsid w:val="002845CE"/>
    <w:rsid w:val="002875B1"/>
    <w:rsid w:val="00290F31"/>
    <w:rsid w:val="002E452A"/>
    <w:rsid w:val="00305F02"/>
    <w:rsid w:val="00307B87"/>
    <w:rsid w:val="00312317"/>
    <w:rsid w:val="0033246B"/>
    <w:rsid w:val="0034105F"/>
    <w:rsid w:val="00353026"/>
    <w:rsid w:val="00353DA0"/>
    <w:rsid w:val="003659E3"/>
    <w:rsid w:val="003836D9"/>
    <w:rsid w:val="00386676"/>
    <w:rsid w:val="00393A12"/>
    <w:rsid w:val="003C2A69"/>
    <w:rsid w:val="003C580E"/>
    <w:rsid w:val="003C6058"/>
    <w:rsid w:val="003F1592"/>
    <w:rsid w:val="00412EA2"/>
    <w:rsid w:val="004251FB"/>
    <w:rsid w:val="00435EF5"/>
    <w:rsid w:val="00454084"/>
    <w:rsid w:val="00462536"/>
    <w:rsid w:val="00471B9F"/>
    <w:rsid w:val="004730F8"/>
    <w:rsid w:val="00481842"/>
    <w:rsid w:val="00486DC0"/>
    <w:rsid w:val="004949EF"/>
    <w:rsid w:val="004B17BA"/>
    <w:rsid w:val="004D3821"/>
    <w:rsid w:val="0050163E"/>
    <w:rsid w:val="00534C92"/>
    <w:rsid w:val="00557733"/>
    <w:rsid w:val="005645DA"/>
    <w:rsid w:val="00564B5F"/>
    <w:rsid w:val="005B49A5"/>
    <w:rsid w:val="005E20FC"/>
    <w:rsid w:val="005E2D34"/>
    <w:rsid w:val="005F2F37"/>
    <w:rsid w:val="005F418D"/>
    <w:rsid w:val="005F4401"/>
    <w:rsid w:val="005F6EFF"/>
    <w:rsid w:val="0060635E"/>
    <w:rsid w:val="00607634"/>
    <w:rsid w:val="006469E0"/>
    <w:rsid w:val="00652108"/>
    <w:rsid w:val="00666CA5"/>
    <w:rsid w:val="00670844"/>
    <w:rsid w:val="00673CF8"/>
    <w:rsid w:val="006A0DDC"/>
    <w:rsid w:val="006C1704"/>
    <w:rsid w:val="006D25CB"/>
    <w:rsid w:val="006F1895"/>
    <w:rsid w:val="006F6F32"/>
    <w:rsid w:val="00710A51"/>
    <w:rsid w:val="00714386"/>
    <w:rsid w:val="007416CC"/>
    <w:rsid w:val="00753ED3"/>
    <w:rsid w:val="007633BD"/>
    <w:rsid w:val="00774702"/>
    <w:rsid w:val="00785E6B"/>
    <w:rsid w:val="007A4AE9"/>
    <w:rsid w:val="007D17AC"/>
    <w:rsid w:val="008349A1"/>
    <w:rsid w:val="0085375B"/>
    <w:rsid w:val="00862F6B"/>
    <w:rsid w:val="00867BDE"/>
    <w:rsid w:val="008A03BD"/>
    <w:rsid w:val="008A7134"/>
    <w:rsid w:val="008B2510"/>
    <w:rsid w:val="008E4FC2"/>
    <w:rsid w:val="009006A1"/>
    <w:rsid w:val="00900A73"/>
    <w:rsid w:val="00914ADC"/>
    <w:rsid w:val="009164FC"/>
    <w:rsid w:val="00937530"/>
    <w:rsid w:val="00942F01"/>
    <w:rsid w:val="009446D5"/>
    <w:rsid w:val="009544FE"/>
    <w:rsid w:val="0097571D"/>
    <w:rsid w:val="009803CF"/>
    <w:rsid w:val="009A1DAD"/>
    <w:rsid w:val="009D3F05"/>
    <w:rsid w:val="009E3AF3"/>
    <w:rsid w:val="009E4065"/>
    <w:rsid w:val="00A05151"/>
    <w:rsid w:val="00A14A0E"/>
    <w:rsid w:val="00A14FB2"/>
    <w:rsid w:val="00A456C8"/>
    <w:rsid w:val="00A5378F"/>
    <w:rsid w:val="00A64BD9"/>
    <w:rsid w:val="00A832C1"/>
    <w:rsid w:val="00A91C0A"/>
    <w:rsid w:val="00AA1286"/>
    <w:rsid w:val="00AE4E2A"/>
    <w:rsid w:val="00AF6FFC"/>
    <w:rsid w:val="00B02096"/>
    <w:rsid w:val="00B02298"/>
    <w:rsid w:val="00B120E1"/>
    <w:rsid w:val="00B144CD"/>
    <w:rsid w:val="00B24596"/>
    <w:rsid w:val="00B338EE"/>
    <w:rsid w:val="00B3595C"/>
    <w:rsid w:val="00B405FB"/>
    <w:rsid w:val="00B640F2"/>
    <w:rsid w:val="00B6796D"/>
    <w:rsid w:val="00B96150"/>
    <w:rsid w:val="00BA0933"/>
    <w:rsid w:val="00BA1924"/>
    <w:rsid w:val="00BA3515"/>
    <w:rsid w:val="00BB5283"/>
    <w:rsid w:val="00BC418B"/>
    <w:rsid w:val="00BC6A4D"/>
    <w:rsid w:val="00BE7959"/>
    <w:rsid w:val="00C02144"/>
    <w:rsid w:val="00C17752"/>
    <w:rsid w:val="00C3068D"/>
    <w:rsid w:val="00C3369A"/>
    <w:rsid w:val="00C377E6"/>
    <w:rsid w:val="00C41095"/>
    <w:rsid w:val="00C455DA"/>
    <w:rsid w:val="00C57359"/>
    <w:rsid w:val="00C86872"/>
    <w:rsid w:val="00C8788C"/>
    <w:rsid w:val="00CA2956"/>
    <w:rsid w:val="00D144D9"/>
    <w:rsid w:val="00D41031"/>
    <w:rsid w:val="00D441F6"/>
    <w:rsid w:val="00D612B6"/>
    <w:rsid w:val="00D72C29"/>
    <w:rsid w:val="00D74851"/>
    <w:rsid w:val="00D82A32"/>
    <w:rsid w:val="00D90739"/>
    <w:rsid w:val="00D92F84"/>
    <w:rsid w:val="00D95E1A"/>
    <w:rsid w:val="00D96C6D"/>
    <w:rsid w:val="00DC5500"/>
    <w:rsid w:val="00DD051E"/>
    <w:rsid w:val="00DE769F"/>
    <w:rsid w:val="00DF379F"/>
    <w:rsid w:val="00DF6537"/>
    <w:rsid w:val="00E02318"/>
    <w:rsid w:val="00E071A4"/>
    <w:rsid w:val="00E23685"/>
    <w:rsid w:val="00E3749F"/>
    <w:rsid w:val="00E521B9"/>
    <w:rsid w:val="00E52CB0"/>
    <w:rsid w:val="00E653D3"/>
    <w:rsid w:val="00EB1450"/>
    <w:rsid w:val="00EB791A"/>
    <w:rsid w:val="00EC7872"/>
    <w:rsid w:val="00ED74A4"/>
    <w:rsid w:val="00EE2D99"/>
    <w:rsid w:val="00EE7A90"/>
    <w:rsid w:val="00EF1BFA"/>
    <w:rsid w:val="00EF6AF7"/>
    <w:rsid w:val="00F04624"/>
    <w:rsid w:val="00F1168B"/>
    <w:rsid w:val="00F4223C"/>
    <w:rsid w:val="00F7244A"/>
    <w:rsid w:val="00F76C09"/>
    <w:rsid w:val="00F811BF"/>
    <w:rsid w:val="00F82DB2"/>
    <w:rsid w:val="00F8760E"/>
    <w:rsid w:val="00FB46C9"/>
    <w:rsid w:val="00FC080F"/>
    <w:rsid w:val="00FC1B66"/>
    <w:rsid w:val="00FC3ECD"/>
    <w:rsid w:val="00FD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D6808"/>
  <w15:chartTrackingRefBased/>
  <w15:docId w15:val="{72F9AC8B-7FFC-8548-96EF-40AA09A4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CA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B338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223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F4223C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4223C"/>
    <w:rPr>
      <w:color w:val="954F72"/>
      <w:u w:val="single"/>
    </w:rPr>
  </w:style>
  <w:style w:type="paragraph" w:customStyle="1" w:styleId="msonormal0">
    <w:name w:val="msonormal"/>
    <w:basedOn w:val="a"/>
    <w:rsid w:val="00F4223C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F4223C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">
    <w:name w:val="font6"/>
    <w:basedOn w:val="a"/>
    <w:rsid w:val="00F4223C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7">
    <w:name w:val="font7"/>
    <w:basedOn w:val="a"/>
    <w:rsid w:val="00F4223C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3">
    <w:name w:val="xl63"/>
    <w:basedOn w:val="a"/>
    <w:rsid w:val="00F4223C"/>
    <w:pPr>
      <w:spacing w:before="100" w:beforeAutospacing="1" w:after="100" w:afterAutospacing="1"/>
    </w:pPr>
  </w:style>
  <w:style w:type="paragraph" w:customStyle="1" w:styleId="xl64">
    <w:name w:val="xl64"/>
    <w:basedOn w:val="a"/>
    <w:rsid w:val="00F4223C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等线" w:eastAsia="等线" w:hAnsi="等线"/>
      <w:b/>
      <w:bCs/>
      <w:sz w:val="20"/>
      <w:szCs w:val="20"/>
    </w:rPr>
  </w:style>
  <w:style w:type="paragraph" w:customStyle="1" w:styleId="xl66">
    <w:name w:val="xl66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等线" w:eastAsia="等线" w:hAnsi="等线"/>
      <w:b/>
      <w:bCs/>
      <w:sz w:val="20"/>
      <w:szCs w:val="20"/>
    </w:rPr>
  </w:style>
  <w:style w:type="paragraph" w:customStyle="1" w:styleId="xl67">
    <w:name w:val="xl67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a"/>
    <w:rsid w:val="00F42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table" w:styleId="2">
    <w:name w:val="Plain Table 2"/>
    <w:basedOn w:val="a1"/>
    <w:uiPriority w:val="42"/>
    <w:rsid w:val="00BE79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Table Grid"/>
    <w:basedOn w:val="a1"/>
    <w:uiPriority w:val="39"/>
    <w:rsid w:val="00BE7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E79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666CA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666CA5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B640F2"/>
    <w:rPr>
      <w:rFonts w:ascii="Times New Roman" w:eastAsia="Times New Roman" w:hAnsi="Times New Roman"/>
      <w:sz w:val="21"/>
    </w:rPr>
  </w:style>
  <w:style w:type="character" w:customStyle="1" w:styleId="EndNoteBibliography0">
    <w:name w:val="EndNote Bibliography 字符"/>
    <w:basedOn w:val="a0"/>
    <w:link w:val="EndNoteBibliography"/>
    <w:rsid w:val="00B640F2"/>
    <w:rPr>
      <w:rFonts w:ascii="Times New Roman" w:eastAsia="Times New Roman" w:hAnsi="Times New Roman" w:cs="宋体"/>
      <w:kern w:val="0"/>
    </w:rPr>
  </w:style>
  <w:style w:type="character" w:customStyle="1" w:styleId="apple-converted-space">
    <w:name w:val="apple-converted-space"/>
    <w:basedOn w:val="a0"/>
    <w:rsid w:val="00B338EE"/>
  </w:style>
  <w:style w:type="character" w:customStyle="1" w:styleId="10">
    <w:name w:val="标题 1 字符"/>
    <w:basedOn w:val="a0"/>
    <w:link w:val="1"/>
    <w:uiPriority w:val="9"/>
    <w:rsid w:val="00B338EE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C87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8788C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878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8788C"/>
    <w:rPr>
      <w:rFonts w:ascii="宋体" w:eastAsia="宋体" w:hAnsi="宋体" w:cs="宋体"/>
      <w:kern w:val="0"/>
      <w:sz w:val="18"/>
      <w:szCs w:val="18"/>
    </w:rPr>
  </w:style>
  <w:style w:type="paragraph" w:customStyle="1" w:styleId="SMHeading">
    <w:name w:val="SM Heading"/>
    <w:basedOn w:val="1"/>
    <w:qFormat/>
    <w:rsid w:val="00670844"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4740</Words>
  <Characters>27020</Characters>
  <Application>Microsoft Office Word</Application>
  <DocSecurity>0</DocSecurity>
  <Lines>225</Lines>
  <Paragraphs>63</Paragraphs>
  <ScaleCrop>false</ScaleCrop>
  <Company/>
  <LinksUpToDate>false</LinksUpToDate>
  <CharactersWithSpaces>3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梦芸</dc:creator>
  <cp:keywords/>
  <dc:description/>
  <cp:lastModifiedBy>wu xm</cp:lastModifiedBy>
  <cp:revision>2</cp:revision>
  <dcterms:created xsi:type="dcterms:W3CDTF">2023-05-19T16:27:00Z</dcterms:created>
  <dcterms:modified xsi:type="dcterms:W3CDTF">2023-05-19T16:27:00Z</dcterms:modified>
</cp:coreProperties>
</file>